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84AEB" w14:textId="6E1B3516" w:rsidR="00C67541" w:rsidRPr="00676E93" w:rsidRDefault="00676E93" w:rsidP="00C67541">
      <w:pPr>
        <w:widowControl/>
        <w:jc w:val="left"/>
        <w:rPr>
          <w:rFonts w:ascii="Times New Roman" w:hAnsi="Times New Roman" w:cs="Times New Roman"/>
          <w:b/>
          <w:color w:val="FF0000"/>
          <w:sz w:val="20"/>
          <w:szCs w:val="20"/>
        </w:rPr>
      </w:pPr>
      <w:bookmarkStart w:id="0" w:name="OLE_LINK31"/>
      <w:bookmarkStart w:id="1" w:name="OLE_LINK32"/>
      <w:r w:rsidRPr="00676E93">
        <w:rPr>
          <w:rFonts w:ascii="Times New Roman" w:hAnsi="Times New Roman" w:cs="Times New Roman"/>
          <w:b/>
          <w:color w:val="FF0000"/>
          <w:sz w:val="20"/>
          <w:szCs w:val="20"/>
        </w:rPr>
        <w:t>S1 Table. Results of SARS-Cov-2 detection for anterior nasal samples.</w:t>
      </w:r>
    </w:p>
    <w:tbl>
      <w:tblPr>
        <w:tblStyle w:val="a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850"/>
        <w:gridCol w:w="851"/>
        <w:gridCol w:w="1418"/>
        <w:gridCol w:w="2127"/>
        <w:gridCol w:w="850"/>
        <w:gridCol w:w="1560"/>
      </w:tblGrid>
      <w:tr w:rsidR="005134D8" w:rsidRPr="00AA1D16" w14:paraId="06921C60" w14:textId="77777777" w:rsidTr="00F976C7">
        <w:trPr>
          <w:trHeight w:val="539"/>
        </w:trPr>
        <w:tc>
          <w:tcPr>
            <w:tcW w:w="60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6BD23" w14:textId="340B7E05" w:rsidR="005134D8" w:rsidRPr="00AA1D16" w:rsidRDefault="005134D8" w:rsidP="009A4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Anterior nasal samples</w:t>
            </w:r>
          </w:p>
        </w:tc>
        <w:tc>
          <w:tcPr>
            <w:tcW w:w="45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A9B3C" w14:textId="35DC7974" w:rsidR="005134D8" w:rsidRPr="00AA1D16" w:rsidRDefault="005134D8" w:rsidP="009A4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Nasopharyngeal samples collected from the same patient simultaneously</w:t>
            </w:r>
          </w:p>
        </w:tc>
      </w:tr>
      <w:tr w:rsidR="005134D8" w:rsidRPr="00AA1D16" w14:paraId="36D01B5C" w14:textId="56FF8A4F" w:rsidTr="00F976C7">
        <w:trPr>
          <w:trHeight w:val="539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96ED58A" w14:textId="14E338F6" w:rsidR="005134D8" w:rsidRPr="00AA1D16" w:rsidRDefault="005134D8" w:rsidP="009A4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ample No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65CE6B" w14:textId="77777777" w:rsidR="005134D8" w:rsidRPr="00AA1D16" w:rsidRDefault="005134D8" w:rsidP="00565D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GENECUBE</w:t>
            </w: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  <w:t>®</w:t>
            </w:r>
          </w:p>
          <w:p w14:paraId="1CA22137" w14:textId="7FACE8BC" w:rsidR="005134D8" w:rsidRPr="00AA1D16" w:rsidRDefault="005134D8" w:rsidP="00565D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(Standard method with </w:t>
            </w:r>
            <w:proofErr w:type="spellStart"/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agLEAD</w:t>
            </w:r>
            <w:proofErr w:type="spellEnd"/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02E381" w14:textId="74F674BA" w:rsidR="005134D8" w:rsidRPr="00AA1D16" w:rsidRDefault="005134D8" w:rsidP="009A4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eal-time RT-PCR</w:t>
            </w:r>
          </w:p>
          <w:p w14:paraId="35DE9392" w14:textId="77777777" w:rsidR="005134D8" w:rsidRPr="00AA1D16" w:rsidRDefault="005134D8" w:rsidP="009A4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(N2 NIID method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83FBF7" w14:textId="77777777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GENECUBE</w:t>
            </w: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  <w:t>®</w:t>
            </w:r>
          </w:p>
          <w:p w14:paraId="0CA54389" w14:textId="00660455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(Standard method with </w:t>
            </w:r>
            <w:proofErr w:type="spellStart"/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agLEAD</w:t>
            </w:r>
            <w:proofErr w:type="spellEnd"/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49BEA1" w14:textId="77777777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eal-time RT-PCR</w:t>
            </w:r>
          </w:p>
          <w:p w14:paraId="2469E619" w14:textId="4922ECB2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(N2 NIID method)</w:t>
            </w:r>
          </w:p>
        </w:tc>
      </w:tr>
      <w:tr w:rsidR="005134D8" w:rsidRPr="00AA1D16" w14:paraId="0219D173" w14:textId="0DAD080E" w:rsidTr="00F976C7">
        <w:trPr>
          <w:trHeight w:val="153"/>
        </w:trPr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8B671A9" w14:textId="77777777" w:rsidR="005134D8" w:rsidRPr="00AA1D16" w:rsidRDefault="005134D8" w:rsidP="009738C7">
            <w:pPr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983D17" w14:textId="77777777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33470C" w14:textId="5BC1BD06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396B5A" w14:textId="77777777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D84D4A" w14:textId="77777777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opies/test</w:t>
            </w:r>
          </w:p>
        </w:tc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25D569" w14:textId="77777777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93061" w14:textId="24FDEBF3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1AB2B0" w14:textId="3C51873E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opies/test</w:t>
            </w:r>
          </w:p>
        </w:tc>
      </w:tr>
      <w:tr w:rsidR="00824030" w:rsidRPr="00AA1D16" w14:paraId="48BF8005" w14:textId="1545ED38" w:rsidTr="00F976C7">
        <w:trPr>
          <w:trHeight w:val="260"/>
        </w:trPr>
        <w:tc>
          <w:tcPr>
            <w:tcW w:w="1129" w:type="dxa"/>
            <w:tcBorders>
              <w:top w:val="single" w:sz="4" w:space="0" w:color="auto"/>
              <w:left w:val="nil"/>
            </w:tcBorders>
            <w:noWrap/>
            <w:hideMark/>
          </w:tcPr>
          <w:p w14:paraId="3384D9C8" w14:textId="75A22F0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0C0BFB" w14:textId="7EF65F4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A39F8F" w14:textId="4CB1789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422CE985" w14:textId="4F6B037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5007727A" w14:textId="57705C7F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1,250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C466321" w14:textId="6CC2105C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1BFA78" w14:textId="6969CD9C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.7 </w:t>
            </w:r>
          </w:p>
        </w:tc>
        <w:tc>
          <w:tcPr>
            <w:tcW w:w="1560" w:type="dxa"/>
            <w:tcBorders>
              <w:top w:val="single" w:sz="4" w:space="0" w:color="auto"/>
              <w:right w:val="nil"/>
            </w:tcBorders>
          </w:tcPr>
          <w:p w14:paraId="36AA4AAC" w14:textId="1B01D3F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828,000 </w:t>
            </w:r>
          </w:p>
        </w:tc>
      </w:tr>
      <w:tr w:rsidR="00824030" w:rsidRPr="00AA1D16" w14:paraId="2C0FC5E2" w14:textId="3DFF6D58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759F2784" w14:textId="0802B33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843" w:type="dxa"/>
          </w:tcPr>
          <w:p w14:paraId="0505DF5E" w14:textId="0C99486F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5BBDBC6" w14:textId="6F7C8B0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3 </w:t>
            </w:r>
          </w:p>
        </w:tc>
        <w:tc>
          <w:tcPr>
            <w:tcW w:w="851" w:type="dxa"/>
            <w:noWrap/>
          </w:tcPr>
          <w:p w14:paraId="42EB3FA1" w14:textId="17EFBC42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3 </w:t>
            </w:r>
          </w:p>
        </w:tc>
        <w:tc>
          <w:tcPr>
            <w:tcW w:w="1418" w:type="dxa"/>
            <w:noWrap/>
          </w:tcPr>
          <w:p w14:paraId="55F4D156" w14:textId="6315E28D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99,765 </w:t>
            </w:r>
          </w:p>
        </w:tc>
        <w:tc>
          <w:tcPr>
            <w:tcW w:w="2127" w:type="dxa"/>
          </w:tcPr>
          <w:p w14:paraId="17886596" w14:textId="6BFA9CE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7926BDB" w14:textId="302D2244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1.3 </w:t>
            </w:r>
          </w:p>
        </w:tc>
        <w:tc>
          <w:tcPr>
            <w:tcW w:w="1560" w:type="dxa"/>
            <w:tcBorders>
              <w:right w:val="nil"/>
            </w:tcBorders>
          </w:tcPr>
          <w:p w14:paraId="0B12A00A" w14:textId="4E885063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,800,000 </w:t>
            </w:r>
          </w:p>
        </w:tc>
      </w:tr>
      <w:tr w:rsidR="00824030" w:rsidRPr="00AA1D16" w14:paraId="043CCCBD" w14:textId="649255A7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74272951" w14:textId="5FD28422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843" w:type="dxa"/>
          </w:tcPr>
          <w:p w14:paraId="18A9A8A2" w14:textId="59A12C5D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D690DCD" w14:textId="172FD04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</w:p>
        </w:tc>
        <w:tc>
          <w:tcPr>
            <w:tcW w:w="851" w:type="dxa"/>
            <w:noWrap/>
          </w:tcPr>
          <w:p w14:paraId="6243313C" w14:textId="20558A6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</w:p>
        </w:tc>
        <w:tc>
          <w:tcPr>
            <w:tcW w:w="1418" w:type="dxa"/>
            <w:noWrap/>
          </w:tcPr>
          <w:p w14:paraId="46C4BABD" w14:textId="0CAC93FA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,340 </w:t>
            </w:r>
          </w:p>
        </w:tc>
        <w:tc>
          <w:tcPr>
            <w:tcW w:w="2127" w:type="dxa"/>
          </w:tcPr>
          <w:p w14:paraId="36DF86CF" w14:textId="0862DB2F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18042EF" w14:textId="5E80BCF4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1 </w:t>
            </w:r>
          </w:p>
        </w:tc>
        <w:tc>
          <w:tcPr>
            <w:tcW w:w="1560" w:type="dxa"/>
            <w:tcBorders>
              <w:right w:val="nil"/>
            </w:tcBorders>
          </w:tcPr>
          <w:p w14:paraId="5CECE672" w14:textId="0BDDD86D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5,600 </w:t>
            </w:r>
          </w:p>
        </w:tc>
      </w:tr>
      <w:tr w:rsidR="00824030" w:rsidRPr="00AA1D16" w14:paraId="1C69B979" w14:textId="07518A25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2B872D9A" w14:textId="69D4DCC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1843" w:type="dxa"/>
          </w:tcPr>
          <w:p w14:paraId="6B73BB97" w14:textId="53B5948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BED3699" w14:textId="780F7CB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8 </w:t>
            </w:r>
          </w:p>
        </w:tc>
        <w:tc>
          <w:tcPr>
            <w:tcW w:w="851" w:type="dxa"/>
            <w:noWrap/>
          </w:tcPr>
          <w:p w14:paraId="56547AA0" w14:textId="053086D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7 </w:t>
            </w:r>
          </w:p>
        </w:tc>
        <w:tc>
          <w:tcPr>
            <w:tcW w:w="1418" w:type="dxa"/>
            <w:noWrap/>
          </w:tcPr>
          <w:p w14:paraId="01F12D76" w14:textId="31B1EACE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2 </w:t>
            </w:r>
          </w:p>
        </w:tc>
        <w:tc>
          <w:tcPr>
            <w:tcW w:w="2127" w:type="dxa"/>
          </w:tcPr>
          <w:p w14:paraId="138C1E8A" w14:textId="537F5EA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25295DC" w14:textId="58C483C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5 </w:t>
            </w:r>
          </w:p>
        </w:tc>
        <w:tc>
          <w:tcPr>
            <w:tcW w:w="1560" w:type="dxa"/>
            <w:tcBorders>
              <w:right w:val="nil"/>
            </w:tcBorders>
          </w:tcPr>
          <w:p w14:paraId="5E2D620A" w14:textId="060002EC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45,000 </w:t>
            </w:r>
          </w:p>
        </w:tc>
      </w:tr>
      <w:tr w:rsidR="00824030" w:rsidRPr="00AA1D16" w14:paraId="61306ACD" w14:textId="0E17071B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1EFD13E1" w14:textId="4F0CFFF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843" w:type="dxa"/>
          </w:tcPr>
          <w:p w14:paraId="1201E196" w14:textId="1189AE9D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DF05CB4" w14:textId="69FC855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7.7 </w:t>
            </w:r>
          </w:p>
        </w:tc>
        <w:tc>
          <w:tcPr>
            <w:tcW w:w="851" w:type="dxa"/>
            <w:noWrap/>
          </w:tcPr>
          <w:p w14:paraId="3921478C" w14:textId="17943F5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4CC29DE6" w14:textId="2D4D9856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127" w:type="dxa"/>
          </w:tcPr>
          <w:p w14:paraId="190D4F40" w14:textId="585E4E68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DE671EC" w14:textId="497CCFDB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5 </w:t>
            </w:r>
          </w:p>
        </w:tc>
        <w:tc>
          <w:tcPr>
            <w:tcW w:w="1560" w:type="dxa"/>
            <w:tcBorders>
              <w:right w:val="nil"/>
            </w:tcBorders>
          </w:tcPr>
          <w:p w14:paraId="247858BF" w14:textId="543EE04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,063 </w:t>
            </w:r>
          </w:p>
        </w:tc>
      </w:tr>
      <w:tr w:rsidR="00824030" w:rsidRPr="00AA1D16" w14:paraId="5EA30D04" w14:textId="37F16B3B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197E2A0B" w14:textId="546D0F2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1843" w:type="dxa"/>
          </w:tcPr>
          <w:p w14:paraId="14F62100" w14:textId="14D9DE88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81FAD3C" w14:textId="053ABF3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</w:p>
        </w:tc>
        <w:tc>
          <w:tcPr>
            <w:tcW w:w="851" w:type="dxa"/>
            <w:noWrap/>
          </w:tcPr>
          <w:p w14:paraId="124583FB" w14:textId="39C6FA46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</w:p>
        </w:tc>
        <w:tc>
          <w:tcPr>
            <w:tcW w:w="1418" w:type="dxa"/>
            <w:noWrap/>
          </w:tcPr>
          <w:p w14:paraId="0FE4FBF8" w14:textId="217C1FFB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,840 </w:t>
            </w:r>
          </w:p>
        </w:tc>
        <w:tc>
          <w:tcPr>
            <w:tcW w:w="2127" w:type="dxa"/>
          </w:tcPr>
          <w:p w14:paraId="329EB340" w14:textId="34F2D8A7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300958A" w14:textId="0B2E9D7F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</w:p>
        </w:tc>
        <w:tc>
          <w:tcPr>
            <w:tcW w:w="1560" w:type="dxa"/>
            <w:tcBorders>
              <w:right w:val="nil"/>
            </w:tcBorders>
          </w:tcPr>
          <w:p w14:paraId="43AB9A17" w14:textId="165CD03B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,360,000 </w:t>
            </w:r>
          </w:p>
        </w:tc>
      </w:tr>
      <w:tr w:rsidR="00824030" w:rsidRPr="00AA1D16" w14:paraId="072B619C" w14:textId="29432E29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30374DF0" w14:textId="24C3B58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1843" w:type="dxa"/>
          </w:tcPr>
          <w:p w14:paraId="1FCD9D3F" w14:textId="31E39DC7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4B5B0DA" w14:textId="04289A9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1 </w:t>
            </w:r>
          </w:p>
        </w:tc>
        <w:tc>
          <w:tcPr>
            <w:tcW w:w="851" w:type="dxa"/>
            <w:noWrap/>
          </w:tcPr>
          <w:p w14:paraId="594E6BAB" w14:textId="24C018C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1 </w:t>
            </w:r>
          </w:p>
        </w:tc>
        <w:tc>
          <w:tcPr>
            <w:tcW w:w="1418" w:type="dxa"/>
            <w:noWrap/>
          </w:tcPr>
          <w:p w14:paraId="30855C1C" w14:textId="78847145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,601 </w:t>
            </w:r>
          </w:p>
        </w:tc>
        <w:tc>
          <w:tcPr>
            <w:tcW w:w="2127" w:type="dxa"/>
          </w:tcPr>
          <w:p w14:paraId="3CCBCB72" w14:textId="636E5595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4C08B8D" w14:textId="01AD18AA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8 </w:t>
            </w:r>
          </w:p>
        </w:tc>
        <w:tc>
          <w:tcPr>
            <w:tcW w:w="1560" w:type="dxa"/>
            <w:tcBorders>
              <w:right w:val="nil"/>
            </w:tcBorders>
          </w:tcPr>
          <w:p w14:paraId="114EB184" w14:textId="6897F23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88,500 </w:t>
            </w:r>
          </w:p>
        </w:tc>
      </w:tr>
      <w:tr w:rsidR="00824030" w:rsidRPr="00AA1D16" w14:paraId="32561EC2" w14:textId="12FCC788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264C636F" w14:textId="0A5609A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1843" w:type="dxa"/>
          </w:tcPr>
          <w:p w14:paraId="288E6424" w14:textId="0BFA6D7D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B8F50EB" w14:textId="21470CF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3 </w:t>
            </w:r>
          </w:p>
        </w:tc>
        <w:tc>
          <w:tcPr>
            <w:tcW w:w="851" w:type="dxa"/>
            <w:noWrap/>
          </w:tcPr>
          <w:p w14:paraId="24203F09" w14:textId="3DC9D85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3 </w:t>
            </w:r>
          </w:p>
        </w:tc>
        <w:tc>
          <w:tcPr>
            <w:tcW w:w="1418" w:type="dxa"/>
            <w:noWrap/>
          </w:tcPr>
          <w:p w14:paraId="041EF2D2" w14:textId="037D75AC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9,821 </w:t>
            </w:r>
          </w:p>
        </w:tc>
        <w:tc>
          <w:tcPr>
            <w:tcW w:w="2127" w:type="dxa"/>
          </w:tcPr>
          <w:p w14:paraId="0C58F4EE" w14:textId="1AD629F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96F9E3B" w14:textId="28334A19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.2 </w:t>
            </w:r>
          </w:p>
        </w:tc>
        <w:tc>
          <w:tcPr>
            <w:tcW w:w="1560" w:type="dxa"/>
            <w:tcBorders>
              <w:right w:val="nil"/>
            </w:tcBorders>
          </w:tcPr>
          <w:p w14:paraId="067F7730" w14:textId="52AE7B1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,672,000 </w:t>
            </w:r>
          </w:p>
        </w:tc>
      </w:tr>
      <w:tr w:rsidR="00824030" w:rsidRPr="00AA1D16" w14:paraId="2E31683B" w14:textId="630C2A8D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2CE6C25B" w14:textId="46C5D8C3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1843" w:type="dxa"/>
          </w:tcPr>
          <w:p w14:paraId="38E75B94" w14:textId="7F1808D1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BBAFAA5" w14:textId="5817491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1 </w:t>
            </w:r>
          </w:p>
        </w:tc>
        <w:tc>
          <w:tcPr>
            <w:tcW w:w="851" w:type="dxa"/>
            <w:noWrap/>
          </w:tcPr>
          <w:p w14:paraId="3F2E60C3" w14:textId="105CBBE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</w:p>
        </w:tc>
        <w:tc>
          <w:tcPr>
            <w:tcW w:w="1418" w:type="dxa"/>
            <w:noWrap/>
          </w:tcPr>
          <w:p w14:paraId="7142E3FE" w14:textId="50A027C9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0,725 </w:t>
            </w:r>
          </w:p>
        </w:tc>
        <w:tc>
          <w:tcPr>
            <w:tcW w:w="2127" w:type="dxa"/>
          </w:tcPr>
          <w:p w14:paraId="116FBE2D" w14:textId="2513E336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0395F8E" w14:textId="0AB44127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5 </w:t>
            </w:r>
          </w:p>
        </w:tc>
        <w:tc>
          <w:tcPr>
            <w:tcW w:w="1560" w:type="dxa"/>
            <w:tcBorders>
              <w:right w:val="nil"/>
            </w:tcBorders>
          </w:tcPr>
          <w:p w14:paraId="64C95350" w14:textId="40341FF4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01,000 </w:t>
            </w:r>
          </w:p>
        </w:tc>
      </w:tr>
      <w:tr w:rsidR="00824030" w:rsidRPr="00AA1D16" w14:paraId="2E4EB72B" w14:textId="1A8E1A14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38787B12" w14:textId="5D79D4D1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1843" w:type="dxa"/>
          </w:tcPr>
          <w:p w14:paraId="0B3004D0" w14:textId="2B2338B1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1164100" w14:textId="01429CA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9 </w:t>
            </w:r>
          </w:p>
        </w:tc>
        <w:tc>
          <w:tcPr>
            <w:tcW w:w="851" w:type="dxa"/>
            <w:noWrap/>
          </w:tcPr>
          <w:p w14:paraId="4DC86036" w14:textId="73801E36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9 </w:t>
            </w:r>
          </w:p>
        </w:tc>
        <w:tc>
          <w:tcPr>
            <w:tcW w:w="1418" w:type="dxa"/>
            <w:noWrap/>
          </w:tcPr>
          <w:p w14:paraId="1B1FCED6" w14:textId="1513E745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2,700 </w:t>
            </w:r>
          </w:p>
        </w:tc>
        <w:tc>
          <w:tcPr>
            <w:tcW w:w="2127" w:type="dxa"/>
          </w:tcPr>
          <w:p w14:paraId="4712DF2B" w14:textId="07004E3C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E8F72AE" w14:textId="2ABAA29E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</w:p>
        </w:tc>
        <w:tc>
          <w:tcPr>
            <w:tcW w:w="1560" w:type="dxa"/>
            <w:tcBorders>
              <w:right w:val="nil"/>
            </w:tcBorders>
          </w:tcPr>
          <w:p w14:paraId="588B27F6" w14:textId="54FD4C1B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03,400 </w:t>
            </w:r>
          </w:p>
        </w:tc>
      </w:tr>
      <w:tr w:rsidR="00824030" w:rsidRPr="00AA1D16" w14:paraId="2B2E43F4" w14:textId="6D88F922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1CD5B4C8" w14:textId="26F430B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1843" w:type="dxa"/>
          </w:tcPr>
          <w:p w14:paraId="32F94CBD" w14:textId="379C056E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D850D0F" w14:textId="77890BB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6 </w:t>
            </w:r>
          </w:p>
        </w:tc>
        <w:tc>
          <w:tcPr>
            <w:tcW w:w="851" w:type="dxa"/>
            <w:noWrap/>
          </w:tcPr>
          <w:p w14:paraId="0452DF54" w14:textId="5F94A6D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6 </w:t>
            </w:r>
          </w:p>
        </w:tc>
        <w:tc>
          <w:tcPr>
            <w:tcW w:w="1418" w:type="dxa"/>
            <w:noWrap/>
          </w:tcPr>
          <w:p w14:paraId="7A4E5C0C" w14:textId="64D10A60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,764 </w:t>
            </w:r>
          </w:p>
        </w:tc>
        <w:tc>
          <w:tcPr>
            <w:tcW w:w="2127" w:type="dxa"/>
          </w:tcPr>
          <w:p w14:paraId="6B15DDC7" w14:textId="31C60F71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FE6E508" w14:textId="145D974E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0 </w:t>
            </w:r>
          </w:p>
        </w:tc>
        <w:tc>
          <w:tcPr>
            <w:tcW w:w="1560" w:type="dxa"/>
            <w:tcBorders>
              <w:right w:val="nil"/>
            </w:tcBorders>
          </w:tcPr>
          <w:p w14:paraId="3ACA755A" w14:textId="65824999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959 </w:t>
            </w:r>
          </w:p>
        </w:tc>
      </w:tr>
      <w:tr w:rsidR="00824030" w:rsidRPr="00AA1D16" w14:paraId="4DE8A377" w14:textId="0404DC09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28F1AA67" w14:textId="1A316482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1843" w:type="dxa"/>
          </w:tcPr>
          <w:p w14:paraId="5C3C2AC2" w14:textId="4287EC47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A230530" w14:textId="73802CBE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6 </w:t>
            </w:r>
          </w:p>
        </w:tc>
        <w:tc>
          <w:tcPr>
            <w:tcW w:w="851" w:type="dxa"/>
            <w:noWrap/>
          </w:tcPr>
          <w:p w14:paraId="0C8ADF21" w14:textId="174163C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6 </w:t>
            </w:r>
          </w:p>
        </w:tc>
        <w:tc>
          <w:tcPr>
            <w:tcW w:w="1418" w:type="dxa"/>
            <w:noWrap/>
          </w:tcPr>
          <w:p w14:paraId="469E9C8D" w14:textId="429D4206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53,200 </w:t>
            </w:r>
          </w:p>
        </w:tc>
        <w:tc>
          <w:tcPr>
            <w:tcW w:w="2127" w:type="dxa"/>
          </w:tcPr>
          <w:p w14:paraId="7033689F" w14:textId="164B2C0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F13FA3C" w14:textId="524E709C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4 </w:t>
            </w:r>
          </w:p>
        </w:tc>
        <w:tc>
          <w:tcPr>
            <w:tcW w:w="1560" w:type="dxa"/>
            <w:tcBorders>
              <w:right w:val="nil"/>
            </w:tcBorders>
          </w:tcPr>
          <w:p w14:paraId="4979ECAE" w14:textId="2642FE7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162,000 </w:t>
            </w:r>
          </w:p>
        </w:tc>
      </w:tr>
      <w:tr w:rsidR="00824030" w:rsidRPr="00AA1D16" w14:paraId="50683D33" w14:textId="6579BDE1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70D3E8B0" w14:textId="395BFCD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1843" w:type="dxa"/>
          </w:tcPr>
          <w:p w14:paraId="5F63E20B" w14:textId="25FAC8A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C92ADB0" w14:textId="20EFAA46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8 </w:t>
            </w:r>
          </w:p>
        </w:tc>
        <w:tc>
          <w:tcPr>
            <w:tcW w:w="851" w:type="dxa"/>
            <w:noWrap/>
          </w:tcPr>
          <w:p w14:paraId="721DF541" w14:textId="2563F47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8 </w:t>
            </w:r>
          </w:p>
        </w:tc>
        <w:tc>
          <w:tcPr>
            <w:tcW w:w="1418" w:type="dxa"/>
            <w:noWrap/>
          </w:tcPr>
          <w:p w14:paraId="0256A0EC" w14:textId="06A6DD3E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,096,500 </w:t>
            </w:r>
          </w:p>
        </w:tc>
        <w:tc>
          <w:tcPr>
            <w:tcW w:w="2127" w:type="dxa"/>
          </w:tcPr>
          <w:p w14:paraId="12C70761" w14:textId="5CE406EA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D847546" w14:textId="732812DC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4 </w:t>
            </w:r>
          </w:p>
        </w:tc>
        <w:tc>
          <w:tcPr>
            <w:tcW w:w="1560" w:type="dxa"/>
            <w:tcBorders>
              <w:right w:val="nil"/>
            </w:tcBorders>
          </w:tcPr>
          <w:p w14:paraId="0A764572" w14:textId="63686BA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,636,000 </w:t>
            </w:r>
          </w:p>
        </w:tc>
      </w:tr>
      <w:tr w:rsidR="00824030" w:rsidRPr="00AA1D16" w14:paraId="2F172B6E" w14:textId="7652DEAF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4A00A199" w14:textId="51AF486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1843" w:type="dxa"/>
          </w:tcPr>
          <w:p w14:paraId="5A435960" w14:textId="4A823CBC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54453C9" w14:textId="0160CE6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6 </w:t>
            </w:r>
          </w:p>
        </w:tc>
        <w:tc>
          <w:tcPr>
            <w:tcW w:w="851" w:type="dxa"/>
            <w:noWrap/>
          </w:tcPr>
          <w:p w14:paraId="794EFA64" w14:textId="79DAA0D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5 </w:t>
            </w:r>
          </w:p>
        </w:tc>
        <w:tc>
          <w:tcPr>
            <w:tcW w:w="1418" w:type="dxa"/>
            <w:noWrap/>
          </w:tcPr>
          <w:p w14:paraId="65E8CD41" w14:textId="5359B2D2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804,500 </w:t>
            </w:r>
          </w:p>
        </w:tc>
        <w:tc>
          <w:tcPr>
            <w:tcW w:w="2127" w:type="dxa"/>
          </w:tcPr>
          <w:p w14:paraId="690AEAA1" w14:textId="32EA361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B022A91" w14:textId="37F67E2C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4 </w:t>
            </w:r>
          </w:p>
        </w:tc>
        <w:tc>
          <w:tcPr>
            <w:tcW w:w="1560" w:type="dxa"/>
            <w:tcBorders>
              <w:right w:val="nil"/>
            </w:tcBorders>
          </w:tcPr>
          <w:p w14:paraId="6435C939" w14:textId="065320AD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569,000 </w:t>
            </w:r>
          </w:p>
        </w:tc>
      </w:tr>
      <w:tr w:rsidR="00824030" w:rsidRPr="00AA1D16" w14:paraId="587176B6" w14:textId="7E756E0A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26E9D542" w14:textId="62A76291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1843" w:type="dxa"/>
          </w:tcPr>
          <w:p w14:paraId="7EBB9D71" w14:textId="332E0FC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3A70496" w14:textId="091F6DC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3.1 </w:t>
            </w:r>
          </w:p>
        </w:tc>
        <w:tc>
          <w:tcPr>
            <w:tcW w:w="851" w:type="dxa"/>
            <w:noWrap/>
          </w:tcPr>
          <w:p w14:paraId="6967F6DC" w14:textId="15C33F2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2.6 </w:t>
            </w:r>
          </w:p>
        </w:tc>
        <w:tc>
          <w:tcPr>
            <w:tcW w:w="1418" w:type="dxa"/>
            <w:noWrap/>
          </w:tcPr>
          <w:p w14:paraId="5476463D" w14:textId="7E5A055E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</w:p>
        </w:tc>
        <w:tc>
          <w:tcPr>
            <w:tcW w:w="2127" w:type="dxa"/>
          </w:tcPr>
          <w:p w14:paraId="16A6C9C5" w14:textId="5E291C11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D3D8D89" w14:textId="3E193349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.1 </w:t>
            </w:r>
          </w:p>
        </w:tc>
        <w:tc>
          <w:tcPr>
            <w:tcW w:w="1560" w:type="dxa"/>
            <w:tcBorders>
              <w:right w:val="nil"/>
            </w:tcBorders>
          </w:tcPr>
          <w:p w14:paraId="7A0B69C5" w14:textId="67D15853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</w:p>
        </w:tc>
      </w:tr>
      <w:tr w:rsidR="00824030" w:rsidRPr="00AA1D16" w14:paraId="62CC50A0" w14:textId="22E59963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13E41B2E" w14:textId="127C75E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16</w:t>
            </w:r>
          </w:p>
        </w:tc>
        <w:tc>
          <w:tcPr>
            <w:tcW w:w="1843" w:type="dxa"/>
          </w:tcPr>
          <w:p w14:paraId="0B5D41BF" w14:textId="5E8CD751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0F37F3D" w14:textId="5C2D151E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8 </w:t>
            </w:r>
          </w:p>
        </w:tc>
        <w:tc>
          <w:tcPr>
            <w:tcW w:w="851" w:type="dxa"/>
            <w:noWrap/>
          </w:tcPr>
          <w:p w14:paraId="08652499" w14:textId="488FFFCE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8 </w:t>
            </w:r>
          </w:p>
        </w:tc>
        <w:tc>
          <w:tcPr>
            <w:tcW w:w="1418" w:type="dxa"/>
            <w:noWrap/>
          </w:tcPr>
          <w:p w14:paraId="2B39C877" w14:textId="57556EDB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07,300 </w:t>
            </w:r>
          </w:p>
        </w:tc>
        <w:tc>
          <w:tcPr>
            <w:tcW w:w="2127" w:type="dxa"/>
          </w:tcPr>
          <w:p w14:paraId="24898BC0" w14:textId="6A26959C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797FBFE" w14:textId="65365C11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.3 </w:t>
            </w:r>
          </w:p>
        </w:tc>
        <w:tc>
          <w:tcPr>
            <w:tcW w:w="1560" w:type="dxa"/>
            <w:tcBorders>
              <w:right w:val="nil"/>
            </w:tcBorders>
          </w:tcPr>
          <w:p w14:paraId="5D3A3751" w14:textId="7176D1F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1,340,000 </w:t>
            </w:r>
          </w:p>
        </w:tc>
      </w:tr>
      <w:tr w:rsidR="00824030" w:rsidRPr="00AA1D16" w14:paraId="525B4EB7" w14:textId="1D68FBCA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533DEA55" w14:textId="6957D0F3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1843" w:type="dxa"/>
          </w:tcPr>
          <w:p w14:paraId="60103D44" w14:textId="038AAC6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953A16A" w14:textId="7A0524B6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4 </w:t>
            </w:r>
          </w:p>
        </w:tc>
        <w:tc>
          <w:tcPr>
            <w:tcW w:w="851" w:type="dxa"/>
            <w:noWrap/>
          </w:tcPr>
          <w:p w14:paraId="68640D83" w14:textId="325E61E3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4 </w:t>
            </w:r>
          </w:p>
        </w:tc>
        <w:tc>
          <w:tcPr>
            <w:tcW w:w="1418" w:type="dxa"/>
            <w:noWrap/>
          </w:tcPr>
          <w:p w14:paraId="616748A8" w14:textId="69DE2066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810 </w:t>
            </w:r>
          </w:p>
        </w:tc>
        <w:tc>
          <w:tcPr>
            <w:tcW w:w="2127" w:type="dxa"/>
          </w:tcPr>
          <w:p w14:paraId="14BBF816" w14:textId="65466EEA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DA6DFE9" w14:textId="7660D54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9 </w:t>
            </w:r>
          </w:p>
        </w:tc>
        <w:tc>
          <w:tcPr>
            <w:tcW w:w="1560" w:type="dxa"/>
            <w:tcBorders>
              <w:right w:val="nil"/>
            </w:tcBorders>
          </w:tcPr>
          <w:p w14:paraId="5F90344C" w14:textId="7BE1FC3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5,000 </w:t>
            </w:r>
          </w:p>
        </w:tc>
      </w:tr>
      <w:tr w:rsidR="00824030" w:rsidRPr="00AA1D16" w14:paraId="3E8930B1" w14:textId="3A331F20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13E79BB9" w14:textId="70E620F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1843" w:type="dxa"/>
          </w:tcPr>
          <w:p w14:paraId="4C465BD6" w14:textId="098DC838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74DC87F" w14:textId="1F46B3A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</w:p>
        </w:tc>
        <w:tc>
          <w:tcPr>
            <w:tcW w:w="851" w:type="dxa"/>
            <w:noWrap/>
          </w:tcPr>
          <w:p w14:paraId="3E118422" w14:textId="766801E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</w:p>
        </w:tc>
        <w:tc>
          <w:tcPr>
            <w:tcW w:w="1418" w:type="dxa"/>
            <w:noWrap/>
          </w:tcPr>
          <w:p w14:paraId="4106D794" w14:textId="0F1E3079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74,000 </w:t>
            </w:r>
          </w:p>
        </w:tc>
        <w:tc>
          <w:tcPr>
            <w:tcW w:w="2127" w:type="dxa"/>
          </w:tcPr>
          <w:p w14:paraId="669B5B13" w14:textId="5A1A00C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E2E323D" w14:textId="2795056C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5 </w:t>
            </w:r>
          </w:p>
        </w:tc>
        <w:tc>
          <w:tcPr>
            <w:tcW w:w="1560" w:type="dxa"/>
            <w:tcBorders>
              <w:right w:val="nil"/>
            </w:tcBorders>
          </w:tcPr>
          <w:p w14:paraId="563DEE75" w14:textId="1AFDD26F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258,000 </w:t>
            </w:r>
          </w:p>
        </w:tc>
      </w:tr>
      <w:tr w:rsidR="00824030" w:rsidRPr="00AA1D16" w14:paraId="032E0BEB" w14:textId="20F1E48F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301DCDAB" w14:textId="2F6F2383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1843" w:type="dxa"/>
          </w:tcPr>
          <w:p w14:paraId="622CD07C" w14:textId="143649EE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267EB06" w14:textId="01BEFD3E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9 </w:t>
            </w:r>
          </w:p>
        </w:tc>
        <w:tc>
          <w:tcPr>
            <w:tcW w:w="851" w:type="dxa"/>
            <w:noWrap/>
          </w:tcPr>
          <w:p w14:paraId="67AFE6BF" w14:textId="1705D57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9 </w:t>
            </w:r>
          </w:p>
        </w:tc>
        <w:tc>
          <w:tcPr>
            <w:tcW w:w="1418" w:type="dxa"/>
            <w:noWrap/>
          </w:tcPr>
          <w:p w14:paraId="6234159D" w14:textId="55DB1AEF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1,260 </w:t>
            </w:r>
          </w:p>
        </w:tc>
        <w:tc>
          <w:tcPr>
            <w:tcW w:w="2127" w:type="dxa"/>
          </w:tcPr>
          <w:p w14:paraId="6BA065A0" w14:textId="329C3F6A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D94C036" w14:textId="167EA9C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.0 </w:t>
            </w:r>
          </w:p>
        </w:tc>
        <w:tc>
          <w:tcPr>
            <w:tcW w:w="1560" w:type="dxa"/>
            <w:tcBorders>
              <w:right w:val="nil"/>
            </w:tcBorders>
          </w:tcPr>
          <w:p w14:paraId="7ADA048F" w14:textId="14439BF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,015,000 </w:t>
            </w:r>
          </w:p>
        </w:tc>
      </w:tr>
      <w:tr w:rsidR="00824030" w:rsidRPr="00AA1D16" w14:paraId="628C3346" w14:textId="18EDCE26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188BEEB8" w14:textId="2A39D47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1843" w:type="dxa"/>
          </w:tcPr>
          <w:p w14:paraId="7C95C626" w14:textId="51A53876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B51D31A" w14:textId="4A73E773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4.2 </w:t>
            </w:r>
          </w:p>
        </w:tc>
        <w:tc>
          <w:tcPr>
            <w:tcW w:w="851" w:type="dxa"/>
            <w:noWrap/>
          </w:tcPr>
          <w:p w14:paraId="1D1C5727" w14:textId="5B8305C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4.3 </w:t>
            </w:r>
          </w:p>
        </w:tc>
        <w:tc>
          <w:tcPr>
            <w:tcW w:w="1418" w:type="dxa"/>
            <w:noWrap/>
          </w:tcPr>
          <w:p w14:paraId="63482A50" w14:textId="4C81D625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2127" w:type="dxa"/>
          </w:tcPr>
          <w:p w14:paraId="36F7375F" w14:textId="2F3981AD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90AA72C" w14:textId="00C2614B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1 </w:t>
            </w:r>
          </w:p>
        </w:tc>
        <w:tc>
          <w:tcPr>
            <w:tcW w:w="1560" w:type="dxa"/>
            <w:tcBorders>
              <w:right w:val="nil"/>
            </w:tcBorders>
          </w:tcPr>
          <w:p w14:paraId="760A465E" w14:textId="3C1B2D93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83 </w:t>
            </w:r>
          </w:p>
        </w:tc>
      </w:tr>
      <w:tr w:rsidR="00824030" w:rsidRPr="00AA1D16" w14:paraId="1BF6A5EE" w14:textId="033A77B1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3797FA11" w14:textId="5E0C0D8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1</w:t>
            </w:r>
          </w:p>
        </w:tc>
        <w:tc>
          <w:tcPr>
            <w:tcW w:w="1843" w:type="dxa"/>
          </w:tcPr>
          <w:p w14:paraId="5477D094" w14:textId="2C01396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C613EC2" w14:textId="46034CA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.1 </w:t>
            </w:r>
          </w:p>
        </w:tc>
        <w:tc>
          <w:tcPr>
            <w:tcW w:w="851" w:type="dxa"/>
            <w:noWrap/>
          </w:tcPr>
          <w:p w14:paraId="19B1777D" w14:textId="07A16E2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.1 </w:t>
            </w:r>
          </w:p>
        </w:tc>
        <w:tc>
          <w:tcPr>
            <w:tcW w:w="1418" w:type="dxa"/>
            <w:noWrap/>
          </w:tcPr>
          <w:p w14:paraId="4841B62D" w14:textId="570B97D2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6 </w:t>
            </w:r>
          </w:p>
        </w:tc>
        <w:tc>
          <w:tcPr>
            <w:tcW w:w="2127" w:type="dxa"/>
          </w:tcPr>
          <w:p w14:paraId="2EAB12B4" w14:textId="4C309E37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9591AF6" w14:textId="79B02423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7 </w:t>
            </w:r>
          </w:p>
        </w:tc>
        <w:tc>
          <w:tcPr>
            <w:tcW w:w="1560" w:type="dxa"/>
            <w:tcBorders>
              <w:right w:val="nil"/>
            </w:tcBorders>
          </w:tcPr>
          <w:p w14:paraId="750E785F" w14:textId="75673FCF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654 </w:t>
            </w:r>
          </w:p>
        </w:tc>
      </w:tr>
      <w:tr w:rsidR="00824030" w:rsidRPr="00AA1D16" w14:paraId="147F28BF" w14:textId="472CC1C2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60485D2C" w14:textId="4B72D4F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1843" w:type="dxa"/>
          </w:tcPr>
          <w:p w14:paraId="21BD7925" w14:textId="72CC425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32B4649" w14:textId="2119981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4 </w:t>
            </w:r>
          </w:p>
        </w:tc>
        <w:tc>
          <w:tcPr>
            <w:tcW w:w="851" w:type="dxa"/>
            <w:noWrap/>
          </w:tcPr>
          <w:p w14:paraId="3E344E8A" w14:textId="6DEB67E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4 </w:t>
            </w:r>
          </w:p>
        </w:tc>
        <w:tc>
          <w:tcPr>
            <w:tcW w:w="1418" w:type="dxa"/>
            <w:noWrap/>
          </w:tcPr>
          <w:p w14:paraId="77B5CCCF" w14:textId="7AFE6E7F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8,950 </w:t>
            </w:r>
          </w:p>
        </w:tc>
        <w:tc>
          <w:tcPr>
            <w:tcW w:w="2127" w:type="dxa"/>
          </w:tcPr>
          <w:p w14:paraId="3F46DFF2" w14:textId="0032920E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1649437" w14:textId="1507D406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3 </w:t>
            </w:r>
          </w:p>
        </w:tc>
        <w:tc>
          <w:tcPr>
            <w:tcW w:w="1560" w:type="dxa"/>
            <w:tcBorders>
              <w:right w:val="nil"/>
            </w:tcBorders>
          </w:tcPr>
          <w:p w14:paraId="1B1219F4" w14:textId="685DAC57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1,000 </w:t>
            </w:r>
          </w:p>
        </w:tc>
      </w:tr>
      <w:tr w:rsidR="00824030" w:rsidRPr="00AA1D16" w14:paraId="4C60D96E" w14:textId="207A5D64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6D4AF17D" w14:textId="2EBE192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3</w:t>
            </w:r>
          </w:p>
        </w:tc>
        <w:tc>
          <w:tcPr>
            <w:tcW w:w="1843" w:type="dxa"/>
          </w:tcPr>
          <w:p w14:paraId="4FF4CF53" w14:textId="0DE1ECF6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F1F3AE6" w14:textId="2F4C3F5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9 </w:t>
            </w:r>
          </w:p>
        </w:tc>
        <w:tc>
          <w:tcPr>
            <w:tcW w:w="851" w:type="dxa"/>
            <w:noWrap/>
          </w:tcPr>
          <w:p w14:paraId="1C237860" w14:textId="1B27636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9 </w:t>
            </w:r>
          </w:p>
        </w:tc>
        <w:tc>
          <w:tcPr>
            <w:tcW w:w="1418" w:type="dxa"/>
            <w:noWrap/>
          </w:tcPr>
          <w:p w14:paraId="17CDC73B" w14:textId="511DE626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02,100 </w:t>
            </w:r>
          </w:p>
        </w:tc>
        <w:tc>
          <w:tcPr>
            <w:tcW w:w="2127" w:type="dxa"/>
          </w:tcPr>
          <w:p w14:paraId="25A07FEE" w14:textId="2F19D00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3D8AE60" w14:textId="6CA96E5A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5 </w:t>
            </w:r>
          </w:p>
        </w:tc>
        <w:tc>
          <w:tcPr>
            <w:tcW w:w="1560" w:type="dxa"/>
            <w:tcBorders>
              <w:right w:val="nil"/>
            </w:tcBorders>
          </w:tcPr>
          <w:p w14:paraId="115D7E34" w14:textId="3AFB705A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2,690 </w:t>
            </w:r>
          </w:p>
        </w:tc>
      </w:tr>
      <w:tr w:rsidR="00824030" w:rsidRPr="00AA1D16" w14:paraId="083D6251" w14:textId="4ABF3F32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3A82373D" w14:textId="6E599DC2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4</w:t>
            </w:r>
          </w:p>
        </w:tc>
        <w:tc>
          <w:tcPr>
            <w:tcW w:w="1843" w:type="dxa"/>
          </w:tcPr>
          <w:p w14:paraId="282DFA5D" w14:textId="0313175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08DF6AD" w14:textId="0E7284A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3 </w:t>
            </w:r>
          </w:p>
        </w:tc>
        <w:tc>
          <w:tcPr>
            <w:tcW w:w="851" w:type="dxa"/>
            <w:noWrap/>
          </w:tcPr>
          <w:p w14:paraId="513D2AAE" w14:textId="5A56ADD1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3 </w:t>
            </w:r>
          </w:p>
        </w:tc>
        <w:tc>
          <w:tcPr>
            <w:tcW w:w="1418" w:type="dxa"/>
            <w:noWrap/>
          </w:tcPr>
          <w:p w14:paraId="329B3B44" w14:textId="4A57048A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603,000 </w:t>
            </w:r>
          </w:p>
        </w:tc>
        <w:tc>
          <w:tcPr>
            <w:tcW w:w="2127" w:type="dxa"/>
          </w:tcPr>
          <w:p w14:paraId="7556F1D6" w14:textId="0C4F0F3E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AD712D4" w14:textId="5B11F7B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0 </w:t>
            </w:r>
          </w:p>
        </w:tc>
        <w:tc>
          <w:tcPr>
            <w:tcW w:w="1560" w:type="dxa"/>
            <w:tcBorders>
              <w:right w:val="nil"/>
            </w:tcBorders>
          </w:tcPr>
          <w:p w14:paraId="25E844BF" w14:textId="5B58610C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,650,000 </w:t>
            </w:r>
          </w:p>
        </w:tc>
      </w:tr>
      <w:tr w:rsidR="00824030" w:rsidRPr="00AA1D16" w14:paraId="5F2C89B1" w14:textId="5AA21639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35F18343" w14:textId="3C61AFB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5</w:t>
            </w:r>
          </w:p>
        </w:tc>
        <w:tc>
          <w:tcPr>
            <w:tcW w:w="1843" w:type="dxa"/>
          </w:tcPr>
          <w:p w14:paraId="6D61C8D6" w14:textId="0756054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D455FE9" w14:textId="0A14C11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5 </w:t>
            </w:r>
          </w:p>
        </w:tc>
        <w:tc>
          <w:tcPr>
            <w:tcW w:w="851" w:type="dxa"/>
            <w:noWrap/>
          </w:tcPr>
          <w:p w14:paraId="397D1475" w14:textId="594082D2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5 </w:t>
            </w:r>
          </w:p>
        </w:tc>
        <w:tc>
          <w:tcPr>
            <w:tcW w:w="1418" w:type="dxa"/>
            <w:noWrap/>
          </w:tcPr>
          <w:p w14:paraId="0E86A9CB" w14:textId="1AE7889C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3,200 </w:t>
            </w:r>
          </w:p>
        </w:tc>
        <w:tc>
          <w:tcPr>
            <w:tcW w:w="2127" w:type="dxa"/>
          </w:tcPr>
          <w:p w14:paraId="4A830474" w14:textId="500865D6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5820E44" w14:textId="688FED16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8 </w:t>
            </w:r>
          </w:p>
        </w:tc>
        <w:tc>
          <w:tcPr>
            <w:tcW w:w="1560" w:type="dxa"/>
            <w:tcBorders>
              <w:right w:val="nil"/>
            </w:tcBorders>
          </w:tcPr>
          <w:p w14:paraId="173B6373" w14:textId="74875C2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734,000 </w:t>
            </w:r>
          </w:p>
        </w:tc>
      </w:tr>
      <w:tr w:rsidR="00824030" w:rsidRPr="00AA1D16" w14:paraId="27934DF2" w14:textId="5C62E4FA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4AAB26F0" w14:textId="31553F7E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6</w:t>
            </w:r>
          </w:p>
        </w:tc>
        <w:tc>
          <w:tcPr>
            <w:tcW w:w="1843" w:type="dxa"/>
          </w:tcPr>
          <w:p w14:paraId="7117BD9D" w14:textId="3F7085BD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301A4A6" w14:textId="5AC77EE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5 </w:t>
            </w:r>
          </w:p>
        </w:tc>
        <w:tc>
          <w:tcPr>
            <w:tcW w:w="851" w:type="dxa"/>
            <w:noWrap/>
          </w:tcPr>
          <w:p w14:paraId="11163785" w14:textId="325D06B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5 </w:t>
            </w:r>
          </w:p>
        </w:tc>
        <w:tc>
          <w:tcPr>
            <w:tcW w:w="1418" w:type="dxa"/>
            <w:noWrap/>
          </w:tcPr>
          <w:p w14:paraId="1C5C9A2C" w14:textId="35D7724C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4,100 </w:t>
            </w:r>
          </w:p>
        </w:tc>
        <w:tc>
          <w:tcPr>
            <w:tcW w:w="2127" w:type="dxa"/>
          </w:tcPr>
          <w:p w14:paraId="2B7C826E" w14:textId="6D3791F0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1424D4C" w14:textId="07E6307D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8 </w:t>
            </w:r>
          </w:p>
        </w:tc>
        <w:tc>
          <w:tcPr>
            <w:tcW w:w="1560" w:type="dxa"/>
            <w:tcBorders>
              <w:right w:val="nil"/>
            </w:tcBorders>
          </w:tcPr>
          <w:p w14:paraId="58F73F7C" w14:textId="24DEDE7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72,300 </w:t>
            </w:r>
          </w:p>
        </w:tc>
      </w:tr>
      <w:tr w:rsidR="00824030" w:rsidRPr="00AA1D16" w14:paraId="15E402AB" w14:textId="204B4AC5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59220D16" w14:textId="29967CF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7</w:t>
            </w:r>
          </w:p>
        </w:tc>
        <w:tc>
          <w:tcPr>
            <w:tcW w:w="1843" w:type="dxa"/>
          </w:tcPr>
          <w:p w14:paraId="35A8E754" w14:textId="2548A2F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A5CEC79" w14:textId="6EA0403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1 </w:t>
            </w:r>
          </w:p>
        </w:tc>
        <w:tc>
          <w:tcPr>
            <w:tcW w:w="851" w:type="dxa"/>
            <w:noWrap/>
          </w:tcPr>
          <w:p w14:paraId="29E88B84" w14:textId="14CC1BB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2 </w:t>
            </w:r>
          </w:p>
        </w:tc>
        <w:tc>
          <w:tcPr>
            <w:tcW w:w="1418" w:type="dxa"/>
            <w:noWrap/>
          </w:tcPr>
          <w:p w14:paraId="593D0B36" w14:textId="75508CC1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18 </w:t>
            </w:r>
          </w:p>
        </w:tc>
        <w:tc>
          <w:tcPr>
            <w:tcW w:w="2127" w:type="dxa"/>
          </w:tcPr>
          <w:p w14:paraId="5D83E4C6" w14:textId="07E6A42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F4926CC" w14:textId="15083CEA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1 </w:t>
            </w:r>
          </w:p>
        </w:tc>
        <w:tc>
          <w:tcPr>
            <w:tcW w:w="1560" w:type="dxa"/>
            <w:tcBorders>
              <w:right w:val="nil"/>
            </w:tcBorders>
          </w:tcPr>
          <w:p w14:paraId="03802F6D" w14:textId="7815A8C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06,000 </w:t>
            </w:r>
          </w:p>
        </w:tc>
      </w:tr>
      <w:tr w:rsidR="00824030" w:rsidRPr="00AA1D16" w14:paraId="638EFF96" w14:textId="67A8237D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67470ABF" w14:textId="2C7B1CF6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8</w:t>
            </w:r>
          </w:p>
        </w:tc>
        <w:tc>
          <w:tcPr>
            <w:tcW w:w="1843" w:type="dxa"/>
          </w:tcPr>
          <w:p w14:paraId="6609B046" w14:textId="2E34AE51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B743D2B" w14:textId="361029F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4.2 </w:t>
            </w:r>
          </w:p>
        </w:tc>
        <w:tc>
          <w:tcPr>
            <w:tcW w:w="851" w:type="dxa"/>
            <w:noWrap/>
          </w:tcPr>
          <w:p w14:paraId="255B7729" w14:textId="2527196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3.8 </w:t>
            </w:r>
          </w:p>
        </w:tc>
        <w:tc>
          <w:tcPr>
            <w:tcW w:w="1418" w:type="dxa"/>
            <w:noWrap/>
          </w:tcPr>
          <w:p w14:paraId="40F71FE2" w14:textId="6806B6D2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2127" w:type="dxa"/>
          </w:tcPr>
          <w:p w14:paraId="331CB6A4" w14:textId="3634C26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2486B25" w14:textId="71F80CD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8 </w:t>
            </w:r>
          </w:p>
        </w:tc>
        <w:tc>
          <w:tcPr>
            <w:tcW w:w="1560" w:type="dxa"/>
            <w:tcBorders>
              <w:right w:val="nil"/>
            </w:tcBorders>
          </w:tcPr>
          <w:p w14:paraId="386669C6" w14:textId="54108EF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465 </w:t>
            </w:r>
          </w:p>
        </w:tc>
      </w:tr>
      <w:tr w:rsidR="00824030" w:rsidRPr="00AA1D16" w14:paraId="40DBE035" w14:textId="4BF491F8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7FEFF933" w14:textId="0499847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9</w:t>
            </w:r>
          </w:p>
        </w:tc>
        <w:tc>
          <w:tcPr>
            <w:tcW w:w="1843" w:type="dxa"/>
          </w:tcPr>
          <w:p w14:paraId="005FB8B7" w14:textId="64A082C9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4382652" w14:textId="7CC6337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7 </w:t>
            </w:r>
          </w:p>
        </w:tc>
        <w:tc>
          <w:tcPr>
            <w:tcW w:w="851" w:type="dxa"/>
            <w:noWrap/>
          </w:tcPr>
          <w:p w14:paraId="6922D6F4" w14:textId="5AB0F28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8 </w:t>
            </w:r>
          </w:p>
        </w:tc>
        <w:tc>
          <w:tcPr>
            <w:tcW w:w="1418" w:type="dxa"/>
            <w:noWrap/>
          </w:tcPr>
          <w:p w14:paraId="789D2D32" w14:textId="515636E2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2 </w:t>
            </w:r>
          </w:p>
        </w:tc>
        <w:tc>
          <w:tcPr>
            <w:tcW w:w="2127" w:type="dxa"/>
          </w:tcPr>
          <w:p w14:paraId="24143650" w14:textId="211235B8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4823A1B" w14:textId="1A492F8A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3 </w:t>
            </w:r>
          </w:p>
        </w:tc>
        <w:tc>
          <w:tcPr>
            <w:tcW w:w="1560" w:type="dxa"/>
            <w:tcBorders>
              <w:right w:val="nil"/>
            </w:tcBorders>
          </w:tcPr>
          <w:p w14:paraId="0090A40D" w14:textId="04B16F2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,297 </w:t>
            </w:r>
          </w:p>
        </w:tc>
      </w:tr>
      <w:tr w:rsidR="00824030" w:rsidRPr="00AA1D16" w14:paraId="00B30D5C" w14:textId="47F228BD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4E3533A2" w14:textId="38B74D9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0</w:t>
            </w:r>
          </w:p>
        </w:tc>
        <w:tc>
          <w:tcPr>
            <w:tcW w:w="1843" w:type="dxa"/>
          </w:tcPr>
          <w:p w14:paraId="28B50254" w14:textId="73845B4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A0ABAA5" w14:textId="37ADE70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6 </w:t>
            </w:r>
          </w:p>
        </w:tc>
        <w:tc>
          <w:tcPr>
            <w:tcW w:w="851" w:type="dxa"/>
            <w:noWrap/>
          </w:tcPr>
          <w:p w14:paraId="38A74241" w14:textId="2585526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5 </w:t>
            </w:r>
          </w:p>
        </w:tc>
        <w:tc>
          <w:tcPr>
            <w:tcW w:w="1418" w:type="dxa"/>
            <w:noWrap/>
          </w:tcPr>
          <w:p w14:paraId="03A58A30" w14:textId="06B74F94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9,900 </w:t>
            </w:r>
          </w:p>
        </w:tc>
        <w:tc>
          <w:tcPr>
            <w:tcW w:w="2127" w:type="dxa"/>
          </w:tcPr>
          <w:p w14:paraId="28B641A2" w14:textId="52A3A0F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1427312" w14:textId="26017FC9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3 </w:t>
            </w:r>
          </w:p>
        </w:tc>
        <w:tc>
          <w:tcPr>
            <w:tcW w:w="1560" w:type="dxa"/>
            <w:tcBorders>
              <w:right w:val="nil"/>
            </w:tcBorders>
          </w:tcPr>
          <w:p w14:paraId="3011C656" w14:textId="22901558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6,400 </w:t>
            </w:r>
          </w:p>
        </w:tc>
      </w:tr>
      <w:tr w:rsidR="00824030" w:rsidRPr="00AA1D16" w14:paraId="3035CAA5" w14:textId="34F290DB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7014458E" w14:textId="261CE64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1</w:t>
            </w:r>
          </w:p>
        </w:tc>
        <w:tc>
          <w:tcPr>
            <w:tcW w:w="1843" w:type="dxa"/>
          </w:tcPr>
          <w:p w14:paraId="4F8E025E" w14:textId="4174948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4BD4F33" w14:textId="30735FAE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7D942B38" w14:textId="552A5F1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7.7 </w:t>
            </w:r>
          </w:p>
        </w:tc>
        <w:tc>
          <w:tcPr>
            <w:tcW w:w="1418" w:type="dxa"/>
            <w:noWrap/>
          </w:tcPr>
          <w:p w14:paraId="384AFF6D" w14:textId="558FD19F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127" w:type="dxa"/>
          </w:tcPr>
          <w:p w14:paraId="7A0D73EC" w14:textId="6A623A3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8D2F406" w14:textId="0C8F83D9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</w:p>
        </w:tc>
        <w:tc>
          <w:tcPr>
            <w:tcW w:w="1560" w:type="dxa"/>
            <w:tcBorders>
              <w:right w:val="nil"/>
            </w:tcBorders>
          </w:tcPr>
          <w:p w14:paraId="58AC0390" w14:textId="78C1DC1E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,010 </w:t>
            </w:r>
          </w:p>
        </w:tc>
      </w:tr>
      <w:tr w:rsidR="00824030" w:rsidRPr="00AA1D16" w14:paraId="144ED86D" w14:textId="5A119BA1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1AABF1D0" w14:textId="016985F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2</w:t>
            </w:r>
          </w:p>
        </w:tc>
        <w:tc>
          <w:tcPr>
            <w:tcW w:w="1843" w:type="dxa"/>
          </w:tcPr>
          <w:p w14:paraId="4334F521" w14:textId="0969A4C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168722E" w14:textId="34E3C60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7 </w:t>
            </w:r>
          </w:p>
        </w:tc>
        <w:tc>
          <w:tcPr>
            <w:tcW w:w="851" w:type="dxa"/>
            <w:noWrap/>
          </w:tcPr>
          <w:p w14:paraId="2EF142B4" w14:textId="2130E2E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8 </w:t>
            </w:r>
          </w:p>
        </w:tc>
        <w:tc>
          <w:tcPr>
            <w:tcW w:w="1418" w:type="dxa"/>
            <w:noWrap/>
          </w:tcPr>
          <w:p w14:paraId="7898ADC2" w14:textId="6B7E2C2F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05,850 </w:t>
            </w:r>
          </w:p>
        </w:tc>
        <w:tc>
          <w:tcPr>
            <w:tcW w:w="2127" w:type="dxa"/>
          </w:tcPr>
          <w:p w14:paraId="3AD2C83E" w14:textId="5560CCDD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916E449" w14:textId="4026654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7 </w:t>
            </w:r>
          </w:p>
        </w:tc>
        <w:tc>
          <w:tcPr>
            <w:tcW w:w="1560" w:type="dxa"/>
            <w:tcBorders>
              <w:right w:val="nil"/>
            </w:tcBorders>
          </w:tcPr>
          <w:p w14:paraId="708C540A" w14:textId="1C076048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212,000 </w:t>
            </w:r>
          </w:p>
        </w:tc>
      </w:tr>
      <w:tr w:rsidR="00824030" w:rsidRPr="00AA1D16" w14:paraId="722CD0FB" w14:textId="5280FAB1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771125E2" w14:textId="0CB44D1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3</w:t>
            </w:r>
          </w:p>
        </w:tc>
        <w:tc>
          <w:tcPr>
            <w:tcW w:w="1843" w:type="dxa"/>
          </w:tcPr>
          <w:p w14:paraId="3C9F79AC" w14:textId="6271E69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7E74902" w14:textId="46A8B8E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9 </w:t>
            </w:r>
          </w:p>
        </w:tc>
        <w:tc>
          <w:tcPr>
            <w:tcW w:w="851" w:type="dxa"/>
            <w:noWrap/>
          </w:tcPr>
          <w:p w14:paraId="2EE8BFF3" w14:textId="51CB362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0 </w:t>
            </w:r>
          </w:p>
        </w:tc>
        <w:tc>
          <w:tcPr>
            <w:tcW w:w="1418" w:type="dxa"/>
            <w:noWrap/>
          </w:tcPr>
          <w:p w14:paraId="3218882C" w14:textId="7BE9A978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380 </w:t>
            </w:r>
          </w:p>
        </w:tc>
        <w:tc>
          <w:tcPr>
            <w:tcW w:w="2127" w:type="dxa"/>
          </w:tcPr>
          <w:p w14:paraId="408DDE7E" w14:textId="7DA0158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E787312" w14:textId="620572AF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4 </w:t>
            </w:r>
          </w:p>
        </w:tc>
        <w:tc>
          <w:tcPr>
            <w:tcW w:w="1560" w:type="dxa"/>
            <w:tcBorders>
              <w:right w:val="nil"/>
            </w:tcBorders>
          </w:tcPr>
          <w:p w14:paraId="391E4A44" w14:textId="060D9D3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,770 </w:t>
            </w:r>
          </w:p>
        </w:tc>
      </w:tr>
      <w:tr w:rsidR="00824030" w:rsidRPr="00AA1D16" w14:paraId="31DEE6DB" w14:textId="5A13F71B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421FBA63" w14:textId="41A7FCB1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4</w:t>
            </w:r>
          </w:p>
        </w:tc>
        <w:tc>
          <w:tcPr>
            <w:tcW w:w="1843" w:type="dxa"/>
          </w:tcPr>
          <w:p w14:paraId="4F35F0CA" w14:textId="4E1753FC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63E42A1" w14:textId="6FFDB9E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8 </w:t>
            </w:r>
          </w:p>
        </w:tc>
        <w:tc>
          <w:tcPr>
            <w:tcW w:w="851" w:type="dxa"/>
            <w:noWrap/>
          </w:tcPr>
          <w:p w14:paraId="2D8EEC16" w14:textId="73D16DB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8 </w:t>
            </w:r>
          </w:p>
        </w:tc>
        <w:tc>
          <w:tcPr>
            <w:tcW w:w="1418" w:type="dxa"/>
            <w:noWrap/>
          </w:tcPr>
          <w:p w14:paraId="5F03DA69" w14:textId="446BED10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257,500 </w:t>
            </w:r>
          </w:p>
        </w:tc>
        <w:tc>
          <w:tcPr>
            <w:tcW w:w="2127" w:type="dxa"/>
          </w:tcPr>
          <w:p w14:paraId="38D65FCC" w14:textId="01677ED8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48F8716" w14:textId="5353E658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5 </w:t>
            </w:r>
          </w:p>
        </w:tc>
        <w:tc>
          <w:tcPr>
            <w:tcW w:w="1560" w:type="dxa"/>
            <w:tcBorders>
              <w:right w:val="nil"/>
            </w:tcBorders>
          </w:tcPr>
          <w:p w14:paraId="4AFBAFEF" w14:textId="54B8A8BE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982,000 </w:t>
            </w:r>
          </w:p>
        </w:tc>
      </w:tr>
      <w:tr w:rsidR="00824030" w:rsidRPr="00AA1D16" w14:paraId="3534AE98" w14:textId="34993798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1153D6C2" w14:textId="36D0E4D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5</w:t>
            </w:r>
          </w:p>
        </w:tc>
        <w:tc>
          <w:tcPr>
            <w:tcW w:w="1843" w:type="dxa"/>
          </w:tcPr>
          <w:p w14:paraId="77472852" w14:textId="7B724CF6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8628F7D" w14:textId="6AFF6483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1 </w:t>
            </w:r>
          </w:p>
        </w:tc>
        <w:tc>
          <w:tcPr>
            <w:tcW w:w="851" w:type="dxa"/>
            <w:noWrap/>
          </w:tcPr>
          <w:p w14:paraId="5827A565" w14:textId="62BFEC33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</w:p>
        </w:tc>
        <w:tc>
          <w:tcPr>
            <w:tcW w:w="1418" w:type="dxa"/>
            <w:noWrap/>
          </w:tcPr>
          <w:p w14:paraId="0400FE9E" w14:textId="77D54F0B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2,155 </w:t>
            </w:r>
          </w:p>
        </w:tc>
        <w:tc>
          <w:tcPr>
            <w:tcW w:w="2127" w:type="dxa"/>
          </w:tcPr>
          <w:p w14:paraId="2DA95BDA" w14:textId="7A79D5FE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5C81C63" w14:textId="4B2E54A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6 </w:t>
            </w:r>
          </w:p>
        </w:tc>
        <w:tc>
          <w:tcPr>
            <w:tcW w:w="1560" w:type="dxa"/>
            <w:tcBorders>
              <w:right w:val="nil"/>
            </w:tcBorders>
          </w:tcPr>
          <w:p w14:paraId="74F69EE7" w14:textId="4B720CB1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466,000 </w:t>
            </w:r>
          </w:p>
        </w:tc>
      </w:tr>
      <w:tr w:rsidR="00824030" w:rsidRPr="00AA1D16" w14:paraId="0CF8152C" w14:textId="343AF835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370BDDBE" w14:textId="75A3C0F1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6</w:t>
            </w:r>
          </w:p>
        </w:tc>
        <w:tc>
          <w:tcPr>
            <w:tcW w:w="1843" w:type="dxa"/>
          </w:tcPr>
          <w:p w14:paraId="3903ED06" w14:textId="4D465620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D46A407" w14:textId="1E62F0A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8 </w:t>
            </w:r>
          </w:p>
        </w:tc>
        <w:tc>
          <w:tcPr>
            <w:tcW w:w="851" w:type="dxa"/>
            <w:noWrap/>
          </w:tcPr>
          <w:p w14:paraId="7A0F90DB" w14:textId="54B7072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8 </w:t>
            </w:r>
          </w:p>
        </w:tc>
        <w:tc>
          <w:tcPr>
            <w:tcW w:w="1418" w:type="dxa"/>
            <w:noWrap/>
          </w:tcPr>
          <w:p w14:paraId="42352C7A" w14:textId="0C99CD11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9,600 </w:t>
            </w:r>
          </w:p>
        </w:tc>
        <w:tc>
          <w:tcPr>
            <w:tcW w:w="2127" w:type="dxa"/>
          </w:tcPr>
          <w:p w14:paraId="024C3CA7" w14:textId="2F1373F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6FEED8C" w14:textId="715DB877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2 </w:t>
            </w:r>
          </w:p>
        </w:tc>
        <w:tc>
          <w:tcPr>
            <w:tcW w:w="1560" w:type="dxa"/>
            <w:tcBorders>
              <w:right w:val="nil"/>
            </w:tcBorders>
          </w:tcPr>
          <w:p w14:paraId="5550DF7F" w14:textId="337AA917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939,000 </w:t>
            </w:r>
          </w:p>
        </w:tc>
      </w:tr>
      <w:tr w:rsidR="00824030" w:rsidRPr="00AA1D16" w14:paraId="1C9DABED" w14:textId="1A9AE79A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6BA94899" w14:textId="690F5A4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37</w:t>
            </w:r>
          </w:p>
        </w:tc>
        <w:tc>
          <w:tcPr>
            <w:tcW w:w="1843" w:type="dxa"/>
          </w:tcPr>
          <w:p w14:paraId="77246047" w14:textId="035CC89E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852FB09" w14:textId="1988F4C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2 </w:t>
            </w:r>
          </w:p>
        </w:tc>
        <w:tc>
          <w:tcPr>
            <w:tcW w:w="851" w:type="dxa"/>
            <w:noWrap/>
          </w:tcPr>
          <w:p w14:paraId="02756004" w14:textId="3623EDB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2 </w:t>
            </w:r>
          </w:p>
        </w:tc>
        <w:tc>
          <w:tcPr>
            <w:tcW w:w="1418" w:type="dxa"/>
            <w:noWrap/>
          </w:tcPr>
          <w:p w14:paraId="6BF12176" w14:textId="1B630A0E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,399 </w:t>
            </w:r>
          </w:p>
        </w:tc>
        <w:tc>
          <w:tcPr>
            <w:tcW w:w="2127" w:type="dxa"/>
          </w:tcPr>
          <w:p w14:paraId="6DB1F248" w14:textId="18540E4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35DEE70" w14:textId="03B59493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</w:p>
        </w:tc>
        <w:tc>
          <w:tcPr>
            <w:tcW w:w="1560" w:type="dxa"/>
            <w:tcBorders>
              <w:right w:val="nil"/>
            </w:tcBorders>
          </w:tcPr>
          <w:p w14:paraId="43B3B7F7" w14:textId="68118E3C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08,900 </w:t>
            </w:r>
          </w:p>
        </w:tc>
      </w:tr>
      <w:tr w:rsidR="00824030" w:rsidRPr="00AA1D16" w14:paraId="293C0473" w14:textId="60A56156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0E033A24" w14:textId="17E4E58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8</w:t>
            </w:r>
          </w:p>
        </w:tc>
        <w:tc>
          <w:tcPr>
            <w:tcW w:w="1843" w:type="dxa"/>
          </w:tcPr>
          <w:p w14:paraId="7A736A81" w14:textId="418571A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CDA31F9" w14:textId="376536A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7 </w:t>
            </w:r>
          </w:p>
        </w:tc>
        <w:tc>
          <w:tcPr>
            <w:tcW w:w="851" w:type="dxa"/>
            <w:noWrap/>
          </w:tcPr>
          <w:p w14:paraId="49BBEE74" w14:textId="40EFA17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8 </w:t>
            </w:r>
          </w:p>
        </w:tc>
        <w:tc>
          <w:tcPr>
            <w:tcW w:w="1418" w:type="dxa"/>
            <w:noWrap/>
          </w:tcPr>
          <w:p w14:paraId="49B7BF8B" w14:textId="4411BCBA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356 </w:t>
            </w:r>
          </w:p>
        </w:tc>
        <w:tc>
          <w:tcPr>
            <w:tcW w:w="2127" w:type="dxa"/>
          </w:tcPr>
          <w:p w14:paraId="08E5618E" w14:textId="6BB40A2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C32B006" w14:textId="048A94E7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4 </w:t>
            </w:r>
          </w:p>
        </w:tc>
        <w:tc>
          <w:tcPr>
            <w:tcW w:w="1560" w:type="dxa"/>
            <w:tcBorders>
              <w:right w:val="nil"/>
            </w:tcBorders>
          </w:tcPr>
          <w:p w14:paraId="4393FB94" w14:textId="537F141E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63,300 </w:t>
            </w:r>
          </w:p>
        </w:tc>
      </w:tr>
      <w:tr w:rsidR="00824030" w:rsidRPr="00AA1D16" w14:paraId="11A88DB9" w14:textId="1F2746B7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0E24A031" w14:textId="1050A95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9</w:t>
            </w:r>
          </w:p>
        </w:tc>
        <w:tc>
          <w:tcPr>
            <w:tcW w:w="1843" w:type="dxa"/>
          </w:tcPr>
          <w:p w14:paraId="2EE58009" w14:textId="7782006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E2237B7" w14:textId="5155C77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5 </w:t>
            </w:r>
          </w:p>
        </w:tc>
        <w:tc>
          <w:tcPr>
            <w:tcW w:w="851" w:type="dxa"/>
            <w:noWrap/>
          </w:tcPr>
          <w:p w14:paraId="71C03EFE" w14:textId="62D29AB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5 </w:t>
            </w:r>
          </w:p>
        </w:tc>
        <w:tc>
          <w:tcPr>
            <w:tcW w:w="1418" w:type="dxa"/>
            <w:noWrap/>
          </w:tcPr>
          <w:p w14:paraId="773D9C78" w14:textId="448640F0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146 </w:t>
            </w:r>
          </w:p>
        </w:tc>
        <w:tc>
          <w:tcPr>
            <w:tcW w:w="2127" w:type="dxa"/>
          </w:tcPr>
          <w:p w14:paraId="358AAD8C" w14:textId="74F5CCD5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8234EAD" w14:textId="4D33B79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3 </w:t>
            </w:r>
          </w:p>
        </w:tc>
        <w:tc>
          <w:tcPr>
            <w:tcW w:w="1560" w:type="dxa"/>
            <w:tcBorders>
              <w:right w:val="nil"/>
            </w:tcBorders>
          </w:tcPr>
          <w:p w14:paraId="40D0AE2D" w14:textId="5415E208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41,800 </w:t>
            </w:r>
          </w:p>
        </w:tc>
      </w:tr>
      <w:tr w:rsidR="00824030" w:rsidRPr="00AA1D16" w14:paraId="0DD6968D" w14:textId="20B6CA11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0601E0AB" w14:textId="22573B1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0</w:t>
            </w:r>
          </w:p>
        </w:tc>
        <w:tc>
          <w:tcPr>
            <w:tcW w:w="1843" w:type="dxa"/>
          </w:tcPr>
          <w:p w14:paraId="49D3C97E" w14:textId="6D760496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114A237" w14:textId="639AE0AE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5 </w:t>
            </w:r>
          </w:p>
        </w:tc>
        <w:tc>
          <w:tcPr>
            <w:tcW w:w="851" w:type="dxa"/>
            <w:noWrap/>
          </w:tcPr>
          <w:p w14:paraId="5F9FE442" w14:textId="47AA6C8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5 </w:t>
            </w:r>
          </w:p>
        </w:tc>
        <w:tc>
          <w:tcPr>
            <w:tcW w:w="1418" w:type="dxa"/>
            <w:noWrap/>
          </w:tcPr>
          <w:p w14:paraId="14048E5F" w14:textId="70120713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239 </w:t>
            </w:r>
          </w:p>
        </w:tc>
        <w:tc>
          <w:tcPr>
            <w:tcW w:w="2127" w:type="dxa"/>
          </w:tcPr>
          <w:p w14:paraId="76EF86F3" w14:textId="14C00BC8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55E9F04" w14:textId="668D3B2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</w:p>
        </w:tc>
        <w:tc>
          <w:tcPr>
            <w:tcW w:w="1560" w:type="dxa"/>
            <w:tcBorders>
              <w:right w:val="nil"/>
            </w:tcBorders>
          </w:tcPr>
          <w:p w14:paraId="1F72C039" w14:textId="53221BE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,296,000 </w:t>
            </w:r>
          </w:p>
        </w:tc>
      </w:tr>
      <w:tr w:rsidR="00824030" w:rsidRPr="00AA1D16" w14:paraId="52404ECA" w14:textId="10452094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63266255" w14:textId="7B767BA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1</w:t>
            </w:r>
          </w:p>
        </w:tc>
        <w:tc>
          <w:tcPr>
            <w:tcW w:w="1843" w:type="dxa"/>
          </w:tcPr>
          <w:p w14:paraId="77AD5B17" w14:textId="7EA65F28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2973091" w14:textId="4F9D7A1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</w:p>
        </w:tc>
        <w:tc>
          <w:tcPr>
            <w:tcW w:w="851" w:type="dxa"/>
            <w:noWrap/>
          </w:tcPr>
          <w:p w14:paraId="0D2F14C7" w14:textId="6761A83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8 </w:t>
            </w:r>
          </w:p>
        </w:tc>
        <w:tc>
          <w:tcPr>
            <w:tcW w:w="1418" w:type="dxa"/>
            <w:noWrap/>
          </w:tcPr>
          <w:p w14:paraId="623CD18F" w14:textId="287FE482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0,325 </w:t>
            </w:r>
          </w:p>
        </w:tc>
        <w:tc>
          <w:tcPr>
            <w:tcW w:w="2127" w:type="dxa"/>
          </w:tcPr>
          <w:p w14:paraId="05458791" w14:textId="2690A9A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1B4ED2D" w14:textId="5E947E19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5 </w:t>
            </w:r>
          </w:p>
        </w:tc>
        <w:tc>
          <w:tcPr>
            <w:tcW w:w="1560" w:type="dxa"/>
            <w:tcBorders>
              <w:right w:val="nil"/>
            </w:tcBorders>
          </w:tcPr>
          <w:p w14:paraId="46FF8763" w14:textId="01B66C7D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102,000 </w:t>
            </w:r>
          </w:p>
        </w:tc>
      </w:tr>
      <w:tr w:rsidR="00824030" w:rsidRPr="00AA1D16" w14:paraId="43573A0D" w14:textId="53F9AE97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0EB89F9C" w14:textId="145759B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2</w:t>
            </w:r>
          </w:p>
        </w:tc>
        <w:tc>
          <w:tcPr>
            <w:tcW w:w="1843" w:type="dxa"/>
          </w:tcPr>
          <w:p w14:paraId="35CF6540" w14:textId="4D6E197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BCFCF47" w14:textId="13D45DC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4E4FCC0E" w14:textId="551D4EF6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6.8 </w:t>
            </w:r>
          </w:p>
        </w:tc>
        <w:tc>
          <w:tcPr>
            <w:tcW w:w="1418" w:type="dxa"/>
            <w:noWrap/>
          </w:tcPr>
          <w:p w14:paraId="66541930" w14:textId="606B26C1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127" w:type="dxa"/>
          </w:tcPr>
          <w:p w14:paraId="45C5AC59" w14:textId="16C88B9D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7F442A8" w14:textId="4E6C9DFF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.2 </w:t>
            </w:r>
          </w:p>
        </w:tc>
        <w:tc>
          <w:tcPr>
            <w:tcW w:w="1560" w:type="dxa"/>
            <w:tcBorders>
              <w:right w:val="nil"/>
            </w:tcBorders>
          </w:tcPr>
          <w:p w14:paraId="2CABB797" w14:textId="37F62E6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6 </w:t>
            </w:r>
          </w:p>
        </w:tc>
      </w:tr>
      <w:tr w:rsidR="00824030" w:rsidRPr="00AA1D16" w14:paraId="4FC16CC6" w14:textId="52AEE270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7164E28C" w14:textId="04F9138C" w:rsidR="00824030" w:rsidRPr="00100CFC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sz w:val="20"/>
                <w:szCs w:val="20"/>
              </w:rPr>
              <w:t>#43</w:t>
            </w:r>
          </w:p>
        </w:tc>
        <w:tc>
          <w:tcPr>
            <w:tcW w:w="1843" w:type="dxa"/>
          </w:tcPr>
          <w:p w14:paraId="7F3F3FB4" w14:textId="09BAAFD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6541450" w14:textId="59F8193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3 </w:t>
            </w:r>
          </w:p>
        </w:tc>
        <w:tc>
          <w:tcPr>
            <w:tcW w:w="851" w:type="dxa"/>
            <w:noWrap/>
          </w:tcPr>
          <w:p w14:paraId="229C19DB" w14:textId="1DEBBAC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3 </w:t>
            </w:r>
          </w:p>
        </w:tc>
        <w:tc>
          <w:tcPr>
            <w:tcW w:w="1418" w:type="dxa"/>
            <w:noWrap/>
          </w:tcPr>
          <w:p w14:paraId="5998A366" w14:textId="77694ACB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,674 </w:t>
            </w:r>
          </w:p>
        </w:tc>
        <w:tc>
          <w:tcPr>
            <w:tcW w:w="2127" w:type="dxa"/>
          </w:tcPr>
          <w:p w14:paraId="60C1DE5B" w14:textId="26A0BEC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31B8671" w14:textId="7A5E41E9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6 </w:t>
            </w:r>
          </w:p>
        </w:tc>
        <w:tc>
          <w:tcPr>
            <w:tcW w:w="1560" w:type="dxa"/>
            <w:tcBorders>
              <w:right w:val="nil"/>
            </w:tcBorders>
          </w:tcPr>
          <w:p w14:paraId="1A31C093" w14:textId="0D137F7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999,000 </w:t>
            </w:r>
          </w:p>
        </w:tc>
      </w:tr>
      <w:tr w:rsidR="00824030" w:rsidRPr="00AA1D16" w14:paraId="7EDB794B" w14:textId="01B591BC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34B0366F" w14:textId="2D434067" w:rsidR="00824030" w:rsidRPr="00100CFC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sz w:val="20"/>
                <w:szCs w:val="20"/>
              </w:rPr>
              <w:t>#44</w:t>
            </w:r>
          </w:p>
        </w:tc>
        <w:tc>
          <w:tcPr>
            <w:tcW w:w="1843" w:type="dxa"/>
          </w:tcPr>
          <w:p w14:paraId="0503AB5D" w14:textId="1D673A2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7250688" w14:textId="1C2F572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1 </w:t>
            </w:r>
          </w:p>
        </w:tc>
        <w:tc>
          <w:tcPr>
            <w:tcW w:w="851" w:type="dxa"/>
            <w:noWrap/>
          </w:tcPr>
          <w:p w14:paraId="127870D1" w14:textId="5F2FD46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2 </w:t>
            </w:r>
          </w:p>
        </w:tc>
        <w:tc>
          <w:tcPr>
            <w:tcW w:w="1418" w:type="dxa"/>
            <w:noWrap/>
          </w:tcPr>
          <w:p w14:paraId="318CBA7F" w14:textId="48F44DB5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274 </w:t>
            </w:r>
          </w:p>
        </w:tc>
        <w:tc>
          <w:tcPr>
            <w:tcW w:w="2127" w:type="dxa"/>
          </w:tcPr>
          <w:p w14:paraId="203C21BC" w14:textId="7FC2DF35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D8B56E0" w14:textId="400D701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7 </w:t>
            </w:r>
          </w:p>
        </w:tc>
        <w:tc>
          <w:tcPr>
            <w:tcW w:w="1560" w:type="dxa"/>
            <w:tcBorders>
              <w:right w:val="nil"/>
            </w:tcBorders>
          </w:tcPr>
          <w:p w14:paraId="2DA493F8" w14:textId="5E90F75E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4,400 </w:t>
            </w:r>
          </w:p>
        </w:tc>
      </w:tr>
      <w:tr w:rsidR="00824030" w:rsidRPr="00AA1D16" w14:paraId="51097FAA" w14:textId="1DCD4D31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5D46CA15" w14:textId="4C6660B1" w:rsidR="00824030" w:rsidRPr="00100CFC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sz w:val="20"/>
                <w:szCs w:val="20"/>
              </w:rPr>
              <w:t>#45</w:t>
            </w:r>
          </w:p>
        </w:tc>
        <w:tc>
          <w:tcPr>
            <w:tcW w:w="1843" w:type="dxa"/>
          </w:tcPr>
          <w:p w14:paraId="2183BC9C" w14:textId="5F55EDDF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FC37DDD" w14:textId="7E936B0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0 </w:t>
            </w:r>
          </w:p>
        </w:tc>
        <w:tc>
          <w:tcPr>
            <w:tcW w:w="851" w:type="dxa"/>
            <w:noWrap/>
          </w:tcPr>
          <w:p w14:paraId="09C07941" w14:textId="787E2F1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0 </w:t>
            </w:r>
          </w:p>
        </w:tc>
        <w:tc>
          <w:tcPr>
            <w:tcW w:w="1418" w:type="dxa"/>
            <w:noWrap/>
          </w:tcPr>
          <w:p w14:paraId="37F870BB" w14:textId="1BE1FBF2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83,000 </w:t>
            </w:r>
          </w:p>
        </w:tc>
        <w:tc>
          <w:tcPr>
            <w:tcW w:w="2127" w:type="dxa"/>
          </w:tcPr>
          <w:p w14:paraId="5DA4BE9B" w14:textId="71F9E01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F5B73CD" w14:textId="7A6EBE04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2.4 </w:t>
            </w:r>
          </w:p>
        </w:tc>
        <w:tc>
          <w:tcPr>
            <w:tcW w:w="1560" w:type="dxa"/>
            <w:tcBorders>
              <w:right w:val="nil"/>
            </w:tcBorders>
          </w:tcPr>
          <w:p w14:paraId="68170ED7" w14:textId="057C9CBD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8,160,000 </w:t>
            </w:r>
          </w:p>
        </w:tc>
      </w:tr>
      <w:tr w:rsidR="00824030" w:rsidRPr="00AA1D16" w14:paraId="4F4F786A" w14:textId="57A1373B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760A1A34" w14:textId="1D0DF495" w:rsidR="00824030" w:rsidRPr="00100CFC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sz w:val="20"/>
                <w:szCs w:val="20"/>
              </w:rPr>
              <w:t>#46</w:t>
            </w:r>
          </w:p>
        </w:tc>
        <w:tc>
          <w:tcPr>
            <w:tcW w:w="1843" w:type="dxa"/>
          </w:tcPr>
          <w:p w14:paraId="2B124471" w14:textId="478B445C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C9C31DA" w14:textId="44CA684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2 </w:t>
            </w:r>
          </w:p>
        </w:tc>
        <w:tc>
          <w:tcPr>
            <w:tcW w:w="851" w:type="dxa"/>
            <w:noWrap/>
          </w:tcPr>
          <w:p w14:paraId="0F3166DE" w14:textId="240EF9A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4 </w:t>
            </w:r>
          </w:p>
        </w:tc>
        <w:tc>
          <w:tcPr>
            <w:tcW w:w="1418" w:type="dxa"/>
            <w:noWrap/>
          </w:tcPr>
          <w:p w14:paraId="75441110" w14:textId="6D8C6CA8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1 </w:t>
            </w:r>
          </w:p>
        </w:tc>
        <w:tc>
          <w:tcPr>
            <w:tcW w:w="2127" w:type="dxa"/>
          </w:tcPr>
          <w:p w14:paraId="3FB2DCB4" w14:textId="1A16216E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874315B" w14:textId="1895A6C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</w:p>
        </w:tc>
        <w:tc>
          <w:tcPr>
            <w:tcW w:w="1560" w:type="dxa"/>
            <w:tcBorders>
              <w:right w:val="nil"/>
            </w:tcBorders>
          </w:tcPr>
          <w:p w14:paraId="5ED0A634" w14:textId="402ACE0B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,310 </w:t>
            </w:r>
          </w:p>
        </w:tc>
      </w:tr>
      <w:tr w:rsidR="00824030" w:rsidRPr="00AA1D16" w14:paraId="68F500E0" w14:textId="0584F595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44E737EC" w14:textId="08AA7362" w:rsidR="00824030" w:rsidRPr="00100CFC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sz w:val="20"/>
                <w:szCs w:val="20"/>
              </w:rPr>
              <w:t>#47</w:t>
            </w:r>
          </w:p>
        </w:tc>
        <w:tc>
          <w:tcPr>
            <w:tcW w:w="1843" w:type="dxa"/>
          </w:tcPr>
          <w:p w14:paraId="65ACFD01" w14:textId="3F3165F0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5592CE0" w14:textId="65207A3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9 </w:t>
            </w:r>
          </w:p>
        </w:tc>
        <w:tc>
          <w:tcPr>
            <w:tcW w:w="851" w:type="dxa"/>
            <w:noWrap/>
          </w:tcPr>
          <w:p w14:paraId="791B8CE6" w14:textId="29FE25A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9 </w:t>
            </w:r>
          </w:p>
        </w:tc>
        <w:tc>
          <w:tcPr>
            <w:tcW w:w="1418" w:type="dxa"/>
            <w:noWrap/>
          </w:tcPr>
          <w:p w14:paraId="30F959C1" w14:textId="15F7CABE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66,500 </w:t>
            </w:r>
          </w:p>
        </w:tc>
        <w:tc>
          <w:tcPr>
            <w:tcW w:w="2127" w:type="dxa"/>
          </w:tcPr>
          <w:p w14:paraId="14BFF75C" w14:textId="5E0D3B6C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A19EB33" w14:textId="452F61F9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3 </w:t>
            </w:r>
          </w:p>
        </w:tc>
        <w:tc>
          <w:tcPr>
            <w:tcW w:w="1560" w:type="dxa"/>
            <w:tcBorders>
              <w:right w:val="nil"/>
            </w:tcBorders>
          </w:tcPr>
          <w:p w14:paraId="58CDFCB1" w14:textId="45CE6F77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37,900 </w:t>
            </w:r>
          </w:p>
        </w:tc>
      </w:tr>
      <w:tr w:rsidR="00824030" w:rsidRPr="00AA1D16" w14:paraId="6A7F685F" w14:textId="7163E88A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62E62574" w14:textId="405F73BE" w:rsidR="00824030" w:rsidRPr="00100CFC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sz w:val="20"/>
                <w:szCs w:val="20"/>
              </w:rPr>
              <w:t>#48</w:t>
            </w:r>
          </w:p>
        </w:tc>
        <w:tc>
          <w:tcPr>
            <w:tcW w:w="1843" w:type="dxa"/>
          </w:tcPr>
          <w:p w14:paraId="2EDE99BB" w14:textId="5E29A8A6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237B453" w14:textId="7F37C90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4 </w:t>
            </w:r>
          </w:p>
        </w:tc>
        <w:tc>
          <w:tcPr>
            <w:tcW w:w="851" w:type="dxa"/>
            <w:noWrap/>
          </w:tcPr>
          <w:p w14:paraId="1E0D9E2F" w14:textId="1A284B3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3 </w:t>
            </w:r>
          </w:p>
        </w:tc>
        <w:tc>
          <w:tcPr>
            <w:tcW w:w="1418" w:type="dxa"/>
            <w:noWrap/>
          </w:tcPr>
          <w:p w14:paraId="0B7A363D" w14:textId="16DA5B05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869 </w:t>
            </w:r>
          </w:p>
        </w:tc>
        <w:tc>
          <w:tcPr>
            <w:tcW w:w="2127" w:type="dxa"/>
          </w:tcPr>
          <w:p w14:paraId="3135CE1D" w14:textId="3CAD7C7F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CA42FAC" w14:textId="1B96F23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3 </w:t>
            </w:r>
          </w:p>
        </w:tc>
        <w:tc>
          <w:tcPr>
            <w:tcW w:w="1560" w:type="dxa"/>
            <w:tcBorders>
              <w:right w:val="nil"/>
            </w:tcBorders>
          </w:tcPr>
          <w:p w14:paraId="20DCF8F6" w14:textId="08D5D9A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3,500 </w:t>
            </w:r>
          </w:p>
        </w:tc>
      </w:tr>
      <w:tr w:rsidR="00824030" w:rsidRPr="00AA1D16" w14:paraId="247C2D45" w14:textId="5847AE89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58D54E77" w14:textId="40548E6A" w:rsidR="00824030" w:rsidRPr="00100CFC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sz w:val="20"/>
                <w:szCs w:val="20"/>
              </w:rPr>
              <w:t>#49</w:t>
            </w:r>
          </w:p>
        </w:tc>
        <w:tc>
          <w:tcPr>
            <w:tcW w:w="1843" w:type="dxa"/>
          </w:tcPr>
          <w:p w14:paraId="5448E811" w14:textId="51E280B8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A3019D4" w14:textId="7970EBA1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8 </w:t>
            </w:r>
          </w:p>
        </w:tc>
        <w:tc>
          <w:tcPr>
            <w:tcW w:w="851" w:type="dxa"/>
            <w:noWrap/>
          </w:tcPr>
          <w:p w14:paraId="725B9163" w14:textId="7C0C890E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9 </w:t>
            </w:r>
          </w:p>
        </w:tc>
        <w:tc>
          <w:tcPr>
            <w:tcW w:w="1418" w:type="dxa"/>
            <w:noWrap/>
          </w:tcPr>
          <w:p w14:paraId="3DE565B9" w14:textId="07F2CAD0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07 </w:t>
            </w:r>
          </w:p>
        </w:tc>
        <w:tc>
          <w:tcPr>
            <w:tcW w:w="2127" w:type="dxa"/>
          </w:tcPr>
          <w:p w14:paraId="09EA95C5" w14:textId="668DDAF1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99CBBF7" w14:textId="0F0AC63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9 </w:t>
            </w:r>
          </w:p>
        </w:tc>
        <w:tc>
          <w:tcPr>
            <w:tcW w:w="1560" w:type="dxa"/>
            <w:tcBorders>
              <w:right w:val="nil"/>
            </w:tcBorders>
          </w:tcPr>
          <w:p w14:paraId="50FFAE50" w14:textId="2B61EAF8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7,760 </w:t>
            </w:r>
          </w:p>
        </w:tc>
      </w:tr>
      <w:tr w:rsidR="00824030" w:rsidRPr="00AA1D16" w14:paraId="67EC3446" w14:textId="7BCF0628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7779DC8B" w14:textId="5C5E9DA9" w:rsidR="00824030" w:rsidRPr="00100CFC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sz w:val="20"/>
                <w:szCs w:val="20"/>
              </w:rPr>
              <w:t>#50</w:t>
            </w:r>
          </w:p>
        </w:tc>
        <w:tc>
          <w:tcPr>
            <w:tcW w:w="1843" w:type="dxa"/>
          </w:tcPr>
          <w:p w14:paraId="53608954" w14:textId="085B304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90EC592" w14:textId="2D570B46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5 </w:t>
            </w:r>
          </w:p>
        </w:tc>
        <w:tc>
          <w:tcPr>
            <w:tcW w:w="851" w:type="dxa"/>
            <w:noWrap/>
          </w:tcPr>
          <w:p w14:paraId="66BE3C4A" w14:textId="7F58583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6 </w:t>
            </w:r>
          </w:p>
        </w:tc>
        <w:tc>
          <w:tcPr>
            <w:tcW w:w="1418" w:type="dxa"/>
            <w:noWrap/>
          </w:tcPr>
          <w:p w14:paraId="2B1BE350" w14:textId="7B3D235F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19 </w:t>
            </w:r>
          </w:p>
        </w:tc>
        <w:tc>
          <w:tcPr>
            <w:tcW w:w="2127" w:type="dxa"/>
          </w:tcPr>
          <w:p w14:paraId="61AF2DCE" w14:textId="6B154257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CA43242" w14:textId="667FE32A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4 </w:t>
            </w:r>
          </w:p>
        </w:tc>
        <w:tc>
          <w:tcPr>
            <w:tcW w:w="1560" w:type="dxa"/>
            <w:tcBorders>
              <w:right w:val="nil"/>
            </w:tcBorders>
          </w:tcPr>
          <w:p w14:paraId="502C173A" w14:textId="533AAF81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,236 </w:t>
            </w:r>
          </w:p>
        </w:tc>
      </w:tr>
      <w:tr w:rsidR="00824030" w:rsidRPr="00AA1D16" w14:paraId="0362FBFC" w14:textId="4683FF16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6C00BFBF" w14:textId="373437C0" w:rsidR="00824030" w:rsidRPr="00100CFC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sz w:val="20"/>
                <w:szCs w:val="20"/>
              </w:rPr>
              <w:t>#51</w:t>
            </w:r>
          </w:p>
        </w:tc>
        <w:tc>
          <w:tcPr>
            <w:tcW w:w="1843" w:type="dxa"/>
          </w:tcPr>
          <w:p w14:paraId="2E3066FD" w14:textId="7382FB3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3C8EF2E" w14:textId="02EBF84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</w:p>
        </w:tc>
        <w:tc>
          <w:tcPr>
            <w:tcW w:w="851" w:type="dxa"/>
            <w:noWrap/>
          </w:tcPr>
          <w:p w14:paraId="7E8CAE05" w14:textId="31A13F92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</w:p>
        </w:tc>
        <w:tc>
          <w:tcPr>
            <w:tcW w:w="1418" w:type="dxa"/>
            <w:noWrap/>
          </w:tcPr>
          <w:p w14:paraId="75FCEED3" w14:textId="12109438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,420 </w:t>
            </w:r>
          </w:p>
        </w:tc>
        <w:tc>
          <w:tcPr>
            <w:tcW w:w="2127" w:type="dxa"/>
          </w:tcPr>
          <w:p w14:paraId="138E8F54" w14:textId="299EE7F0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85D3723" w14:textId="0D6BBB43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</w:p>
        </w:tc>
        <w:tc>
          <w:tcPr>
            <w:tcW w:w="1560" w:type="dxa"/>
            <w:tcBorders>
              <w:right w:val="nil"/>
            </w:tcBorders>
          </w:tcPr>
          <w:p w14:paraId="50DDC1DD" w14:textId="78FBB32E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,452,000 </w:t>
            </w:r>
          </w:p>
        </w:tc>
      </w:tr>
      <w:tr w:rsidR="00824030" w:rsidRPr="00AA1D16" w14:paraId="5CE43DB7" w14:textId="66631113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2D460A21" w14:textId="5AEB5F68" w:rsidR="00824030" w:rsidRPr="00100CFC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sz w:val="20"/>
                <w:szCs w:val="20"/>
              </w:rPr>
              <w:t>#52</w:t>
            </w:r>
          </w:p>
        </w:tc>
        <w:tc>
          <w:tcPr>
            <w:tcW w:w="1843" w:type="dxa"/>
          </w:tcPr>
          <w:p w14:paraId="1D5F157F" w14:textId="2112DA19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2FF5B04" w14:textId="6B45BBE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3.4 </w:t>
            </w:r>
          </w:p>
        </w:tc>
        <w:tc>
          <w:tcPr>
            <w:tcW w:w="851" w:type="dxa"/>
            <w:noWrap/>
          </w:tcPr>
          <w:p w14:paraId="4953B026" w14:textId="6D47AB4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2.8 </w:t>
            </w:r>
          </w:p>
        </w:tc>
        <w:tc>
          <w:tcPr>
            <w:tcW w:w="1418" w:type="dxa"/>
            <w:noWrap/>
          </w:tcPr>
          <w:p w14:paraId="2A9979D9" w14:textId="7182622F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2127" w:type="dxa"/>
          </w:tcPr>
          <w:p w14:paraId="03010830" w14:textId="50349E0E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9E25959" w14:textId="6B15F49A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8 </w:t>
            </w:r>
          </w:p>
        </w:tc>
        <w:tc>
          <w:tcPr>
            <w:tcW w:w="1560" w:type="dxa"/>
            <w:tcBorders>
              <w:right w:val="nil"/>
            </w:tcBorders>
          </w:tcPr>
          <w:p w14:paraId="01930549" w14:textId="4455B2C1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1,770 </w:t>
            </w:r>
          </w:p>
        </w:tc>
      </w:tr>
      <w:tr w:rsidR="00DC01A8" w:rsidRPr="00DC01A8" w14:paraId="361F283D" w14:textId="003E6CE8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380D27A7" w14:textId="2B033D3A" w:rsidR="003B40F2" w:rsidRPr="00100CFC" w:rsidRDefault="00100CFC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  <w:t>#53</w:t>
            </w:r>
          </w:p>
        </w:tc>
        <w:tc>
          <w:tcPr>
            <w:tcW w:w="1843" w:type="dxa"/>
          </w:tcPr>
          <w:p w14:paraId="198CF996" w14:textId="0E76F475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BB706C9" w14:textId="6644700E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678C340B" w14:textId="1305091E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08B580E9" w14:textId="6FDFA969" w:rsidR="003B40F2" w:rsidRPr="00DC01A8" w:rsidRDefault="003B40F2" w:rsidP="003B40F2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9CB57C5" w14:textId="0DA05DF3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B26C60A" w14:textId="5607E97C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</w:p>
        </w:tc>
        <w:tc>
          <w:tcPr>
            <w:tcW w:w="1560" w:type="dxa"/>
            <w:tcBorders>
              <w:right w:val="nil"/>
            </w:tcBorders>
          </w:tcPr>
          <w:p w14:paraId="75E4BA46" w14:textId="08952F3D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83,610 </w:t>
            </w:r>
          </w:p>
        </w:tc>
      </w:tr>
      <w:tr w:rsidR="00DC01A8" w:rsidRPr="00DC01A8" w14:paraId="47B325DD" w14:textId="62CB0B65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5848E412" w14:textId="1D198268" w:rsidR="003B40F2" w:rsidRPr="00100CFC" w:rsidRDefault="00100CFC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  <w:t>#54</w:t>
            </w:r>
          </w:p>
        </w:tc>
        <w:tc>
          <w:tcPr>
            <w:tcW w:w="1843" w:type="dxa"/>
          </w:tcPr>
          <w:p w14:paraId="1E7BA41B" w14:textId="048CD4BF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F627E1F" w14:textId="6A8BA6AB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008D6792" w14:textId="433B7401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4BCB0CB4" w14:textId="72730685" w:rsidR="003B40F2" w:rsidRPr="00DC01A8" w:rsidRDefault="003B40F2" w:rsidP="003B40F2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6EF2BD47" w14:textId="5C40E51A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8FA635B" w14:textId="5E41EDEE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19.7 </w:t>
            </w:r>
          </w:p>
        </w:tc>
        <w:tc>
          <w:tcPr>
            <w:tcW w:w="1560" w:type="dxa"/>
            <w:tcBorders>
              <w:right w:val="nil"/>
            </w:tcBorders>
          </w:tcPr>
          <w:p w14:paraId="22810EB7" w14:textId="2251BB33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171,900 </w:t>
            </w:r>
          </w:p>
        </w:tc>
      </w:tr>
      <w:tr w:rsidR="00DC01A8" w:rsidRPr="00DC01A8" w14:paraId="38A2EC21" w14:textId="4C1E40F8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063A0EC8" w14:textId="47A731B1" w:rsidR="003B40F2" w:rsidRPr="00100CFC" w:rsidRDefault="00100CFC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  <w:t>#55</w:t>
            </w:r>
          </w:p>
        </w:tc>
        <w:tc>
          <w:tcPr>
            <w:tcW w:w="1843" w:type="dxa"/>
          </w:tcPr>
          <w:p w14:paraId="03ED784F" w14:textId="29CA4542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C55BE62" w14:textId="0A85E94F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0075AA7E" w14:textId="5ADE155D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3D1A6509" w14:textId="41CE1361" w:rsidR="003B40F2" w:rsidRPr="00DC01A8" w:rsidRDefault="003B40F2" w:rsidP="003B40F2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491ACFF8" w14:textId="40A20EA1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9BF2F60" w14:textId="3487510B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31.7 </w:t>
            </w:r>
          </w:p>
        </w:tc>
        <w:tc>
          <w:tcPr>
            <w:tcW w:w="1560" w:type="dxa"/>
            <w:tcBorders>
              <w:right w:val="nil"/>
            </w:tcBorders>
          </w:tcPr>
          <w:p w14:paraId="3FAF56AA" w14:textId="463CF1B5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</w:tc>
      </w:tr>
      <w:tr w:rsidR="00DC01A8" w:rsidRPr="00DC01A8" w14:paraId="5C5C70DF" w14:textId="449C992A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2FD18545" w14:textId="4735389B" w:rsidR="003B40F2" w:rsidRPr="00100CFC" w:rsidRDefault="00100CFC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  <w:t>#56</w:t>
            </w:r>
          </w:p>
        </w:tc>
        <w:tc>
          <w:tcPr>
            <w:tcW w:w="1843" w:type="dxa"/>
          </w:tcPr>
          <w:p w14:paraId="08B850AD" w14:textId="4FCFAC59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3F28056" w14:textId="4E54207D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593215AB" w14:textId="14E68A2C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71762453" w14:textId="19CA3BD8" w:rsidR="003B40F2" w:rsidRPr="00DC01A8" w:rsidRDefault="003B40F2" w:rsidP="003B40F2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0A2EC631" w14:textId="24181DD1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0CEC2AB" w14:textId="2B117702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16.1 </w:t>
            </w:r>
          </w:p>
        </w:tc>
        <w:tc>
          <w:tcPr>
            <w:tcW w:w="1560" w:type="dxa"/>
            <w:tcBorders>
              <w:right w:val="nil"/>
            </w:tcBorders>
          </w:tcPr>
          <w:p w14:paraId="46ACBF31" w14:textId="580F61CA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1,402,000 </w:t>
            </w:r>
          </w:p>
        </w:tc>
      </w:tr>
      <w:tr w:rsidR="00DC01A8" w:rsidRPr="00DC01A8" w14:paraId="5FD434F2" w14:textId="6C2F99F5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61630A6E" w14:textId="0C811F74" w:rsidR="003B40F2" w:rsidRPr="00100CFC" w:rsidRDefault="00100CFC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  <w:t>#57</w:t>
            </w:r>
          </w:p>
        </w:tc>
        <w:tc>
          <w:tcPr>
            <w:tcW w:w="1843" w:type="dxa"/>
          </w:tcPr>
          <w:p w14:paraId="4F467638" w14:textId="6D13B516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F93FB9F" w14:textId="0C6F3C5F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5B28DE8C" w14:textId="6B4F7759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49EE8E41" w14:textId="7E668B82" w:rsidR="003B40F2" w:rsidRPr="00DC01A8" w:rsidRDefault="003B40F2" w:rsidP="003B40F2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2A453D59" w14:textId="4C3CA0E9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68EF511" w14:textId="612768F5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19.8 </w:t>
            </w:r>
          </w:p>
        </w:tc>
        <w:tc>
          <w:tcPr>
            <w:tcW w:w="1560" w:type="dxa"/>
            <w:tcBorders>
              <w:right w:val="nil"/>
            </w:tcBorders>
          </w:tcPr>
          <w:p w14:paraId="79324011" w14:textId="3FF27265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200,500 </w:t>
            </w:r>
          </w:p>
        </w:tc>
      </w:tr>
      <w:tr w:rsidR="00DC01A8" w:rsidRPr="00DC01A8" w14:paraId="753EA5CC" w14:textId="17D0B3F4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6AFFFFE1" w14:textId="3F39E78C" w:rsidR="003B40F2" w:rsidRPr="00100CFC" w:rsidRDefault="00100CFC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  <w:lastRenderedPageBreak/>
              <w:t>#58</w:t>
            </w:r>
          </w:p>
        </w:tc>
        <w:tc>
          <w:tcPr>
            <w:tcW w:w="1843" w:type="dxa"/>
          </w:tcPr>
          <w:p w14:paraId="6A1EDE53" w14:textId="2816F645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A083E04" w14:textId="226BBDA3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29401338" w14:textId="62A28877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1A2E1740" w14:textId="3F02E35A" w:rsidR="003B40F2" w:rsidRPr="00DC01A8" w:rsidRDefault="003B40F2" w:rsidP="003B40F2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2639D463" w14:textId="4CF5D725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CD6131D" w14:textId="531B5C0A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29.4 </w:t>
            </w:r>
          </w:p>
        </w:tc>
        <w:tc>
          <w:tcPr>
            <w:tcW w:w="1560" w:type="dxa"/>
            <w:tcBorders>
              <w:right w:val="nil"/>
            </w:tcBorders>
          </w:tcPr>
          <w:p w14:paraId="3C946125" w14:textId="5BA6D32F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220 </w:t>
            </w:r>
          </w:p>
        </w:tc>
      </w:tr>
      <w:tr w:rsidR="00DC01A8" w:rsidRPr="00DC01A8" w14:paraId="05FD2F36" w14:textId="7B203ECC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30A9EA1F" w14:textId="1F8E4D80" w:rsidR="003B40F2" w:rsidRPr="00100CFC" w:rsidRDefault="00100CFC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  <w:t>#59</w:t>
            </w:r>
          </w:p>
        </w:tc>
        <w:tc>
          <w:tcPr>
            <w:tcW w:w="1843" w:type="dxa"/>
          </w:tcPr>
          <w:p w14:paraId="4B6A49E7" w14:textId="56D22075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1878214" w14:textId="1A56E7BD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4695F270" w14:textId="105A363E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01827CDF" w14:textId="6CD8C78A" w:rsidR="003B40F2" w:rsidRPr="00DC01A8" w:rsidRDefault="003B40F2" w:rsidP="003B40F2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2A19EA89" w14:textId="0422DDB3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11059FA" w14:textId="2A008CF7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26.1 </w:t>
            </w:r>
          </w:p>
        </w:tc>
        <w:tc>
          <w:tcPr>
            <w:tcW w:w="1560" w:type="dxa"/>
            <w:tcBorders>
              <w:right w:val="nil"/>
            </w:tcBorders>
          </w:tcPr>
          <w:p w14:paraId="1F160AAD" w14:textId="722C9FDE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1,281 </w:t>
            </w:r>
          </w:p>
        </w:tc>
      </w:tr>
      <w:tr w:rsidR="00100CFC" w:rsidRPr="00DC01A8" w14:paraId="651A2AF7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2184B836" w14:textId="13CA92E6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</w:pPr>
            <w:bookmarkStart w:id="2" w:name="_Hlk83731347"/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0</w:t>
            </w:r>
          </w:p>
        </w:tc>
        <w:tc>
          <w:tcPr>
            <w:tcW w:w="1843" w:type="dxa"/>
          </w:tcPr>
          <w:p w14:paraId="7B9BBF90" w14:textId="4B8E04F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2110F040" w14:textId="5FF7A9B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21DD8152" w14:textId="4CA4D32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49B6F7DC" w14:textId="1B0B6CA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0B4FA14B" w14:textId="681586B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8EB8315" w14:textId="34A673A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4E105F05" w14:textId="03A4845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06EFDD8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63D64266" w14:textId="010789FB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bookmarkStart w:id="3" w:name="_Hlk83735431"/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1</w:t>
            </w:r>
          </w:p>
        </w:tc>
        <w:tc>
          <w:tcPr>
            <w:tcW w:w="1843" w:type="dxa"/>
          </w:tcPr>
          <w:p w14:paraId="2DBE3865" w14:textId="16B4B0F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75863F66" w14:textId="777B715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3A3B1B8C" w14:textId="36EAAF5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089CAE7E" w14:textId="4348248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DDEC913" w14:textId="7617F10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66D4CBAC" w14:textId="1646BF0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0C96635F" w14:textId="1B9AF72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5331373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5AA05220" w14:textId="084BDDDE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2</w:t>
            </w:r>
          </w:p>
        </w:tc>
        <w:tc>
          <w:tcPr>
            <w:tcW w:w="1843" w:type="dxa"/>
          </w:tcPr>
          <w:p w14:paraId="537B7E13" w14:textId="4188097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43A080AF" w14:textId="0B52AFA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7F7594FC" w14:textId="7865F74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5CE17876" w14:textId="1438DFC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50D73CE1" w14:textId="6A17139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6C4760CC" w14:textId="6F7139C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095962E1" w14:textId="5D3A5DB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AC2A81A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54683B04" w14:textId="369D46BE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3</w:t>
            </w:r>
          </w:p>
        </w:tc>
        <w:tc>
          <w:tcPr>
            <w:tcW w:w="1843" w:type="dxa"/>
          </w:tcPr>
          <w:p w14:paraId="3DACF15A" w14:textId="2B58A8F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2EB3EEED" w14:textId="2A7A9BE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47E1BCC9" w14:textId="2FB308C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3A1437D2" w14:textId="0278184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34AE5419" w14:textId="00D71CE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1EDD10A3" w14:textId="4E9E0D3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21D3F09E" w14:textId="601F4F0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14B745A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10723764" w14:textId="50D7AEDD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4</w:t>
            </w:r>
          </w:p>
        </w:tc>
        <w:tc>
          <w:tcPr>
            <w:tcW w:w="1843" w:type="dxa"/>
          </w:tcPr>
          <w:p w14:paraId="08C3A902" w14:textId="532FF6F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5537759C" w14:textId="1ADBD5C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4BA7D13D" w14:textId="2098F92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0012FCC3" w14:textId="594A4EB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3777205" w14:textId="08EF639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485E17F6" w14:textId="402B201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5CCA2071" w14:textId="78C6122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49B22C2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602FF0D4" w14:textId="5830C774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5</w:t>
            </w:r>
          </w:p>
        </w:tc>
        <w:tc>
          <w:tcPr>
            <w:tcW w:w="1843" w:type="dxa"/>
          </w:tcPr>
          <w:p w14:paraId="2A36D4C7" w14:textId="5E08517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148D8F04" w14:textId="5EDBF67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15B45330" w14:textId="5856B3D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41E81DE5" w14:textId="3D5D4BC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00CFC2A5" w14:textId="6620698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D6AEF5C" w14:textId="71F7C1A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4A6D77D6" w14:textId="6FB239E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DA80498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31D56246" w14:textId="2F7436D6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6</w:t>
            </w:r>
          </w:p>
        </w:tc>
        <w:tc>
          <w:tcPr>
            <w:tcW w:w="1843" w:type="dxa"/>
          </w:tcPr>
          <w:p w14:paraId="6227EB33" w14:textId="096534F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076E037" w14:textId="1DDD886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5B846BE8" w14:textId="1794FE5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022C7987" w14:textId="5196222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F3EE623" w14:textId="571F3A7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2B0FD277" w14:textId="19862B5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1909F27A" w14:textId="77FAC4D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1FEE9F4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36ECDA49" w14:textId="7A09121D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7</w:t>
            </w:r>
          </w:p>
        </w:tc>
        <w:tc>
          <w:tcPr>
            <w:tcW w:w="1843" w:type="dxa"/>
          </w:tcPr>
          <w:p w14:paraId="377EE80E" w14:textId="254BDC4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1A992A25" w14:textId="3F2277F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00F284BE" w14:textId="51268C8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72DB2272" w14:textId="257C8DA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5BC55CCF" w14:textId="06ED38B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D865E12" w14:textId="396D4B2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66D3AF74" w14:textId="740544C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28D3059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632B6447" w14:textId="72E415F1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8</w:t>
            </w:r>
          </w:p>
        </w:tc>
        <w:tc>
          <w:tcPr>
            <w:tcW w:w="1843" w:type="dxa"/>
          </w:tcPr>
          <w:p w14:paraId="12B2D47B" w14:textId="73BBE01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718E409B" w14:textId="068B03A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795176E9" w14:textId="1254EEE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454BCB8B" w14:textId="2B80A1D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07CC79ED" w14:textId="4C5E14B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4A6E3830" w14:textId="51AACDC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016E6108" w14:textId="5295276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314AEB4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28598A15" w14:textId="0849B648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9</w:t>
            </w:r>
          </w:p>
        </w:tc>
        <w:tc>
          <w:tcPr>
            <w:tcW w:w="1843" w:type="dxa"/>
          </w:tcPr>
          <w:p w14:paraId="0E131196" w14:textId="6E8DE28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C9665B0" w14:textId="2EFAC0C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00C7BB47" w14:textId="7D0F341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096837F6" w14:textId="32AD22F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E378F70" w14:textId="6677E1B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486B46F" w14:textId="5486FAC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2EC4E868" w14:textId="428DDA0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93F2046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3F6ACA25" w14:textId="287BF060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0</w:t>
            </w:r>
          </w:p>
        </w:tc>
        <w:tc>
          <w:tcPr>
            <w:tcW w:w="1843" w:type="dxa"/>
          </w:tcPr>
          <w:p w14:paraId="7ED9B2D2" w14:textId="0C0117F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0AE2A23" w14:textId="176D8D6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34934054" w14:textId="72AB1D5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1017B887" w14:textId="65C1CEA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90EC222" w14:textId="36AA9D6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463A858E" w14:textId="4CD2666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4E2269BC" w14:textId="6B5F465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6F6AC75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2391F0B9" w14:textId="5712EA0F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1</w:t>
            </w:r>
          </w:p>
        </w:tc>
        <w:tc>
          <w:tcPr>
            <w:tcW w:w="1843" w:type="dxa"/>
          </w:tcPr>
          <w:p w14:paraId="30CCAA9F" w14:textId="353FAB8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6BA5F31" w14:textId="2E4595A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26E2B4F1" w14:textId="16A34F5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624448BB" w14:textId="33C0D4A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0A71D33" w14:textId="2ABACD8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5618239D" w14:textId="2C088CF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771B2210" w14:textId="631024A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1896375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09A4A0F7" w14:textId="190DCA3D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2</w:t>
            </w:r>
          </w:p>
        </w:tc>
        <w:tc>
          <w:tcPr>
            <w:tcW w:w="1843" w:type="dxa"/>
          </w:tcPr>
          <w:p w14:paraId="0BBFCA8C" w14:textId="1B0C009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57CA13C8" w14:textId="5BED701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7E65BEF6" w14:textId="0D04C7F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205BE55F" w14:textId="6FA9B62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007B26B0" w14:textId="29D0BAD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F87D1C2" w14:textId="0D6D993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6886AC35" w14:textId="04AAD07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D555907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657FF6E3" w14:textId="3F83D8EE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3</w:t>
            </w:r>
          </w:p>
        </w:tc>
        <w:tc>
          <w:tcPr>
            <w:tcW w:w="1843" w:type="dxa"/>
          </w:tcPr>
          <w:p w14:paraId="792F46B7" w14:textId="15FBDB4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25B8DC09" w14:textId="18C91DA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3FDDFAFE" w14:textId="42E2587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41F2C52E" w14:textId="6801541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19834690" w14:textId="3AAD7D9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5C36B56A" w14:textId="7E20BC8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39DA78B4" w14:textId="0A0EF46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772B61A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743A173E" w14:textId="0D527BE1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4</w:t>
            </w:r>
          </w:p>
        </w:tc>
        <w:tc>
          <w:tcPr>
            <w:tcW w:w="1843" w:type="dxa"/>
          </w:tcPr>
          <w:p w14:paraId="739A8B0C" w14:textId="0E63CEE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AD5505C" w14:textId="5365B98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34789CC9" w14:textId="55B2DDF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122389D0" w14:textId="4BBE2DC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86AAC47" w14:textId="48D7482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2F601715" w14:textId="68F5B73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14623AB4" w14:textId="0E92348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EFEBF04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293BCF1F" w14:textId="7F9ED38D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5</w:t>
            </w:r>
          </w:p>
        </w:tc>
        <w:tc>
          <w:tcPr>
            <w:tcW w:w="1843" w:type="dxa"/>
          </w:tcPr>
          <w:p w14:paraId="7685B2D9" w14:textId="7031030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22B1FD4" w14:textId="7082D3C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4B70B832" w14:textId="31D6C6B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3E572823" w14:textId="011915E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30ABAC9E" w14:textId="309BAA3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450A0470" w14:textId="0923B56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2C590AC4" w14:textId="6604322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A39CDF0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47110573" w14:textId="6B7EDCEC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6</w:t>
            </w:r>
          </w:p>
        </w:tc>
        <w:tc>
          <w:tcPr>
            <w:tcW w:w="1843" w:type="dxa"/>
          </w:tcPr>
          <w:p w14:paraId="730AEEA2" w14:textId="65520AE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5719F3C" w14:textId="01E8242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72F6874D" w14:textId="715BF79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76B19240" w14:textId="73257E5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15449611" w14:textId="0454541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33DC48D" w14:textId="22C91DD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73A9F570" w14:textId="3474F47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129C3BA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2436E57D" w14:textId="5C88EEA8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7</w:t>
            </w:r>
          </w:p>
        </w:tc>
        <w:tc>
          <w:tcPr>
            <w:tcW w:w="1843" w:type="dxa"/>
          </w:tcPr>
          <w:p w14:paraId="690EAECB" w14:textId="3BFF1CC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73549F66" w14:textId="329CC19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1073FD59" w14:textId="373D99B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4CCB0B62" w14:textId="68BA65D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24809674" w14:textId="59F2B2C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7418B089" w14:textId="5443E32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72397426" w14:textId="7C5C107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FE6B709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130490F0" w14:textId="6D7A4FEC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8</w:t>
            </w:r>
          </w:p>
        </w:tc>
        <w:tc>
          <w:tcPr>
            <w:tcW w:w="1843" w:type="dxa"/>
          </w:tcPr>
          <w:p w14:paraId="3139060E" w14:textId="01C03D4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73AA09C5" w14:textId="512B979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5D45BDBB" w14:textId="6333C97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578C8FD1" w14:textId="3A76898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46761972" w14:textId="0C9BD7F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BBB000F" w14:textId="17F219B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0FFE0A88" w14:textId="0A20908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3634824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78478FA7" w14:textId="5BF158AD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79</w:t>
            </w:r>
          </w:p>
        </w:tc>
        <w:tc>
          <w:tcPr>
            <w:tcW w:w="1843" w:type="dxa"/>
          </w:tcPr>
          <w:p w14:paraId="6C5EE6FC" w14:textId="1E9B66C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FD0525A" w14:textId="7F5357E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45F40376" w14:textId="57C9222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3D35AB9F" w14:textId="7D4FBCA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4F05BFDD" w14:textId="362601E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2A9E579B" w14:textId="5E2C288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17939261" w14:textId="36ADD6E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F11DF0C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4E6BE25C" w14:textId="3FD51A96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0</w:t>
            </w:r>
          </w:p>
        </w:tc>
        <w:tc>
          <w:tcPr>
            <w:tcW w:w="1843" w:type="dxa"/>
          </w:tcPr>
          <w:p w14:paraId="1BD7B073" w14:textId="78755B4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C98FB20" w14:textId="2D587AF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53E6E22D" w14:textId="5874C4B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5B7FB33C" w14:textId="71EC1D2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4D0BEB4C" w14:textId="2519DC7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5D4EAF07" w14:textId="5A26358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2E9D9961" w14:textId="10197AC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86F7E3D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01C7A2AB" w14:textId="0ACE4061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1</w:t>
            </w:r>
          </w:p>
        </w:tc>
        <w:tc>
          <w:tcPr>
            <w:tcW w:w="1843" w:type="dxa"/>
          </w:tcPr>
          <w:p w14:paraId="62B8317E" w14:textId="775B314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4F4F9188" w14:textId="3AA5F35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3A8EE852" w14:textId="272CA89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17736A6F" w14:textId="5576D9A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41C6D33B" w14:textId="6FB7ED3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3A24D0A" w14:textId="11279BC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04721A81" w14:textId="3A74174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7EE9EA0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0BC3745F" w14:textId="7EAF9AF6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2</w:t>
            </w:r>
          </w:p>
        </w:tc>
        <w:tc>
          <w:tcPr>
            <w:tcW w:w="1843" w:type="dxa"/>
          </w:tcPr>
          <w:p w14:paraId="64541483" w14:textId="0393ED5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8A3C1AE" w14:textId="13F9240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0D49ECC2" w14:textId="56A8A47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680C78F5" w14:textId="4963DA8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41894ED5" w14:textId="647C01F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4BA21692" w14:textId="014A9DF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2448CD09" w14:textId="336C1BC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C2E018D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3413872C" w14:textId="655AE8E3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3</w:t>
            </w:r>
          </w:p>
        </w:tc>
        <w:tc>
          <w:tcPr>
            <w:tcW w:w="1843" w:type="dxa"/>
          </w:tcPr>
          <w:p w14:paraId="6C3561B2" w14:textId="729DE1C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56F1EB24" w14:textId="1ED8B55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19D69920" w14:textId="63D469A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58BD1A52" w14:textId="50CABC6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69A79062" w14:textId="06805E6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5C5ADC36" w14:textId="31A0E9B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24BEF0F1" w14:textId="19C8ECB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92525B0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44B92E96" w14:textId="3E083E7A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4</w:t>
            </w:r>
          </w:p>
        </w:tc>
        <w:tc>
          <w:tcPr>
            <w:tcW w:w="1843" w:type="dxa"/>
          </w:tcPr>
          <w:p w14:paraId="0F3D14C0" w14:textId="4BDA796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551BE93" w14:textId="23DDDC9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1C08E96B" w14:textId="5B55F52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1CEF6373" w14:textId="48FF75B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26C6E162" w14:textId="4EF1E6B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6C145B1" w14:textId="3D22CE2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2F9B7004" w14:textId="42F4820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1D60A60" w14:textId="77777777" w:rsidTr="00DE107A">
        <w:trPr>
          <w:trHeight w:val="148"/>
        </w:trPr>
        <w:tc>
          <w:tcPr>
            <w:tcW w:w="1129" w:type="dxa"/>
            <w:tcBorders>
              <w:left w:val="nil"/>
            </w:tcBorders>
            <w:noWrap/>
          </w:tcPr>
          <w:p w14:paraId="41DF4ADC" w14:textId="1FCCC8A8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5</w:t>
            </w:r>
          </w:p>
        </w:tc>
        <w:tc>
          <w:tcPr>
            <w:tcW w:w="1843" w:type="dxa"/>
          </w:tcPr>
          <w:p w14:paraId="2E47B290" w14:textId="32D48D9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F9A1396" w14:textId="40C120C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24EE09BB" w14:textId="777F631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5AF8132A" w14:textId="17EDA0B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A040FFD" w14:textId="7AA8EF1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8E66608" w14:textId="175D957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right w:val="nil"/>
            </w:tcBorders>
          </w:tcPr>
          <w:p w14:paraId="09E503F8" w14:textId="0720F7C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0347982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70E3CAA" w14:textId="17457864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6</w:t>
            </w:r>
          </w:p>
        </w:tc>
        <w:tc>
          <w:tcPr>
            <w:tcW w:w="1843" w:type="dxa"/>
            <w:tcBorders>
              <w:bottom w:val="nil"/>
            </w:tcBorders>
          </w:tcPr>
          <w:p w14:paraId="283A3D45" w14:textId="51EA1DA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D4D4F0A" w14:textId="3FD83F7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9DE1DB4" w14:textId="2FE7CBD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92671E2" w14:textId="5725B3F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2EBCFBB" w14:textId="26CD857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B8D109A" w14:textId="5B3FBBB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DC2AB5B" w14:textId="501FA7D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944F73B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6A14CE8" w14:textId="2A6B1813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7</w:t>
            </w:r>
          </w:p>
        </w:tc>
        <w:tc>
          <w:tcPr>
            <w:tcW w:w="1843" w:type="dxa"/>
            <w:tcBorders>
              <w:bottom w:val="nil"/>
            </w:tcBorders>
          </w:tcPr>
          <w:p w14:paraId="5510492E" w14:textId="4FC0DE1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CD44EF0" w14:textId="578C074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7E5363D" w14:textId="3C65331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F5E8F1D" w14:textId="2254631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9A513EB" w14:textId="1BEB5BE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CF9E3AF" w14:textId="715A66D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9A064BA" w14:textId="6D030EA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D79A60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991CA6B" w14:textId="08876A2F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8</w:t>
            </w:r>
          </w:p>
        </w:tc>
        <w:tc>
          <w:tcPr>
            <w:tcW w:w="1843" w:type="dxa"/>
            <w:tcBorders>
              <w:bottom w:val="nil"/>
            </w:tcBorders>
          </w:tcPr>
          <w:p w14:paraId="090F3C3F" w14:textId="654EFF5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886FA68" w14:textId="0AB476A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D412020" w14:textId="5CE7536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67A5C3E" w14:textId="54F0F6E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F319096" w14:textId="1426C86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B84B111" w14:textId="2980842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C89CC90" w14:textId="07AB1EF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4DA7F8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C194EE8" w14:textId="23D95315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9</w:t>
            </w:r>
          </w:p>
        </w:tc>
        <w:tc>
          <w:tcPr>
            <w:tcW w:w="1843" w:type="dxa"/>
            <w:tcBorders>
              <w:bottom w:val="nil"/>
            </w:tcBorders>
          </w:tcPr>
          <w:p w14:paraId="01F5007D" w14:textId="5109851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F206599" w14:textId="55FCA3F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8E65C2E" w14:textId="70C1FF9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86B00AB" w14:textId="20EB134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C055D31" w14:textId="69C461A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4D4D5B3" w14:textId="150E401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4171702" w14:textId="412152A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1C03C1E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B9EACC2" w14:textId="522DB83C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0</w:t>
            </w:r>
          </w:p>
        </w:tc>
        <w:tc>
          <w:tcPr>
            <w:tcW w:w="1843" w:type="dxa"/>
            <w:tcBorders>
              <w:bottom w:val="nil"/>
            </w:tcBorders>
          </w:tcPr>
          <w:p w14:paraId="715672E1" w14:textId="1633A5E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C820ADD" w14:textId="27DE9A5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3E79421" w14:textId="4E21EAA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62A99A5" w14:textId="71E0BC5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B5518BF" w14:textId="445120E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AA32E02" w14:textId="7BCC903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128B54F" w14:textId="6714526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7409D8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1B8BFCA" w14:textId="3F068E86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1</w:t>
            </w:r>
          </w:p>
        </w:tc>
        <w:tc>
          <w:tcPr>
            <w:tcW w:w="1843" w:type="dxa"/>
            <w:tcBorders>
              <w:bottom w:val="nil"/>
            </w:tcBorders>
          </w:tcPr>
          <w:p w14:paraId="37A2837F" w14:textId="08CBD0D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09B742D" w14:textId="292B67B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6C4E8C6" w14:textId="2A5A272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B22A250" w14:textId="3657EFB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AB99B40" w14:textId="7228014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D85A4F7" w14:textId="458CC38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B1672D7" w14:textId="0902808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0654A1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E1EF578" w14:textId="1F86270F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2</w:t>
            </w:r>
          </w:p>
        </w:tc>
        <w:tc>
          <w:tcPr>
            <w:tcW w:w="1843" w:type="dxa"/>
            <w:tcBorders>
              <w:bottom w:val="nil"/>
            </w:tcBorders>
          </w:tcPr>
          <w:p w14:paraId="24BBC919" w14:textId="3B1CD2F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31E8904" w14:textId="39DF981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57B3C7D" w14:textId="643D13B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3CC5FAC" w14:textId="6FB11F9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27F48A4" w14:textId="2FEA514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812787E" w14:textId="035CBA4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7A56D78" w14:textId="76FB779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E0CB83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46B1A7C" w14:textId="0D19CE38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3</w:t>
            </w:r>
          </w:p>
        </w:tc>
        <w:tc>
          <w:tcPr>
            <w:tcW w:w="1843" w:type="dxa"/>
            <w:tcBorders>
              <w:bottom w:val="nil"/>
            </w:tcBorders>
          </w:tcPr>
          <w:p w14:paraId="7BE3EB39" w14:textId="292C636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1C3E449" w14:textId="740E2ED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319CB05" w14:textId="25AFB71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F8E3418" w14:textId="5CE8733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D7135D1" w14:textId="7884E9E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B2A6D23" w14:textId="3C86D5D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5A9CC3B" w14:textId="1EF97E6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A105BD2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6636E64" w14:textId="1CFCD2ED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4</w:t>
            </w:r>
          </w:p>
        </w:tc>
        <w:tc>
          <w:tcPr>
            <w:tcW w:w="1843" w:type="dxa"/>
            <w:tcBorders>
              <w:bottom w:val="nil"/>
            </w:tcBorders>
          </w:tcPr>
          <w:p w14:paraId="1F8EC460" w14:textId="162C84A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3106CBE" w14:textId="2DCE28A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8289501" w14:textId="6DD1AC5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7E93B59" w14:textId="485D30C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996CC6D" w14:textId="3132BA9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92D5E9E" w14:textId="0A5A386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C93B841" w14:textId="520A2C5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748211B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60E4AFE" w14:textId="3F32C9D8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5</w:t>
            </w:r>
          </w:p>
        </w:tc>
        <w:tc>
          <w:tcPr>
            <w:tcW w:w="1843" w:type="dxa"/>
            <w:tcBorders>
              <w:bottom w:val="nil"/>
            </w:tcBorders>
          </w:tcPr>
          <w:p w14:paraId="6D5FA692" w14:textId="09B0DB0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9862701" w14:textId="749F92C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A92FD7E" w14:textId="200DE6F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413CA73" w14:textId="111DF81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64A8B66" w14:textId="4C7B49E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4D29800" w14:textId="0ADB48A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E1E30EE" w14:textId="4A50D2C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BB9CE3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861ACAE" w14:textId="468AC0D1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6</w:t>
            </w:r>
          </w:p>
        </w:tc>
        <w:tc>
          <w:tcPr>
            <w:tcW w:w="1843" w:type="dxa"/>
            <w:tcBorders>
              <w:bottom w:val="nil"/>
            </w:tcBorders>
          </w:tcPr>
          <w:p w14:paraId="362A70D8" w14:textId="0C2897E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537DBF3" w14:textId="52E7C38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AFDA5B6" w14:textId="0252E1F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FCB05F2" w14:textId="29D7E04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AAFCBAF" w14:textId="3CDD5A0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525F04F" w14:textId="3037C0B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B80EABA" w14:textId="2598F94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6B698A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0AAADDA" w14:textId="1CA7401A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7</w:t>
            </w:r>
          </w:p>
        </w:tc>
        <w:tc>
          <w:tcPr>
            <w:tcW w:w="1843" w:type="dxa"/>
            <w:tcBorders>
              <w:bottom w:val="nil"/>
            </w:tcBorders>
          </w:tcPr>
          <w:p w14:paraId="2EDC4502" w14:textId="7A8BE82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3503C23" w14:textId="3DE6D0F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81FEAF6" w14:textId="2F99378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B85B23E" w14:textId="651502A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313A3F5" w14:textId="68EC6B3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385A0A8" w14:textId="57FDC40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8711EC6" w14:textId="0F38361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AD4DFF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8F279A2" w14:textId="1FAC2F2B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8</w:t>
            </w:r>
          </w:p>
        </w:tc>
        <w:tc>
          <w:tcPr>
            <w:tcW w:w="1843" w:type="dxa"/>
            <w:tcBorders>
              <w:bottom w:val="nil"/>
            </w:tcBorders>
          </w:tcPr>
          <w:p w14:paraId="2930FE04" w14:textId="4D02035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78DA1D7" w14:textId="6C94FF4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F868C65" w14:textId="66209B4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7C4EFFC" w14:textId="4E2BB1C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9376299" w14:textId="715CE89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CCE6F6E" w14:textId="4E99CF6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695C5DE" w14:textId="4058A93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3A09F3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41E0151" w14:textId="58E50C0B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9</w:t>
            </w:r>
          </w:p>
        </w:tc>
        <w:tc>
          <w:tcPr>
            <w:tcW w:w="1843" w:type="dxa"/>
            <w:tcBorders>
              <w:bottom w:val="nil"/>
            </w:tcBorders>
          </w:tcPr>
          <w:p w14:paraId="5E252C08" w14:textId="20E1C44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317242B" w14:textId="438D018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9D369BA" w14:textId="2197AD9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E8BD1D1" w14:textId="47C082B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4FD498B" w14:textId="7541FA0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3FB34D6" w14:textId="7EFBCA5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726B954" w14:textId="09416DF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470A3E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53ACCC9" w14:textId="70CC691A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100</w:t>
            </w:r>
          </w:p>
        </w:tc>
        <w:tc>
          <w:tcPr>
            <w:tcW w:w="1843" w:type="dxa"/>
            <w:tcBorders>
              <w:bottom w:val="nil"/>
            </w:tcBorders>
          </w:tcPr>
          <w:p w14:paraId="1BCF17DC" w14:textId="528B589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2D3086B" w14:textId="2B93E7D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4F6E53D" w14:textId="40A97D7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EC50C15" w14:textId="1497F01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86D60F0" w14:textId="1B34837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72CB2D2" w14:textId="4CA2FE3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8D5281D" w14:textId="2DEEE7E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64D2AA6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C8D75A5" w14:textId="087554ED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1</w:t>
            </w:r>
          </w:p>
        </w:tc>
        <w:tc>
          <w:tcPr>
            <w:tcW w:w="1843" w:type="dxa"/>
            <w:tcBorders>
              <w:bottom w:val="nil"/>
            </w:tcBorders>
          </w:tcPr>
          <w:p w14:paraId="29E6E80D" w14:textId="03CDACC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A60FB8A" w14:textId="75ACA7E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59E952F" w14:textId="5A3FA1F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FCDDA74" w14:textId="06B8C92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7427EB1" w14:textId="71FB1E6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D030B2A" w14:textId="5F0A63E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8D0334F" w14:textId="40002E7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B58821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8A4DC9C" w14:textId="1330255D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2</w:t>
            </w:r>
          </w:p>
        </w:tc>
        <w:tc>
          <w:tcPr>
            <w:tcW w:w="1843" w:type="dxa"/>
            <w:tcBorders>
              <w:bottom w:val="nil"/>
            </w:tcBorders>
          </w:tcPr>
          <w:p w14:paraId="67B03D23" w14:textId="20B5984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F265A47" w14:textId="6F4B033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D624B95" w14:textId="08C27A2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EFA5B49" w14:textId="0199E02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58CD649" w14:textId="5D6AA51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7059566" w14:textId="26BA277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C412C97" w14:textId="15ACA86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89371E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B368194" w14:textId="1D8A51BB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3</w:t>
            </w:r>
          </w:p>
        </w:tc>
        <w:tc>
          <w:tcPr>
            <w:tcW w:w="1843" w:type="dxa"/>
            <w:tcBorders>
              <w:bottom w:val="nil"/>
            </w:tcBorders>
          </w:tcPr>
          <w:p w14:paraId="3515E1E9" w14:textId="492AFBF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38864A3" w14:textId="4818B01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2899582" w14:textId="1DA38D6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3398354" w14:textId="5A15A4E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07004F5" w14:textId="41CC435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47B03DF" w14:textId="4D2956A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E5045D3" w14:textId="5B76EE8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4413E9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5BA91E3" w14:textId="034E8CD9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4</w:t>
            </w:r>
          </w:p>
        </w:tc>
        <w:tc>
          <w:tcPr>
            <w:tcW w:w="1843" w:type="dxa"/>
            <w:tcBorders>
              <w:bottom w:val="nil"/>
            </w:tcBorders>
          </w:tcPr>
          <w:p w14:paraId="017B75CE" w14:textId="554C7B9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863061F" w14:textId="5A39DE3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9EECC80" w14:textId="5913127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9280578" w14:textId="615EA07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F66A48E" w14:textId="16323E6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FC3E53B" w14:textId="72D2B5F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93DD5D6" w14:textId="132DA77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9D81BD4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58469AB" w14:textId="3C259DA1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5</w:t>
            </w:r>
          </w:p>
        </w:tc>
        <w:tc>
          <w:tcPr>
            <w:tcW w:w="1843" w:type="dxa"/>
            <w:tcBorders>
              <w:bottom w:val="nil"/>
            </w:tcBorders>
          </w:tcPr>
          <w:p w14:paraId="13D67FF1" w14:textId="5F682D0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6F70A95" w14:textId="7EDE926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E5DBB49" w14:textId="1A5DF83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CE6D276" w14:textId="2307883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E24C4EB" w14:textId="47BAD05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3A35339" w14:textId="1E95D80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BBC821A" w14:textId="70B7B9A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F3E440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B36ED9A" w14:textId="2225FA96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6</w:t>
            </w:r>
          </w:p>
        </w:tc>
        <w:tc>
          <w:tcPr>
            <w:tcW w:w="1843" w:type="dxa"/>
            <w:tcBorders>
              <w:bottom w:val="nil"/>
            </w:tcBorders>
          </w:tcPr>
          <w:p w14:paraId="5545EF8E" w14:textId="50B4EE7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70406C8" w14:textId="6067D12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0850B95" w14:textId="2F7B7CD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B1A46BE" w14:textId="374544D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A18CB59" w14:textId="09DED8D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43E1DDA" w14:textId="42EBF24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E0C0C3C" w14:textId="13FEFAF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7B9A76F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BAF8B5B" w14:textId="660FB94D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7</w:t>
            </w:r>
          </w:p>
        </w:tc>
        <w:tc>
          <w:tcPr>
            <w:tcW w:w="1843" w:type="dxa"/>
            <w:tcBorders>
              <w:bottom w:val="nil"/>
            </w:tcBorders>
          </w:tcPr>
          <w:p w14:paraId="2882112E" w14:textId="704BE4D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0D9D380" w14:textId="0FCBAB9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F939B68" w14:textId="6ED6E2E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CBDD0AE" w14:textId="47C1D77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8FB6C44" w14:textId="4220D40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0754A5D" w14:textId="2CC2827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EB2AD92" w14:textId="597B0DD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BE1C42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A77DA8D" w14:textId="5B1F41C3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8</w:t>
            </w:r>
          </w:p>
        </w:tc>
        <w:tc>
          <w:tcPr>
            <w:tcW w:w="1843" w:type="dxa"/>
            <w:tcBorders>
              <w:bottom w:val="nil"/>
            </w:tcBorders>
          </w:tcPr>
          <w:p w14:paraId="430829D7" w14:textId="0ABED06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B39F60C" w14:textId="18D908D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9A0F523" w14:textId="3A40E1E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EE92431" w14:textId="0E4CEC8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11E5BE5" w14:textId="7A7B40D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4B82FD6" w14:textId="3868C07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910282A" w14:textId="72A9C4D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D2E81CE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E7367F4" w14:textId="56FB685D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9</w:t>
            </w:r>
          </w:p>
        </w:tc>
        <w:tc>
          <w:tcPr>
            <w:tcW w:w="1843" w:type="dxa"/>
            <w:tcBorders>
              <w:bottom w:val="nil"/>
            </w:tcBorders>
          </w:tcPr>
          <w:p w14:paraId="6C67D720" w14:textId="6EA9489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6B4DE82" w14:textId="595F0F1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3C9130B" w14:textId="5F1E81F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3EC6377" w14:textId="71704B7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EB0973B" w14:textId="0C63BBA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7A6ABD2" w14:textId="520A2F5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01A54A8" w14:textId="3BA9B4B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397B77E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1010F3F" w14:textId="6D723254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0</w:t>
            </w:r>
          </w:p>
        </w:tc>
        <w:tc>
          <w:tcPr>
            <w:tcW w:w="1843" w:type="dxa"/>
            <w:tcBorders>
              <w:bottom w:val="nil"/>
            </w:tcBorders>
          </w:tcPr>
          <w:p w14:paraId="50B2E3CA" w14:textId="2694A95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9D9989E" w14:textId="6BC0E59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BC0D63E" w14:textId="17D432A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FE7D148" w14:textId="1470AEB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B5478F2" w14:textId="004F9B8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2B0A1D3" w14:textId="694829C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D3CE130" w14:textId="51A34D9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5E160B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74051EF" w14:textId="4917BDF0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1</w:t>
            </w:r>
          </w:p>
        </w:tc>
        <w:tc>
          <w:tcPr>
            <w:tcW w:w="1843" w:type="dxa"/>
            <w:tcBorders>
              <w:bottom w:val="nil"/>
            </w:tcBorders>
          </w:tcPr>
          <w:p w14:paraId="099426F4" w14:textId="52050B6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3A70C0D" w14:textId="782301D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A86050D" w14:textId="326F7C3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27C6B49" w14:textId="5A126E1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A2CA5C4" w14:textId="1B197DE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DE0064D" w14:textId="00592AD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65E975B" w14:textId="2796ACC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FFB9844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43AC933" w14:textId="2946C158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2</w:t>
            </w:r>
          </w:p>
        </w:tc>
        <w:tc>
          <w:tcPr>
            <w:tcW w:w="1843" w:type="dxa"/>
            <w:tcBorders>
              <w:bottom w:val="nil"/>
            </w:tcBorders>
          </w:tcPr>
          <w:p w14:paraId="2E455BA8" w14:textId="06032B0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5DA0EDE" w14:textId="0CBF78A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97919C7" w14:textId="1F40BB1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5DEAF3A" w14:textId="44C51F9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AF505EF" w14:textId="3B34CF7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4F16EB4" w14:textId="727204E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D30B0CE" w14:textId="24DA5FB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0DB275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21C1106" w14:textId="72E81D0D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3</w:t>
            </w:r>
          </w:p>
        </w:tc>
        <w:tc>
          <w:tcPr>
            <w:tcW w:w="1843" w:type="dxa"/>
            <w:tcBorders>
              <w:bottom w:val="nil"/>
            </w:tcBorders>
          </w:tcPr>
          <w:p w14:paraId="49C5DBEF" w14:textId="6B809E1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69347F9" w14:textId="1DF7AB2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B3D07BB" w14:textId="286BDFC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F5E5678" w14:textId="0D86FE8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12802A6" w14:textId="1D1812C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6FA77F7" w14:textId="2EA55EB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1D91A85" w14:textId="48B2161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0BBA150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3D8313C" w14:textId="60A21FE0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4</w:t>
            </w:r>
          </w:p>
        </w:tc>
        <w:tc>
          <w:tcPr>
            <w:tcW w:w="1843" w:type="dxa"/>
            <w:tcBorders>
              <w:bottom w:val="nil"/>
            </w:tcBorders>
          </w:tcPr>
          <w:p w14:paraId="07E590A2" w14:textId="6CE2640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CEA556C" w14:textId="4C51019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4DBB70D" w14:textId="42B48A1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C0A24A5" w14:textId="08E504D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C2CAD40" w14:textId="21487F0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8FF4BE4" w14:textId="5E7813D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50F22ED" w14:textId="02037EA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D06D8D0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B2C9EB9" w14:textId="5CAE45FB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5</w:t>
            </w:r>
          </w:p>
        </w:tc>
        <w:tc>
          <w:tcPr>
            <w:tcW w:w="1843" w:type="dxa"/>
            <w:tcBorders>
              <w:bottom w:val="nil"/>
            </w:tcBorders>
          </w:tcPr>
          <w:p w14:paraId="19D1E172" w14:textId="3EB35DF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3C29BC5" w14:textId="5B7125A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BDEA7BC" w14:textId="266F7EA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7D5C8F7" w14:textId="069E541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F8B7456" w14:textId="224D69C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3FAE175" w14:textId="3BE5685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AA813A8" w14:textId="4283A69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FEA6BC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D25A360" w14:textId="65BD7E3A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6</w:t>
            </w:r>
          </w:p>
        </w:tc>
        <w:tc>
          <w:tcPr>
            <w:tcW w:w="1843" w:type="dxa"/>
            <w:tcBorders>
              <w:bottom w:val="nil"/>
            </w:tcBorders>
          </w:tcPr>
          <w:p w14:paraId="07F9706C" w14:textId="2AB64B6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75A8AD9" w14:textId="671E9E0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78D4F5E" w14:textId="7EA3D70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32AAD41" w14:textId="55337C0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74563DD" w14:textId="1C50366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C14F98B" w14:textId="4039FD3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BB5FE51" w14:textId="7AA2E91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6E3524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EF1F6A5" w14:textId="6EA3086F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7</w:t>
            </w:r>
          </w:p>
        </w:tc>
        <w:tc>
          <w:tcPr>
            <w:tcW w:w="1843" w:type="dxa"/>
            <w:tcBorders>
              <w:bottom w:val="nil"/>
            </w:tcBorders>
          </w:tcPr>
          <w:p w14:paraId="338FE8A4" w14:textId="5BD1250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2DCA71B" w14:textId="01A652B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603943E" w14:textId="3309077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25AFBC4" w14:textId="6D41970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77987F6" w14:textId="51B023D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C61C893" w14:textId="4D25AB2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E5891EE" w14:textId="2A83F48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6978EB2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CD9C380" w14:textId="0C813E50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8</w:t>
            </w:r>
          </w:p>
        </w:tc>
        <w:tc>
          <w:tcPr>
            <w:tcW w:w="1843" w:type="dxa"/>
            <w:tcBorders>
              <w:bottom w:val="nil"/>
            </w:tcBorders>
          </w:tcPr>
          <w:p w14:paraId="592DE123" w14:textId="3356CF9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022DB2C" w14:textId="2CE7230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43F108E" w14:textId="7C42937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26B152A" w14:textId="71448BD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117D695" w14:textId="51371DB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A8FE24D" w14:textId="1B998CF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CE98B74" w14:textId="031B078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D6AC76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9C438D3" w14:textId="1BD519AB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9</w:t>
            </w:r>
          </w:p>
        </w:tc>
        <w:tc>
          <w:tcPr>
            <w:tcW w:w="1843" w:type="dxa"/>
            <w:tcBorders>
              <w:bottom w:val="nil"/>
            </w:tcBorders>
          </w:tcPr>
          <w:p w14:paraId="67C4C82C" w14:textId="1D1F7A6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34031CE" w14:textId="38A8552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0C35BF0" w14:textId="0B3D2F1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1AAF78E" w14:textId="0D2469D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6E7EC9C" w14:textId="10043FC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A6CF769" w14:textId="0F810EF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15C4FB6" w14:textId="4C0233D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189E2B6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FD73111" w14:textId="005222CA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0</w:t>
            </w:r>
          </w:p>
        </w:tc>
        <w:tc>
          <w:tcPr>
            <w:tcW w:w="1843" w:type="dxa"/>
            <w:tcBorders>
              <w:bottom w:val="nil"/>
            </w:tcBorders>
          </w:tcPr>
          <w:p w14:paraId="2D824B4B" w14:textId="567E3EC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A8F484C" w14:textId="0E5220D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5D57375" w14:textId="7C95FA4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8BB466A" w14:textId="6739EF5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3893476" w14:textId="0819FA3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1AE788B" w14:textId="21B2E06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D5358FE" w14:textId="65D5915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7754BEB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FABAE1E" w14:textId="1A7027C6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121</w:t>
            </w:r>
          </w:p>
        </w:tc>
        <w:tc>
          <w:tcPr>
            <w:tcW w:w="1843" w:type="dxa"/>
            <w:tcBorders>
              <w:bottom w:val="nil"/>
            </w:tcBorders>
          </w:tcPr>
          <w:p w14:paraId="2843A78A" w14:textId="7806F90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67F2FAD" w14:textId="15253BF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854D1D2" w14:textId="15392CF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9023431" w14:textId="15D52E9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498F98B" w14:textId="702AF0B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BAA16BF" w14:textId="39A2BF4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73781A3" w14:textId="57CA1B3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87B565B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D7C123D" w14:textId="6C26C16F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2</w:t>
            </w:r>
          </w:p>
        </w:tc>
        <w:tc>
          <w:tcPr>
            <w:tcW w:w="1843" w:type="dxa"/>
            <w:tcBorders>
              <w:bottom w:val="nil"/>
            </w:tcBorders>
          </w:tcPr>
          <w:p w14:paraId="6BD4563F" w14:textId="5F2E45E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BFD8F8B" w14:textId="566E236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978AD9F" w14:textId="71B1881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5A99CB5" w14:textId="0AA8B25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6ED8D77" w14:textId="73E3EF1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258F388" w14:textId="4B592C7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983986C" w14:textId="7179032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647CF7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A8C3652" w14:textId="5CFE9C47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3</w:t>
            </w:r>
          </w:p>
        </w:tc>
        <w:tc>
          <w:tcPr>
            <w:tcW w:w="1843" w:type="dxa"/>
            <w:tcBorders>
              <w:bottom w:val="nil"/>
            </w:tcBorders>
          </w:tcPr>
          <w:p w14:paraId="500CD542" w14:textId="31AF661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75E2D48" w14:textId="133F747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2FBD0A4" w14:textId="56F7B94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17FE0DE" w14:textId="5031F21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1E294D2" w14:textId="4C04654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C73EC8A" w14:textId="2A2B30B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6466970" w14:textId="28B7D67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5817E2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2D0895D" w14:textId="51051560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4</w:t>
            </w:r>
          </w:p>
        </w:tc>
        <w:tc>
          <w:tcPr>
            <w:tcW w:w="1843" w:type="dxa"/>
            <w:tcBorders>
              <w:bottom w:val="nil"/>
            </w:tcBorders>
          </w:tcPr>
          <w:p w14:paraId="25328556" w14:textId="07D4F12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E31F1D6" w14:textId="37AB6D5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D175E0E" w14:textId="781A435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4802B96" w14:textId="54D191D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414CD91" w14:textId="1D03D8F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D1F16BB" w14:textId="392EBF9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CB7E2B7" w14:textId="78E261E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36B507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7A4AA7C" w14:textId="08B8588B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5</w:t>
            </w:r>
          </w:p>
        </w:tc>
        <w:tc>
          <w:tcPr>
            <w:tcW w:w="1843" w:type="dxa"/>
            <w:tcBorders>
              <w:bottom w:val="nil"/>
            </w:tcBorders>
          </w:tcPr>
          <w:p w14:paraId="632D44AA" w14:textId="295E326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AB023FE" w14:textId="0DF842F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261B93E" w14:textId="0B14512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A0C3D90" w14:textId="4E50FCA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2A2A66F" w14:textId="5958D56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4D7EA75" w14:textId="4EDD100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A4A6757" w14:textId="022B9AD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95A6A7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3D3AEB7" w14:textId="0941EF17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6</w:t>
            </w:r>
          </w:p>
        </w:tc>
        <w:tc>
          <w:tcPr>
            <w:tcW w:w="1843" w:type="dxa"/>
            <w:tcBorders>
              <w:bottom w:val="nil"/>
            </w:tcBorders>
          </w:tcPr>
          <w:p w14:paraId="6AE24B77" w14:textId="0282D59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675FBC9" w14:textId="278DF53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74902B1" w14:textId="2979470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6F934BD" w14:textId="387352B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1691AFD" w14:textId="6C43DA0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83D3E12" w14:textId="1AB295E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082EA12" w14:textId="79A75F9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7BFF3D4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26E98A3" w14:textId="1A3E23DA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7</w:t>
            </w:r>
          </w:p>
        </w:tc>
        <w:tc>
          <w:tcPr>
            <w:tcW w:w="1843" w:type="dxa"/>
            <w:tcBorders>
              <w:bottom w:val="nil"/>
            </w:tcBorders>
          </w:tcPr>
          <w:p w14:paraId="77E2808D" w14:textId="66B1131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76A8B2C" w14:textId="4A24A48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D69EAD4" w14:textId="24FA628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362AAAC" w14:textId="5931357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B3A524A" w14:textId="42A0391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773B780" w14:textId="19F0D5D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D538271" w14:textId="64882B5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E31E8B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F58E23F" w14:textId="523E2ABA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8</w:t>
            </w:r>
          </w:p>
        </w:tc>
        <w:tc>
          <w:tcPr>
            <w:tcW w:w="1843" w:type="dxa"/>
            <w:tcBorders>
              <w:bottom w:val="nil"/>
            </w:tcBorders>
          </w:tcPr>
          <w:p w14:paraId="2FEC56A4" w14:textId="3309149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8C4A90F" w14:textId="5AC3D6E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B966D9E" w14:textId="669CBAB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4F81B54" w14:textId="7EB55C8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D3D4E45" w14:textId="5068971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3F05DFE" w14:textId="53C38F5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752CA91" w14:textId="3CC9C8E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F5E7B00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3C5C4AF" w14:textId="549E80C0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9</w:t>
            </w:r>
          </w:p>
        </w:tc>
        <w:tc>
          <w:tcPr>
            <w:tcW w:w="1843" w:type="dxa"/>
            <w:tcBorders>
              <w:bottom w:val="nil"/>
            </w:tcBorders>
          </w:tcPr>
          <w:p w14:paraId="65175652" w14:textId="56CD36C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B578572" w14:textId="559B7FB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7A73157" w14:textId="6466A0B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41CC905" w14:textId="711C0C8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F58ACBE" w14:textId="760CDAB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7E7CC64" w14:textId="3730000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298EA3A" w14:textId="1EDFDAB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CDFA61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B2F6AD3" w14:textId="1FB428A7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0</w:t>
            </w:r>
          </w:p>
        </w:tc>
        <w:tc>
          <w:tcPr>
            <w:tcW w:w="1843" w:type="dxa"/>
            <w:tcBorders>
              <w:bottom w:val="nil"/>
            </w:tcBorders>
          </w:tcPr>
          <w:p w14:paraId="2521F912" w14:textId="4A80701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35CE7E8" w14:textId="4389AE5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E3963E2" w14:textId="75B6E20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AB99C36" w14:textId="1834B46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DAA858D" w14:textId="5C4ABC3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1D26C6F" w14:textId="0D82489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0969BB1" w14:textId="4AA861E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A15638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DC8FF14" w14:textId="537787E9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1</w:t>
            </w:r>
          </w:p>
        </w:tc>
        <w:tc>
          <w:tcPr>
            <w:tcW w:w="1843" w:type="dxa"/>
            <w:tcBorders>
              <w:bottom w:val="nil"/>
            </w:tcBorders>
          </w:tcPr>
          <w:p w14:paraId="32EE749D" w14:textId="1F16402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0FC766B" w14:textId="3228DD5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0579001" w14:textId="5604113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A3C6BDA" w14:textId="629E195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B026862" w14:textId="441FCC2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66B3771" w14:textId="5987D41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A3ABA9A" w14:textId="28B3FB9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0CF300B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7C75C11" w14:textId="11D0C856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2</w:t>
            </w:r>
          </w:p>
        </w:tc>
        <w:tc>
          <w:tcPr>
            <w:tcW w:w="1843" w:type="dxa"/>
            <w:tcBorders>
              <w:bottom w:val="nil"/>
            </w:tcBorders>
          </w:tcPr>
          <w:p w14:paraId="6623D981" w14:textId="4936D67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85C2832" w14:textId="31DA0BD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27EC314" w14:textId="0B5190D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40EC9F4" w14:textId="54C9E98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66680DD" w14:textId="3D5AEB7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56A755A" w14:textId="0F000CD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024DA16" w14:textId="5AEDD59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B99B49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962D9C8" w14:textId="1907C21D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3</w:t>
            </w:r>
          </w:p>
        </w:tc>
        <w:tc>
          <w:tcPr>
            <w:tcW w:w="1843" w:type="dxa"/>
            <w:tcBorders>
              <w:bottom w:val="nil"/>
            </w:tcBorders>
          </w:tcPr>
          <w:p w14:paraId="6049CDDB" w14:textId="67176EF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A6B42AC" w14:textId="26D681E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FE97A7A" w14:textId="111387F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B0C8ACA" w14:textId="4881D6B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B353383" w14:textId="3C794E5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305F10D" w14:textId="1CBA425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5FD25A4" w14:textId="3461625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8B29FF1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CBC6D3E" w14:textId="17609260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4</w:t>
            </w:r>
          </w:p>
        </w:tc>
        <w:tc>
          <w:tcPr>
            <w:tcW w:w="1843" w:type="dxa"/>
            <w:tcBorders>
              <w:bottom w:val="nil"/>
            </w:tcBorders>
          </w:tcPr>
          <w:p w14:paraId="33B794AD" w14:textId="3A976C4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4CF90AF" w14:textId="43EE6B5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9EE4943" w14:textId="1555967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57D7850" w14:textId="68577C0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97D8142" w14:textId="7369278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ED4A5E7" w14:textId="25DEDE2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EED8274" w14:textId="199CF62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190A412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CFA7584" w14:textId="11A62245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5</w:t>
            </w:r>
          </w:p>
        </w:tc>
        <w:tc>
          <w:tcPr>
            <w:tcW w:w="1843" w:type="dxa"/>
            <w:tcBorders>
              <w:bottom w:val="nil"/>
            </w:tcBorders>
          </w:tcPr>
          <w:p w14:paraId="0F7B3E12" w14:textId="5B415E2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608E859" w14:textId="701D032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EC64D77" w14:textId="420EC46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8968B5F" w14:textId="415B14D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26D9DBF" w14:textId="7ACBC0D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24960E2" w14:textId="5FD948C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416964C" w14:textId="441B276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95E509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33C4408" w14:textId="4097E25F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6</w:t>
            </w:r>
          </w:p>
        </w:tc>
        <w:tc>
          <w:tcPr>
            <w:tcW w:w="1843" w:type="dxa"/>
            <w:tcBorders>
              <w:bottom w:val="nil"/>
            </w:tcBorders>
          </w:tcPr>
          <w:p w14:paraId="5A0A9F2D" w14:textId="2FABC0C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4896AFF" w14:textId="45029C1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6DA96D3" w14:textId="4F5FF38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AD8DC7F" w14:textId="382EC99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C8F9E52" w14:textId="57FA305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CB993BE" w14:textId="60F2324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665C5B4" w14:textId="476F340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9065F9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FA02A9E" w14:textId="71976F9F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7</w:t>
            </w:r>
          </w:p>
        </w:tc>
        <w:tc>
          <w:tcPr>
            <w:tcW w:w="1843" w:type="dxa"/>
            <w:tcBorders>
              <w:bottom w:val="nil"/>
            </w:tcBorders>
          </w:tcPr>
          <w:p w14:paraId="7E8FB9A6" w14:textId="0EF3114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AD215BB" w14:textId="5EFA1E3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8988DAA" w14:textId="3E9F47F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F7F676F" w14:textId="46A36CC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5AFDB66" w14:textId="65056A7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680BC3D" w14:textId="782D6A6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3C21E05" w14:textId="0000669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9E256A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0C2F12F" w14:textId="3B42348D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8</w:t>
            </w:r>
          </w:p>
        </w:tc>
        <w:tc>
          <w:tcPr>
            <w:tcW w:w="1843" w:type="dxa"/>
            <w:tcBorders>
              <w:bottom w:val="nil"/>
            </w:tcBorders>
          </w:tcPr>
          <w:p w14:paraId="11AB6494" w14:textId="4A0EAA0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73E46B2" w14:textId="52569AF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B2B1F10" w14:textId="6D4C3E1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0538127" w14:textId="4D96605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E8E94EE" w14:textId="320777C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EF4272F" w14:textId="0DCA861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78FFCCE" w14:textId="334F474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ED2615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4EA7B35" w14:textId="314B058D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9</w:t>
            </w:r>
          </w:p>
        </w:tc>
        <w:tc>
          <w:tcPr>
            <w:tcW w:w="1843" w:type="dxa"/>
            <w:tcBorders>
              <w:bottom w:val="nil"/>
            </w:tcBorders>
          </w:tcPr>
          <w:p w14:paraId="22857DC4" w14:textId="7FFEB1E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636960D" w14:textId="2AF51FD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727665D" w14:textId="65B7D63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D8EB828" w14:textId="6D03660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73B9D1D" w14:textId="42AA141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5073F6C" w14:textId="5843EB4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218DC91" w14:textId="46252B3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6FCB1B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BD187E0" w14:textId="51E2A343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0</w:t>
            </w:r>
          </w:p>
        </w:tc>
        <w:tc>
          <w:tcPr>
            <w:tcW w:w="1843" w:type="dxa"/>
            <w:tcBorders>
              <w:bottom w:val="nil"/>
            </w:tcBorders>
          </w:tcPr>
          <w:p w14:paraId="7056801A" w14:textId="6178B3E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17D5C95" w14:textId="44603B8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15592C7" w14:textId="79EFB4E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AEC9D2E" w14:textId="153C5CB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256D316" w14:textId="2BF40C2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7ECF572" w14:textId="75AA3E4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890D308" w14:textId="402B57F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079FF7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7B70877" w14:textId="130F7F2E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1</w:t>
            </w:r>
          </w:p>
        </w:tc>
        <w:tc>
          <w:tcPr>
            <w:tcW w:w="1843" w:type="dxa"/>
            <w:tcBorders>
              <w:bottom w:val="nil"/>
            </w:tcBorders>
          </w:tcPr>
          <w:p w14:paraId="43CCA455" w14:textId="0879968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CC92853" w14:textId="480057B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C1CAAA7" w14:textId="201A4C7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2CBB2D8" w14:textId="3FEEC0B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B98CAC7" w14:textId="0428B58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FA82AFB" w14:textId="3EF26C0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185AE3B" w14:textId="1320F29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D5DCD0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739EF49" w14:textId="01BE7CFA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142</w:t>
            </w:r>
          </w:p>
        </w:tc>
        <w:tc>
          <w:tcPr>
            <w:tcW w:w="1843" w:type="dxa"/>
            <w:tcBorders>
              <w:bottom w:val="nil"/>
            </w:tcBorders>
          </w:tcPr>
          <w:p w14:paraId="149D9D49" w14:textId="14D40CD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DA7C438" w14:textId="11D26B7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81F9C38" w14:textId="18C11EE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FB8DE31" w14:textId="1741792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230F370" w14:textId="37BED04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AF7F045" w14:textId="4DA69DE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4C96613" w14:textId="2947250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49F396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825DC1B" w14:textId="72BA1281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3</w:t>
            </w:r>
          </w:p>
        </w:tc>
        <w:tc>
          <w:tcPr>
            <w:tcW w:w="1843" w:type="dxa"/>
            <w:tcBorders>
              <w:bottom w:val="nil"/>
            </w:tcBorders>
          </w:tcPr>
          <w:p w14:paraId="2F79B986" w14:textId="14E12AF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BCF089E" w14:textId="42EC3DC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08A856C" w14:textId="5F982B6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D2D22A0" w14:textId="22EA77F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7963C47" w14:textId="2607DD8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993412A" w14:textId="112C926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137CC23" w14:textId="6E56D73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6E486B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BD57462" w14:textId="237AA8BD" w:rsidR="00100CFC" w:rsidRPr="00100CFC" w:rsidRDefault="00100CFC" w:rsidP="00100C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4</w:t>
            </w:r>
          </w:p>
        </w:tc>
        <w:tc>
          <w:tcPr>
            <w:tcW w:w="1843" w:type="dxa"/>
            <w:tcBorders>
              <w:bottom w:val="nil"/>
            </w:tcBorders>
          </w:tcPr>
          <w:p w14:paraId="26DEC2B9" w14:textId="476EC99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AE0F4FE" w14:textId="2065A19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323A08C" w14:textId="7BE7C2E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8D2E064" w14:textId="0693F53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CF74BBF" w14:textId="2FCE0DF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621BC1F" w14:textId="55A1E58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73AD405" w14:textId="76E97F5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0523646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9C2E38B" w14:textId="5391AB1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5</w:t>
            </w:r>
          </w:p>
        </w:tc>
        <w:tc>
          <w:tcPr>
            <w:tcW w:w="1843" w:type="dxa"/>
            <w:tcBorders>
              <w:bottom w:val="nil"/>
            </w:tcBorders>
          </w:tcPr>
          <w:p w14:paraId="54A02855" w14:textId="4B2E3F1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F3820BE" w14:textId="63DB844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74CE706" w14:textId="0412E90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C47AE63" w14:textId="1BA3B84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4FA0AAC" w14:textId="6F5F06B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77821F4" w14:textId="1C35C18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6BB73B2" w14:textId="4638495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9E82D6F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11B223F" w14:textId="263FF51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6</w:t>
            </w:r>
          </w:p>
        </w:tc>
        <w:tc>
          <w:tcPr>
            <w:tcW w:w="1843" w:type="dxa"/>
            <w:tcBorders>
              <w:bottom w:val="nil"/>
            </w:tcBorders>
          </w:tcPr>
          <w:p w14:paraId="18FDA614" w14:textId="721E4B2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5D902EA" w14:textId="062E7C3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151A6F3" w14:textId="65311A8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47E66E2" w14:textId="7715D2D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03DC531" w14:textId="095E5D1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CC2CD05" w14:textId="664A064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83FFD61" w14:textId="4A30903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BEA820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0475086" w14:textId="4565E4A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7</w:t>
            </w:r>
          </w:p>
        </w:tc>
        <w:tc>
          <w:tcPr>
            <w:tcW w:w="1843" w:type="dxa"/>
            <w:tcBorders>
              <w:bottom w:val="nil"/>
            </w:tcBorders>
          </w:tcPr>
          <w:p w14:paraId="1AE8E1E6" w14:textId="206C3CE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32EF763" w14:textId="1E804C9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BD59210" w14:textId="78A53C6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B516ED0" w14:textId="506742E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E151D44" w14:textId="5277C16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B10B5B7" w14:textId="7296F1F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B17D246" w14:textId="16ACE0C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25C92D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C1AFC58" w14:textId="7D8489E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8</w:t>
            </w:r>
          </w:p>
        </w:tc>
        <w:tc>
          <w:tcPr>
            <w:tcW w:w="1843" w:type="dxa"/>
            <w:tcBorders>
              <w:bottom w:val="nil"/>
            </w:tcBorders>
          </w:tcPr>
          <w:p w14:paraId="124FA5EC" w14:textId="3CD6DCD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49CFC12" w14:textId="0B056FF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57EEDE4" w14:textId="517B160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1793C3D" w14:textId="2D26678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308C607" w14:textId="5E38559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2A1DA86" w14:textId="4B08282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6493AAB" w14:textId="18DB3D6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645CE4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0773A4E" w14:textId="51BA63B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9</w:t>
            </w:r>
          </w:p>
        </w:tc>
        <w:tc>
          <w:tcPr>
            <w:tcW w:w="1843" w:type="dxa"/>
            <w:tcBorders>
              <w:bottom w:val="nil"/>
            </w:tcBorders>
          </w:tcPr>
          <w:p w14:paraId="79046B18" w14:textId="27B1A95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98D70BB" w14:textId="5768F3C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22A8271" w14:textId="32B2988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3DAC79F" w14:textId="03202B0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B28FCCC" w14:textId="2777CC6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E770D61" w14:textId="6A9371F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8491209" w14:textId="20F837D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DCED47F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FDEAED7" w14:textId="29422D0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0</w:t>
            </w:r>
          </w:p>
        </w:tc>
        <w:tc>
          <w:tcPr>
            <w:tcW w:w="1843" w:type="dxa"/>
            <w:tcBorders>
              <w:bottom w:val="nil"/>
            </w:tcBorders>
          </w:tcPr>
          <w:p w14:paraId="5CE63A15" w14:textId="2283E7A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74F1884" w14:textId="5AF047A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06C2E1D" w14:textId="033FDEB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131BDD0" w14:textId="5436583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C4BC600" w14:textId="6CB9A90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1F7F9D2" w14:textId="7C374F4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1379EAB" w14:textId="1CDB9AA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8CB433B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B9F1B49" w14:textId="301E700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1</w:t>
            </w:r>
          </w:p>
        </w:tc>
        <w:tc>
          <w:tcPr>
            <w:tcW w:w="1843" w:type="dxa"/>
            <w:tcBorders>
              <w:bottom w:val="nil"/>
            </w:tcBorders>
          </w:tcPr>
          <w:p w14:paraId="61E693F6" w14:textId="46C5369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5C73967" w14:textId="36735EE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6F219FB" w14:textId="23AE902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0DB8BCD" w14:textId="03764D8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18EF43D" w14:textId="03259E5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43CADEA" w14:textId="5C2C9B7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6E8B741" w14:textId="65D7602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43DC68F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3CC94BA" w14:textId="372E1BC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2</w:t>
            </w:r>
          </w:p>
        </w:tc>
        <w:tc>
          <w:tcPr>
            <w:tcW w:w="1843" w:type="dxa"/>
            <w:tcBorders>
              <w:bottom w:val="nil"/>
            </w:tcBorders>
          </w:tcPr>
          <w:p w14:paraId="0A72A7E6" w14:textId="6CD2AA4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B9FCDA3" w14:textId="69292C3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CA0D10F" w14:textId="6E43165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0812D8C" w14:textId="54C4A33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6BD52DD" w14:textId="0EE0628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820BDA1" w14:textId="346C6DF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B179F0F" w14:textId="4FD2B14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17C154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C55A668" w14:textId="644D7D6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3</w:t>
            </w:r>
          </w:p>
        </w:tc>
        <w:tc>
          <w:tcPr>
            <w:tcW w:w="1843" w:type="dxa"/>
            <w:tcBorders>
              <w:bottom w:val="nil"/>
            </w:tcBorders>
          </w:tcPr>
          <w:p w14:paraId="3CDDA7D2" w14:textId="165E0D1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E7BEB13" w14:textId="1FC4710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2F5EBD5" w14:textId="2C4ADB6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F64F921" w14:textId="34107AF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FB67460" w14:textId="554E87E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59B7DC9" w14:textId="63A4FDF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9356BF9" w14:textId="1463AEA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4F3925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8F90F66" w14:textId="06302B9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4</w:t>
            </w:r>
          </w:p>
        </w:tc>
        <w:tc>
          <w:tcPr>
            <w:tcW w:w="1843" w:type="dxa"/>
            <w:tcBorders>
              <w:bottom w:val="nil"/>
            </w:tcBorders>
          </w:tcPr>
          <w:p w14:paraId="35D0B5E4" w14:textId="56BF31B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2DEACA5" w14:textId="68886DE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391EDFD" w14:textId="4DC4663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063D7A8" w14:textId="209B33A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1550C38" w14:textId="6DDC956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6C27F10" w14:textId="01BB190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E913D91" w14:textId="1EFEC5F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574CC6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530CC71" w14:textId="254334D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5</w:t>
            </w:r>
          </w:p>
        </w:tc>
        <w:tc>
          <w:tcPr>
            <w:tcW w:w="1843" w:type="dxa"/>
            <w:tcBorders>
              <w:bottom w:val="nil"/>
            </w:tcBorders>
          </w:tcPr>
          <w:p w14:paraId="1C1FFA06" w14:textId="6D70028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1C76C09" w14:textId="0439025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A883D0F" w14:textId="15E8A1D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79B2D3C" w14:textId="13F9BF7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72326E6" w14:textId="35B698B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A97FFB4" w14:textId="5A0F2F4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4394E12" w14:textId="736051D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DE6328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4E4380F" w14:textId="4F6055A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6</w:t>
            </w:r>
          </w:p>
        </w:tc>
        <w:tc>
          <w:tcPr>
            <w:tcW w:w="1843" w:type="dxa"/>
            <w:tcBorders>
              <w:bottom w:val="nil"/>
            </w:tcBorders>
          </w:tcPr>
          <w:p w14:paraId="72479CE5" w14:textId="2F0F583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05AEA5D" w14:textId="5BA659B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ADDBE49" w14:textId="1C11114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7D9E1D2" w14:textId="25AC576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CB8ECF5" w14:textId="33BD8FF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D6771A3" w14:textId="4648943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47F2CCA" w14:textId="2FB13D1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AA22E8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F516FE8" w14:textId="0B89854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7</w:t>
            </w:r>
          </w:p>
        </w:tc>
        <w:tc>
          <w:tcPr>
            <w:tcW w:w="1843" w:type="dxa"/>
            <w:tcBorders>
              <w:bottom w:val="nil"/>
            </w:tcBorders>
          </w:tcPr>
          <w:p w14:paraId="423EC510" w14:textId="48CEA77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D1ACFF9" w14:textId="4C86774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8A98982" w14:textId="14C9639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B0CF20D" w14:textId="19C6BB0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AAED4E8" w14:textId="0D3DFDA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02AAF9B" w14:textId="5BC09CB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09FB9A8" w14:textId="43352BB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68FBC12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39DD373" w14:textId="5E2757C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8</w:t>
            </w:r>
          </w:p>
        </w:tc>
        <w:tc>
          <w:tcPr>
            <w:tcW w:w="1843" w:type="dxa"/>
            <w:tcBorders>
              <w:bottom w:val="nil"/>
            </w:tcBorders>
          </w:tcPr>
          <w:p w14:paraId="18C5B9FF" w14:textId="208737E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47D2F98" w14:textId="694E026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197D0C2" w14:textId="61AC373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83063BD" w14:textId="6E3D748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36F2B85" w14:textId="7AE3B6A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AE554CC" w14:textId="233B26E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AF2FAE3" w14:textId="1DEE256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D76BB1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B91E90B" w14:textId="600E0E1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9</w:t>
            </w:r>
          </w:p>
        </w:tc>
        <w:tc>
          <w:tcPr>
            <w:tcW w:w="1843" w:type="dxa"/>
            <w:tcBorders>
              <w:bottom w:val="nil"/>
            </w:tcBorders>
          </w:tcPr>
          <w:p w14:paraId="67A61805" w14:textId="78E6DBB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9F46D87" w14:textId="1CB4B51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11ABB98" w14:textId="040BC23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99B911B" w14:textId="7D55789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01A9F50" w14:textId="40425D6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85E861F" w14:textId="5C1F59E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D4C26BB" w14:textId="0B04C5C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8CE4CDF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6644EFE" w14:textId="2088CF0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0</w:t>
            </w:r>
          </w:p>
        </w:tc>
        <w:tc>
          <w:tcPr>
            <w:tcW w:w="1843" w:type="dxa"/>
            <w:tcBorders>
              <w:bottom w:val="nil"/>
            </w:tcBorders>
          </w:tcPr>
          <w:p w14:paraId="01376E6C" w14:textId="1BF742B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693DA5C" w14:textId="5AE3245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12CCCF2" w14:textId="21E3BFC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EBF36D5" w14:textId="6851254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8A757D5" w14:textId="6599CBE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6E140AD" w14:textId="4F85E18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A7AEC75" w14:textId="32EAD07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27E6D9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3C1DA11" w14:textId="1C9B24E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1</w:t>
            </w:r>
          </w:p>
        </w:tc>
        <w:tc>
          <w:tcPr>
            <w:tcW w:w="1843" w:type="dxa"/>
            <w:tcBorders>
              <w:bottom w:val="nil"/>
            </w:tcBorders>
          </w:tcPr>
          <w:p w14:paraId="0ED77507" w14:textId="4D3E81A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AB13F84" w14:textId="4EF8299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CDEB112" w14:textId="28E2952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63C0524" w14:textId="46FA651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79DE475" w14:textId="2BB73D5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F52470E" w14:textId="5BCE1C7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27CA2CD" w14:textId="28EDF95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8186D5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2E07B49" w14:textId="7A8E0D9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2</w:t>
            </w:r>
          </w:p>
        </w:tc>
        <w:tc>
          <w:tcPr>
            <w:tcW w:w="1843" w:type="dxa"/>
            <w:tcBorders>
              <w:bottom w:val="nil"/>
            </w:tcBorders>
          </w:tcPr>
          <w:p w14:paraId="38E66B6C" w14:textId="1B56420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AB3E825" w14:textId="6940366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2DDD271" w14:textId="6FC892E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2DF34C1" w14:textId="615BFAB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7F7CC0B" w14:textId="4B1FA19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85BAC9E" w14:textId="181C8AB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FFA1584" w14:textId="00DAD56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95557A4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A1881A1" w14:textId="2C6CD99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163</w:t>
            </w:r>
          </w:p>
        </w:tc>
        <w:tc>
          <w:tcPr>
            <w:tcW w:w="1843" w:type="dxa"/>
            <w:tcBorders>
              <w:bottom w:val="nil"/>
            </w:tcBorders>
          </w:tcPr>
          <w:p w14:paraId="3931CE7D" w14:textId="73B841C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6CB5273" w14:textId="35CA60B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126D2BC" w14:textId="64AB65B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96F1850" w14:textId="5A2673D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604A0BC" w14:textId="1AD2EDC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A973246" w14:textId="1269717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570896F" w14:textId="24BE12A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8314930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E01A4D6" w14:textId="700616B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4</w:t>
            </w:r>
          </w:p>
        </w:tc>
        <w:tc>
          <w:tcPr>
            <w:tcW w:w="1843" w:type="dxa"/>
            <w:tcBorders>
              <w:bottom w:val="nil"/>
            </w:tcBorders>
          </w:tcPr>
          <w:p w14:paraId="201DB3F5" w14:textId="636A518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E8D8E8E" w14:textId="6D15361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7A29B2E" w14:textId="77A4713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427F308" w14:textId="41DC212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BA319AE" w14:textId="68E4F92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B1CDC4A" w14:textId="57C02C1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D3BBF93" w14:textId="765E6F8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11C0674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DBF0339" w14:textId="55C3EEA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5</w:t>
            </w:r>
          </w:p>
        </w:tc>
        <w:tc>
          <w:tcPr>
            <w:tcW w:w="1843" w:type="dxa"/>
            <w:tcBorders>
              <w:bottom w:val="nil"/>
            </w:tcBorders>
          </w:tcPr>
          <w:p w14:paraId="03EB9420" w14:textId="48E939B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F9E511C" w14:textId="0C9308D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79A95EE" w14:textId="3862D2E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076C7EC" w14:textId="1EF8A0B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7E050F8" w14:textId="08BA8A0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38F28B1" w14:textId="141B19B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618D123" w14:textId="6EE9B69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F367C0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94DD00F" w14:textId="3EA796C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6</w:t>
            </w:r>
          </w:p>
        </w:tc>
        <w:tc>
          <w:tcPr>
            <w:tcW w:w="1843" w:type="dxa"/>
            <w:tcBorders>
              <w:bottom w:val="nil"/>
            </w:tcBorders>
          </w:tcPr>
          <w:p w14:paraId="4933A2EB" w14:textId="05C3EE6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CFDF88C" w14:textId="4E5E916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634F146" w14:textId="41E75FA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818B8D0" w14:textId="357D173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776C7C0" w14:textId="21F6C3C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2D9CF77" w14:textId="0F0ADBC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8F8E358" w14:textId="1469E21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5312E6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197436A" w14:textId="339E5D0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7</w:t>
            </w:r>
          </w:p>
        </w:tc>
        <w:tc>
          <w:tcPr>
            <w:tcW w:w="1843" w:type="dxa"/>
            <w:tcBorders>
              <w:bottom w:val="nil"/>
            </w:tcBorders>
          </w:tcPr>
          <w:p w14:paraId="63021B70" w14:textId="168CAB4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2E38109" w14:textId="309FCE7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CDA1EF2" w14:textId="516C831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6E1FA3C" w14:textId="16BB166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649C537" w14:textId="73A3FA8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71F744B" w14:textId="2105E83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CBD4C9E" w14:textId="7BE1BF9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105CC8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ED46092" w14:textId="6F02809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8</w:t>
            </w:r>
          </w:p>
        </w:tc>
        <w:tc>
          <w:tcPr>
            <w:tcW w:w="1843" w:type="dxa"/>
            <w:tcBorders>
              <w:bottom w:val="nil"/>
            </w:tcBorders>
          </w:tcPr>
          <w:p w14:paraId="44899ED9" w14:textId="0B57965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E9FD48E" w14:textId="65BA9F0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4AA30BE" w14:textId="383E32A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01CA4E5" w14:textId="0B2C7C3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5EE9DB0" w14:textId="45F55A7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E244121" w14:textId="1E12E5F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FE360CF" w14:textId="356363A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4BB9B3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FFDFEF2" w14:textId="56178AE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9</w:t>
            </w:r>
          </w:p>
        </w:tc>
        <w:tc>
          <w:tcPr>
            <w:tcW w:w="1843" w:type="dxa"/>
            <w:tcBorders>
              <w:bottom w:val="nil"/>
            </w:tcBorders>
          </w:tcPr>
          <w:p w14:paraId="3E2A4BC7" w14:textId="40B19CD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7A9DE2B" w14:textId="09E9CF7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ABCFF65" w14:textId="6EEE33D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F9EB58F" w14:textId="5CB5657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6A8100F" w14:textId="6EAE740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87CD283" w14:textId="41C3171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7A4B4DE" w14:textId="091A48D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324FDE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53E3A27" w14:textId="33E8C68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0</w:t>
            </w:r>
          </w:p>
        </w:tc>
        <w:tc>
          <w:tcPr>
            <w:tcW w:w="1843" w:type="dxa"/>
            <w:tcBorders>
              <w:bottom w:val="nil"/>
            </w:tcBorders>
          </w:tcPr>
          <w:p w14:paraId="2F49B852" w14:textId="385552B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A30E693" w14:textId="3C52570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10A6581" w14:textId="3DE14B4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6E4C003" w14:textId="0711FBA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0A6E4C6" w14:textId="57EFD7C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DA328F3" w14:textId="2735201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766F07F" w14:textId="3C1DF54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B087C6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D2D1827" w14:textId="1838568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1</w:t>
            </w:r>
          </w:p>
        </w:tc>
        <w:tc>
          <w:tcPr>
            <w:tcW w:w="1843" w:type="dxa"/>
            <w:tcBorders>
              <w:bottom w:val="nil"/>
            </w:tcBorders>
          </w:tcPr>
          <w:p w14:paraId="36046177" w14:textId="02C7609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11BEF24" w14:textId="35D1431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7B21AEA" w14:textId="3807B91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6BF2686" w14:textId="1B53F81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E35C043" w14:textId="7F60D98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F1DC585" w14:textId="4184F33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42F70D5" w14:textId="24737E9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4AD7EA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F99AA99" w14:textId="271AC04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2</w:t>
            </w:r>
          </w:p>
        </w:tc>
        <w:tc>
          <w:tcPr>
            <w:tcW w:w="1843" w:type="dxa"/>
            <w:tcBorders>
              <w:bottom w:val="nil"/>
            </w:tcBorders>
          </w:tcPr>
          <w:p w14:paraId="2532A359" w14:textId="39E5337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2B15929" w14:textId="28F56E9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8B64CD8" w14:textId="6AA0A6C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4AEB0DE" w14:textId="302B90F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CC4098B" w14:textId="126517B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7AEEB9F" w14:textId="4B4AB17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C91E93C" w14:textId="0B87567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2ECD66E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EE0E765" w14:textId="3EBB21F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3</w:t>
            </w:r>
          </w:p>
        </w:tc>
        <w:tc>
          <w:tcPr>
            <w:tcW w:w="1843" w:type="dxa"/>
            <w:tcBorders>
              <w:bottom w:val="nil"/>
            </w:tcBorders>
          </w:tcPr>
          <w:p w14:paraId="5519EAFA" w14:textId="7496DEB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E585821" w14:textId="5AEBB37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E39C59F" w14:textId="1F513FC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95F6A96" w14:textId="0B08F48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C88BFDB" w14:textId="71990E0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534F35A" w14:textId="17BCAEA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B687F6A" w14:textId="3C8479C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76167B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2EB1A65" w14:textId="620024C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4</w:t>
            </w:r>
          </w:p>
        </w:tc>
        <w:tc>
          <w:tcPr>
            <w:tcW w:w="1843" w:type="dxa"/>
            <w:tcBorders>
              <w:bottom w:val="nil"/>
            </w:tcBorders>
          </w:tcPr>
          <w:p w14:paraId="006065C5" w14:textId="03628F9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D2CD836" w14:textId="772B934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C6F5874" w14:textId="5DBF166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6A10AE9" w14:textId="06CBBCC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B2C60BF" w14:textId="5114B5D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08832A3" w14:textId="2291CE4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40B7A58" w14:textId="4EA26DD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C870E72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8DBF4D7" w14:textId="5926C9C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5</w:t>
            </w:r>
          </w:p>
        </w:tc>
        <w:tc>
          <w:tcPr>
            <w:tcW w:w="1843" w:type="dxa"/>
            <w:tcBorders>
              <w:bottom w:val="nil"/>
            </w:tcBorders>
          </w:tcPr>
          <w:p w14:paraId="194C986D" w14:textId="030A5D1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A80498B" w14:textId="3FA1A16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69218F7" w14:textId="36BAD8A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DD4696F" w14:textId="3916211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8DDBFE2" w14:textId="20FF249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E1724FB" w14:textId="772BEDD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8F28FE4" w14:textId="6B50B01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BAE9BB2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442057B" w14:textId="03C356B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6</w:t>
            </w:r>
          </w:p>
        </w:tc>
        <w:tc>
          <w:tcPr>
            <w:tcW w:w="1843" w:type="dxa"/>
            <w:tcBorders>
              <w:bottom w:val="nil"/>
            </w:tcBorders>
          </w:tcPr>
          <w:p w14:paraId="13D8FFE6" w14:textId="468A6DA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6DDE796" w14:textId="479D990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A0A0E7B" w14:textId="04056B7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EDA45DF" w14:textId="5EF811E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6B756E6" w14:textId="6DD4108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28D9C0E" w14:textId="7B89FE2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DA8B182" w14:textId="77E8F1F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7743C3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F79B98C" w14:textId="1970478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7</w:t>
            </w:r>
          </w:p>
        </w:tc>
        <w:tc>
          <w:tcPr>
            <w:tcW w:w="1843" w:type="dxa"/>
            <w:tcBorders>
              <w:bottom w:val="nil"/>
            </w:tcBorders>
          </w:tcPr>
          <w:p w14:paraId="4BCFF611" w14:textId="6C39C6A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41FCB96" w14:textId="76F7062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2D1F210" w14:textId="6042175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B402EF8" w14:textId="7E28FCF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856D428" w14:textId="5F0D4DB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615EA3B" w14:textId="5794738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1C7C242" w14:textId="1CBC772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1E8C67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7B66A5F" w14:textId="22C69D0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8</w:t>
            </w:r>
          </w:p>
        </w:tc>
        <w:tc>
          <w:tcPr>
            <w:tcW w:w="1843" w:type="dxa"/>
            <w:tcBorders>
              <w:bottom w:val="nil"/>
            </w:tcBorders>
          </w:tcPr>
          <w:p w14:paraId="1C1B8CF7" w14:textId="63661AF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7FB9A06" w14:textId="5F2596D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A50BE28" w14:textId="4018163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69BE68A" w14:textId="7717FAB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5E80616" w14:textId="6DFB138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13E5E8D" w14:textId="542A01D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0BDF18F" w14:textId="6A951AB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CE3704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A1313C1" w14:textId="2EB42B6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9</w:t>
            </w:r>
          </w:p>
        </w:tc>
        <w:tc>
          <w:tcPr>
            <w:tcW w:w="1843" w:type="dxa"/>
            <w:tcBorders>
              <w:bottom w:val="nil"/>
            </w:tcBorders>
          </w:tcPr>
          <w:p w14:paraId="58E9C05C" w14:textId="6158495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A855CD2" w14:textId="1302BF7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9469E23" w14:textId="6B76F8F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52D60E1" w14:textId="4E38F37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8EA9278" w14:textId="79E0116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A01F3D1" w14:textId="2407ECE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7F353D3" w14:textId="5F18A0D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02A632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C5787EB" w14:textId="64972C2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0</w:t>
            </w:r>
          </w:p>
        </w:tc>
        <w:tc>
          <w:tcPr>
            <w:tcW w:w="1843" w:type="dxa"/>
            <w:tcBorders>
              <w:bottom w:val="nil"/>
            </w:tcBorders>
          </w:tcPr>
          <w:p w14:paraId="250635B0" w14:textId="34BBFB1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A466951" w14:textId="2A9BBEA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A433418" w14:textId="33EEC43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F327DAB" w14:textId="69EA7C3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F0BFA30" w14:textId="63AC756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989E107" w14:textId="6A21541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98A77FF" w14:textId="1BA529B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6A4057B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52AB020" w14:textId="1CCE29D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1</w:t>
            </w:r>
          </w:p>
        </w:tc>
        <w:tc>
          <w:tcPr>
            <w:tcW w:w="1843" w:type="dxa"/>
            <w:tcBorders>
              <w:bottom w:val="nil"/>
            </w:tcBorders>
          </w:tcPr>
          <w:p w14:paraId="31B3971D" w14:textId="485BF1A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1B9050E" w14:textId="0A52A13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203DBE7" w14:textId="1EFF4CA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9180363" w14:textId="432CEA8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946B7F9" w14:textId="2D2D1B0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90C781D" w14:textId="3673807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E68D443" w14:textId="081323C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DEB1C9E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D72EBF8" w14:textId="6843CDE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2</w:t>
            </w:r>
          </w:p>
        </w:tc>
        <w:tc>
          <w:tcPr>
            <w:tcW w:w="1843" w:type="dxa"/>
            <w:tcBorders>
              <w:bottom w:val="nil"/>
            </w:tcBorders>
          </w:tcPr>
          <w:p w14:paraId="2CD349FC" w14:textId="1F5565A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0CA0790" w14:textId="2A28C07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190EFF0" w14:textId="786C22B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0518EBF" w14:textId="677CBAF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3DE16F1" w14:textId="371E8D7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A23086C" w14:textId="2A27183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D06EE28" w14:textId="38D85F4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1677CC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FB5BA0F" w14:textId="5D49947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3</w:t>
            </w:r>
          </w:p>
        </w:tc>
        <w:tc>
          <w:tcPr>
            <w:tcW w:w="1843" w:type="dxa"/>
            <w:tcBorders>
              <w:bottom w:val="nil"/>
            </w:tcBorders>
          </w:tcPr>
          <w:p w14:paraId="19AF9111" w14:textId="5AB46EA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F5CF4D1" w14:textId="5706084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C28E63F" w14:textId="1D7924E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815BD27" w14:textId="4B8A5F5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50658D6" w14:textId="1678F5E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F8AD126" w14:textId="397F9D6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B867C9E" w14:textId="6FC7430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7D5FA6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A2A03A1" w14:textId="2E50185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184</w:t>
            </w:r>
          </w:p>
        </w:tc>
        <w:tc>
          <w:tcPr>
            <w:tcW w:w="1843" w:type="dxa"/>
            <w:tcBorders>
              <w:bottom w:val="nil"/>
            </w:tcBorders>
          </w:tcPr>
          <w:p w14:paraId="48DA1992" w14:textId="6723148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213C6F5" w14:textId="47D6AF5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BC4ABCC" w14:textId="1210AC7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2FFA89F" w14:textId="24B421C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4F4AACF" w14:textId="2D7F8D2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949B93E" w14:textId="1156F92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C544488" w14:textId="50A1C4F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111650F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6F4624A" w14:textId="20B57B2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5</w:t>
            </w:r>
          </w:p>
        </w:tc>
        <w:tc>
          <w:tcPr>
            <w:tcW w:w="1843" w:type="dxa"/>
            <w:tcBorders>
              <w:bottom w:val="nil"/>
            </w:tcBorders>
          </w:tcPr>
          <w:p w14:paraId="586B8A0C" w14:textId="63810E4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09BCE0B" w14:textId="690DEB3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43C541C" w14:textId="5605C85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973A763" w14:textId="36E39B4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4E96C69" w14:textId="54C7EAC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9F0E444" w14:textId="14877A5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971E2A9" w14:textId="2C6C1F9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855D76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6DADF41" w14:textId="4D13DFC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6</w:t>
            </w:r>
          </w:p>
        </w:tc>
        <w:tc>
          <w:tcPr>
            <w:tcW w:w="1843" w:type="dxa"/>
            <w:tcBorders>
              <w:bottom w:val="nil"/>
            </w:tcBorders>
          </w:tcPr>
          <w:p w14:paraId="05B3A1CD" w14:textId="4A97E2D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752D923" w14:textId="278E012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060FF3D" w14:textId="39B9166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42C93BD" w14:textId="14E9B4B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D2C858F" w14:textId="38DC2B4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00CBF3A" w14:textId="3C5E2DE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410ECB5" w14:textId="5F15429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84F9C7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9CEADB4" w14:textId="0E7DF66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7</w:t>
            </w:r>
          </w:p>
        </w:tc>
        <w:tc>
          <w:tcPr>
            <w:tcW w:w="1843" w:type="dxa"/>
            <w:tcBorders>
              <w:bottom w:val="nil"/>
            </w:tcBorders>
          </w:tcPr>
          <w:p w14:paraId="08EACF13" w14:textId="4BEADC0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316C8F8" w14:textId="0C08358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C28AD5C" w14:textId="31F9C02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F8F5F0B" w14:textId="554E532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A3DDA74" w14:textId="38D963C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1F24320" w14:textId="06D583E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605D1D4" w14:textId="483176F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4F7DC4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1335C86" w14:textId="1163482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8</w:t>
            </w:r>
          </w:p>
        </w:tc>
        <w:tc>
          <w:tcPr>
            <w:tcW w:w="1843" w:type="dxa"/>
            <w:tcBorders>
              <w:bottom w:val="nil"/>
            </w:tcBorders>
          </w:tcPr>
          <w:p w14:paraId="3A7156D9" w14:textId="2CAD402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91D9854" w14:textId="0D8356B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F698BA8" w14:textId="02A25A9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F1F8E43" w14:textId="2979F77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8A17F46" w14:textId="4718962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69C7F97" w14:textId="1545774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CD7918E" w14:textId="24FD336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CF49BD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3CAC558" w14:textId="28D2EAF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9</w:t>
            </w:r>
          </w:p>
        </w:tc>
        <w:tc>
          <w:tcPr>
            <w:tcW w:w="1843" w:type="dxa"/>
            <w:tcBorders>
              <w:bottom w:val="nil"/>
            </w:tcBorders>
          </w:tcPr>
          <w:p w14:paraId="55019F3A" w14:textId="20AA167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A46613E" w14:textId="382CAC7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90D53F3" w14:textId="24E15E3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F5A759B" w14:textId="74E96AE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C5E9D77" w14:textId="39B62B5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4CBB61F" w14:textId="1CA91D7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6169F94" w14:textId="1EDB4F6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E17E1B4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F0BBEAE" w14:textId="3E8DACF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0</w:t>
            </w:r>
          </w:p>
        </w:tc>
        <w:tc>
          <w:tcPr>
            <w:tcW w:w="1843" w:type="dxa"/>
            <w:tcBorders>
              <w:bottom w:val="nil"/>
            </w:tcBorders>
          </w:tcPr>
          <w:p w14:paraId="409EF3CD" w14:textId="5E828DC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CFBCA1A" w14:textId="5185867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2851DFD" w14:textId="0A859E5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7DC44E1" w14:textId="431922A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84B6100" w14:textId="3653952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ED5211B" w14:textId="3F8E826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163D610" w14:textId="592DF6A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9B1B32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53A9194" w14:textId="5C30B33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1</w:t>
            </w:r>
          </w:p>
        </w:tc>
        <w:tc>
          <w:tcPr>
            <w:tcW w:w="1843" w:type="dxa"/>
            <w:tcBorders>
              <w:bottom w:val="nil"/>
            </w:tcBorders>
          </w:tcPr>
          <w:p w14:paraId="22EFB6C8" w14:textId="535C057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143CC3A" w14:textId="0C4B555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0FEC868" w14:textId="4114D42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95AF082" w14:textId="571B99D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0C983F1" w14:textId="58E96D0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DD79C41" w14:textId="0E08678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3922C14" w14:textId="73798D6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5C21A04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1331910" w14:textId="5358A6D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2</w:t>
            </w:r>
          </w:p>
        </w:tc>
        <w:tc>
          <w:tcPr>
            <w:tcW w:w="1843" w:type="dxa"/>
            <w:tcBorders>
              <w:bottom w:val="nil"/>
            </w:tcBorders>
          </w:tcPr>
          <w:p w14:paraId="50556D9A" w14:textId="1932619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85A9145" w14:textId="3CD6A81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5840C96" w14:textId="11FC143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5E3AE88" w14:textId="0EA1286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AAB81A8" w14:textId="5796B7E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099D362" w14:textId="4C19E84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84F5024" w14:textId="18F0604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0097DC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26CFA58" w14:textId="0B04653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3</w:t>
            </w:r>
          </w:p>
        </w:tc>
        <w:tc>
          <w:tcPr>
            <w:tcW w:w="1843" w:type="dxa"/>
            <w:tcBorders>
              <w:bottom w:val="nil"/>
            </w:tcBorders>
          </w:tcPr>
          <w:p w14:paraId="09CCFB95" w14:textId="58A9788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7DC2F0A" w14:textId="7880AD0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505570A" w14:textId="7B79C56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8E9149D" w14:textId="099793C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0C8C026" w14:textId="170D278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08047F9" w14:textId="6EB1ADD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455F0F4" w14:textId="31672ED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68630D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72B43E3" w14:textId="42AC894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4</w:t>
            </w:r>
          </w:p>
        </w:tc>
        <w:tc>
          <w:tcPr>
            <w:tcW w:w="1843" w:type="dxa"/>
            <w:tcBorders>
              <w:bottom w:val="nil"/>
            </w:tcBorders>
          </w:tcPr>
          <w:p w14:paraId="61D83A53" w14:textId="5E7C627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F425A58" w14:textId="64DB4FB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F90B3CA" w14:textId="4C8D23E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D4E33B6" w14:textId="5DA800C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C22932C" w14:textId="1132CFA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574F8D2" w14:textId="6554E8B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37A511A" w14:textId="0570DDB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2300552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50D164D" w14:textId="701C85B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5</w:t>
            </w:r>
          </w:p>
        </w:tc>
        <w:tc>
          <w:tcPr>
            <w:tcW w:w="1843" w:type="dxa"/>
            <w:tcBorders>
              <w:bottom w:val="nil"/>
            </w:tcBorders>
          </w:tcPr>
          <w:p w14:paraId="221D7286" w14:textId="55F7A86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EBF3D65" w14:textId="1903495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9A326CD" w14:textId="2E222A2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31481E1" w14:textId="6FB740C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4C774CC" w14:textId="643CF7B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2D88AB4" w14:textId="11F9322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84DF801" w14:textId="2004EA5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6D7BE56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748F528" w14:textId="1142E4E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6</w:t>
            </w:r>
          </w:p>
        </w:tc>
        <w:tc>
          <w:tcPr>
            <w:tcW w:w="1843" w:type="dxa"/>
            <w:tcBorders>
              <w:bottom w:val="nil"/>
            </w:tcBorders>
          </w:tcPr>
          <w:p w14:paraId="64F1B541" w14:textId="779FCB7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7C36185" w14:textId="484DCB0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D80FC2B" w14:textId="6B73B9B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856B0B9" w14:textId="51A8955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0C67E67" w14:textId="4B753DB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9EBFD0C" w14:textId="6BCE320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D57A812" w14:textId="60633E5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D541EE4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DADD690" w14:textId="4E5310C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7</w:t>
            </w:r>
          </w:p>
        </w:tc>
        <w:tc>
          <w:tcPr>
            <w:tcW w:w="1843" w:type="dxa"/>
            <w:tcBorders>
              <w:bottom w:val="nil"/>
            </w:tcBorders>
          </w:tcPr>
          <w:p w14:paraId="010D2CAE" w14:textId="5A5B882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177C4EF" w14:textId="0483971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ACAE7BC" w14:textId="4747188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528CD51" w14:textId="0D85CDF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9599B35" w14:textId="613B300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DA4009E" w14:textId="36AF732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7B8885C" w14:textId="03E2B3B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E00A11B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F31F920" w14:textId="63B6C2D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8</w:t>
            </w:r>
          </w:p>
        </w:tc>
        <w:tc>
          <w:tcPr>
            <w:tcW w:w="1843" w:type="dxa"/>
            <w:tcBorders>
              <w:bottom w:val="nil"/>
            </w:tcBorders>
          </w:tcPr>
          <w:p w14:paraId="3B2F3AD5" w14:textId="2B14F43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DF0E11C" w14:textId="5DEA4E3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CF8BFF2" w14:textId="00C7FC4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DE87969" w14:textId="13254D1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A868A75" w14:textId="190C22E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67A9820" w14:textId="01A40DA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82AD380" w14:textId="0DACF9C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F0BAF32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93146D9" w14:textId="755D55D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9</w:t>
            </w:r>
          </w:p>
        </w:tc>
        <w:tc>
          <w:tcPr>
            <w:tcW w:w="1843" w:type="dxa"/>
            <w:tcBorders>
              <w:bottom w:val="nil"/>
            </w:tcBorders>
          </w:tcPr>
          <w:p w14:paraId="2277DBF5" w14:textId="3FF62BC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B3E19C5" w14:textId="61FA6A0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86F9D9E" w14:textId="5EC173B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CFE8465" w14:textId="3E820F8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B2A1A44" w14:textId="1E9A56C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93E7B0C" w14:textId="2200EF7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D0334C1" w14:textId="18F028F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A4F1A1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E4CFE42" w14:textId="18B331F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0</w:t>
            </w:r>
          </w:p>
        </w:tc>
        <w:tc>
          <w:tcPr>
            <w:tcW w:w="1843" w:type="dxa"/>
            <w:tcBorders>
              <w:bottom w:val="nil"/>
            </w:tcBorders>
          </w:tcPr>
          <w:p w14:paraId="4AC315CC" w14:textId="505F3E3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9281B8F" w14:textId="70E2218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2B61EBB" w14:textId="2E2C898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FC5C759" w14:textId="7DA4483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17D6BE3" w14:textId="2273802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3A0B30A" w14:textId="44095E0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7015CB9" w14:textId="3668C29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FC0D57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7A8F257" w14:textId="2D9072D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1</w:t>
            </w:r>
          </w:p>
        </w:tc>
        <w:tc>
          <w:tcPr>
            <w:tcW w:w="1843" w:type="dxa"/>
            <w:tcBorders>
              <w:bottom w:val="nil"/>
            </w:tcBorders>
          </w:tcPr>
          <w:p w14:paraId="2765FBD4" w14:textId="6BFD7CA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E7AB030" w14:textId="76A4318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3C5CF72" w14:textId="140C71C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6B4101F" w14:textId="3C762E5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4DB4894" w14:textId="1CDBD4C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B7C555E" w14:textId="387DEF9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BE3DDCC" w14:textId="525C666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6FDD0C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3CA27E5" w14:textId="1991D4E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2</w:t>
            </w:r>
          </w:p>
        </w:tc>
        <w:tc>
          <w:tcPr>
            <w:tcW w:w="1843" w:type="dxa"/>
            <w:tcBorders>
              <w:bottom w:val="nil"/>
            </w:tcBorders>
          </w:tcPr>
          <w:p w14:paraId="0D696B2A" w14:textId="3DD0E69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040DE1C" w14:textId="122A132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395A652" w14:textId="732DAE2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F1A82F0" w14:textId="3A7E4EE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71E0170" w14:textId="1AA6CE9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529EDC4" w14:textId="0C5121D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4936E5E" w14:textId="1F8B456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A48081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23F712F" w14:textId="0AA284D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3</w:t>
            </w:r>
          </w:p>
        </w:tc>
        <w:tc>
          <w:tcPr>
            <w:tcW w:w="1843" w:type="dxa"/>
            <w:tcBorders>
              <w:bottom w:val="nil"/>
            </w:tcBorders>
          </w:tcPr>
          <w:p w14:paraId="56E5DA89" w14:textId="3CF1C77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AFD9808" w14:textId="227E450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DBE48B7" w14:textId="6129D4E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7F87E35" w14:textId="1CD8D1A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30E761E" w14:textId="44F078B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CD645F3" w14:textId="5853FE6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3464815" w14:textId="29530A1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99F226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86A8E74" w14:textId="17CF899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4</w:t>
            </w:r>
          </w:p>
        </w:tc>
        <w:tc>
          <w:tcPr>
            <w:tcW w:w="1843" w:type="dxa"/>
            <w:tcBorders>
              <w:bottom w:val="nil"/>
            </w:tcBorders>
          </w:tcPr>
          <w:p w14:paraId="2AE7E8E9" w14:textId="71B7AE7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DDEF45C" w14:textId="2EACB9F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D512C5D" w14:textId="3367DF9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E1FB570" w14:textId="32F8DAE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18078BC" w14:textId="0FF1A05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8A47F44" w14:textId="43A1D33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9B32BAB" w14:textId="3230F77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EE038B2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8F796BE" w14:textId="0FDE635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205</w:t>
            </w:r>
          </w:p>
        </w:tc>
        <w:tc>
          <w:tcPr>
            <w:tcW w:w="1843" w:type="dxa"/>
            <w:tcBorders>
              <w:bottom w:val="nil"/>
            </w:tcBorders>
          </w:tcPr>
          <w:p w14:paraId="2D5EE23F" w14:textId="1B926E3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C1A61F4" w14:textId="5B9A1F1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B2CAA08" w14:textId="42A7DEF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B83A6F5" w14:textId="3D22991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4A8EBBC" w14:textId="73586AA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F683FE6" w14:textId="2201BF8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D6821A9" w14:textId="381D4C9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220564F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AEBD882" w14:textId="6196A3C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6</w:t>
            </w:r>
          </w:p>
        </w:tc>
        <w:tc>
          <w:tcPr>
            <w:tcW w:w="1843" w:type="dxa"/>
            <w:tcBorders>
              <w:bottom w:val="nil"/>
            </w:tcBorders>
          </w:tcPr>
          <w:p w14:paraId="74DDD6E1" w14:textId="570F758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D89660D" w14:textId="071C728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B1D0BB8" w14:textId="69620DD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4574339" w14:textId="71B8D8E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2BAB015" w14:textId="5B66D94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F01EF52" w14:textId="13AB840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846E085" w14:textId="35F5536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3EEF691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D9C089D" w14:textId="6B15DD9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7</w:t>
            </w:r>
          </w:p>
        </w:tc>
        <w:tc>
          <w:tcPr>
            <w:tcW w:w="1843" w:type="dxa"/>
            <w:tcBorders>
              <w:bottom w:val="nil"/>
            </w:tcBorders>
          </w:tcPr>
          <w:p w14:paraId="260348CD" w14:textId="1F8D026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70CAB2D" w14:textId="7FA2633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C0FBADB" w14:textId="13C606F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28057C6" w14:textId="2F06B3B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0B41648" w14:textId="2F290F8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7C78959" w14:textId="55449F2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CECCFDB" w14:textId="449A8C7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B87AAC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175C6FC" w14:textId="40E2AA9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8</w:t>
            </w:r>
          </w:p>
        </w:tc>
        <w:tc>
          <w:tcPr>
            <w:tcW w:w="1843" w:type="dxa"/>
            <w:tcBorders>
              <w:bottom w:val="nil"/>
            </w:tcBorders>
          </w:tcPr>
          <w:p w14:paraId="1E5F6EC4" w14:textId="780B56E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E29180A" w14:textId="66125D3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98C1DE0" w14:textId="698F244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F62DB44" w14:textId="336EB59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E827EB7" w14:textId="3938615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F442977" w14:textId="42FBA63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4F7A528" w14:textId="4B23803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E032E1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EB047F3" w14:textId="52B760A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9</w:t>
            </w:r>
          </w:p>
        </w:tc>
        <w:tc>
          <w:tcPr>
            <w:tcW w:w="1843" w:type="dxa"/>
            <w:tcBorders>
              <w:bottom w:val="nil"/>
            </w:tcBorders>
          </w:tcPr>
          <w:p w14:paraId="3BC50813" w14:textId="2BFB873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0D38FBB" w14:textId="6B7F27C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F3DAFB5" w14:textId="08255B6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C8A8421" w14:textId="1C313A8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8FBA382" w14:textId="279FA71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8BC6A93" w14:textId="32D9C07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F5153A8" w14:textId="66BAA93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89236B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B0C354C" w14:textId="60040C4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0</w:t>
            </w:r>
          </w:p>
        </w:tc>
        <w:tc>
          <w:tcPr>
            <w:tcW w:w="1843" w:type="dxa"/>
            <w:tcBorders>
              <w:bottom w:val="nil"/>
            </w:tcBorders>
          </w:tcPr>
          <w:p w14:paraId="5E6571A2" w14:textId="21FB98F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4C54990" w14:textId="4C276B8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FA400DD" w14:textId="1F56192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1C1F952" w14:textId="450FBC9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986B33A" w14:textId="07C2DB6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F969C3F" w14:textId="5966C8A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FF51777" w14:textId="572C227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19F135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C4A5936" w14:textId="16572A2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1</w:t>
            </w:r>
          </w:p>
        </w:tc>
        <w:tc>
          <w:tcPr>
            <w:tcW w:w="1843" w:type="dxa"/>
            <w:tcBorders>
              <w:bottom w:val="nil"/>
            </w:tcBorders>
          </w:tcPr>
          <w:p w14:paraId="6B4D25C9" w14:textId="5332A50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9AF8091" w14:textId="58F255D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CE3E78F" w14:textId="63D4C1F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E372B39" w14:textId="74223A4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581EE1D" w14:textId="6021D6C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498C885" w14:textId="0D39AA9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4516511" w14:textId="78517CC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590CE56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EB5EC76" w14:textId="28F8DC6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2</w:t>
            </w:r>
          </w:p>
        </w:tc>
        <w:tc>
          <w:tcPr>
            <w:tcW w:w="1843" w:type="dxa"/>
            <w:tcBorders>
              <w:bottom w:val="nil"/>
            </w:tcBorders>
          </w:tcPr>
          <w:p w14:paraId="643D4E5F" w14:textId="692DB58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EF474BF" w14:textId="199A4CB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32F7BE2" w14:textId="4F7E03A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FB0654A" w14:textId="305F5BE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D2AC011" w14:textId="5555DA9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C173380" w14:textId="59B0216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11FA1D9" w14:textId="54FF70D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6D78B0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F487E2D" w14:textId="6E2C4B2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3</w:t>
            </w:r>
          </w:p>
        </w:tc>
        <w:tc>
          <w:tcPr>
            <w:tcW w:w="1843" w:type="dxa"/>
            <w:tcBorders>
              <w:bottom w:val="nil"/>
            </w:tcBorders>
          </w:tcPr>
          <w:p w14:paraId="5B1D6262" w14:textId="6699004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15421DF" w14:textId="16ACC6F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3A41A70" w14:textId="7D5AA2E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9971DE5" w14:textId="1928BE0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562A08D" w14:textId="4B0EF64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3B60A34" w14:textId="180AAC3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9B24396" w14:textId="6C7D196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0CD847B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5FDC54A" w14:textId="344B50E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4</w:t>
            </w:r>
          </w:p>
        </w:tc>
        <w:tc>
          <w:tcPr>
            <w:tcW w:w="1843" w:type="dxa"/>
            <w:tcBorders>
              <w:bottom w:val="nil"/>
            </w:tcBorders>
          </w:tcPr>
          <w:p w14:paraId="53868CBC" w14:textId="1643C44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BD1F4DE" w14:textId="40CDC56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0ABCA0D" w14:textId="311B436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9735A06" w14:textId="7DF4D23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951510D" w14:textId="3430F94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F9F3465" w14:textId="55D89B5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9A9C3E9" w14:textId="71CD5F4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3BC2A9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7603D6B" w14:textId="486ADFE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5</w:t>
            </w:r>
          </w:p>
        </w:tc>
        <w:tc>
          <w:tcPr>
            <w:tcW w:w="1843" w:type="dxa"/>
            <w:tcBorders>
              <w:bottom w:val="nil"/>
            </w:tcBorders>
          </w:tcPr>
          <w:p w14:paraId="422130CD" w14:textId="6ECD29D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E59F6ED" w14:textId="4FCB117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C629C65" w14:textId="3C6A05E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E168E4E" w14:textId="4A70680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25E2858" w14:textId="55546FF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13E81ED" w14:textId="2359691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60B1F4A" w14:textId="3821A74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6AD2A4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4BA61A8" w14:textId="471D10D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6</w:t>
            </w:r>
          </w:p>
        </w:tc>
        <w:tc>
          <w:tcPr>
            <w:tcW w:w="1843" w:type="dxa"/>
            <w:tcBorders>
              <w:bottom w:val="nil"/>
            </w:tcBorders>
          </w:tcPr>
          <w:p w14:paraId="6D414777" w14:textId="7E1BBF7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C5F8D79" w14:textId="098CFC3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8C354DD" w14:textId="00B3B40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89B9080" w14:textId="090F1EC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3038633" w14:textId="241D94A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9400435" w14:textId="1DDC015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7EE2924" w14:textId="1C2CAA8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4532AB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C3C150D" w14:textId="411BD31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7</w:t>
            </w:r>
          </w:p>
        </w:tc>
        <w:tc>
          <w:tcPr>
            <w:tcW w:w="1843" w:type="dxa"/>
            <w:tcBorders>
              <w:bottom w:val="nil"/>
            </w:tcBorders>
          </w:tcPr>
          <w:p w14:paraId="18006818" w14:textId="7896000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2A6286C" w14:textId="2D8BD09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B69B0EC" w14:textId="67CF04F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0B5009C" w14:textId="0BFDF06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AE54752" w14:textId="27FBE77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8EE0F26" w14:textId="05EAE65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FC7F01B" w14:textId="1F928C7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4F743C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D5842B3" w14:textId="0DA0B78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8</w:t>
            </w:r>
          </w:p>
        </w:tc>
        <w:tc>
          <w:tcPr>
            <w:tcW w:w="1843" w:type="dxa"/>
            <w:tcBorders>
              <w:bottom w:val="nil"/>
            </w:tcBorders>
          </w:tcPr>
          <w:p w14:paraId="2E039602" w14:textId="0268174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A9EA16B" w14:textId="2B4DF01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2A365C8" w14:textId="52A6AF1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1847051" w14:textId="48F3E05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0D591EA" w14:textId="4F7CC10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C4BAA94" w14:textId="6A61A54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DDBD140" w14:textId="1EAA44A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B9579D6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40E2060" w14:textId="46D9903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9</w:t>
            </w:r>
          </w:p>
        </w:tc>
        <w:tc>
          <w:tcPr>
            <w:tcW w:w="1843" w:type="dxa"/>
            <w:tcBorders>
              <w:bottom w:val="nil"/>
            </w:tcBorders>
          </w:tcPr>
          <w:p w14:paraId="3CFCD36D" w14:textId="035855C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A47D131" w14:textId="38747F0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031216A" w14:textId="18B161C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7DBA677" w14:textId="2C7A53B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08DFD99" w14:textId="7D3C505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2468C4E" w14:textId="61DCACD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7816F3E" w14:textId="3922C17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0D81BE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72FDAAC" w14:textId="78D3A57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0</w:t>
            </w:r>
          </w:p>
        </w:tc>
        <w:tc>
          <w:tcPr>
            <w:tcW w:w="1843" w:type="dxa"/>
            <w:tcBorders>
              <w:bottom w:val="nil"/>
            </w:tcBorders>
          </w:tcPr>
          <w:p w14:paraId="51E4B52D" w14:textId="6D934B3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E075E22" w14:textId="5F86CCC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BB30F94" w14:textId="00A20D3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F695058" w14:textId="507AD55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63C26EC" w14:textId="7165BFA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CADF564" w14:textId="40E5CE8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8ABC601" w14:textId="0E2288B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5450FA1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6491B77" w14:textId="57C931C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1</w:t>
            </w:r>
          </w:p>
        </w:tc>
        <w:tc>
          <w:tcPr>
            <w:tcW w:w="1843" w:type="dxa"/>
            <w:tcBorders>
              <w:bottom w:val="nil"/>
            </w:tcBorders>
          </w:tcPr>
          <w:p w14:paraId="3DAF5E73" w14:textId="0FB7B67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BC740CA" w14:textId="3DEBF7D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60D4525" w14:textId="71A0AEC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6228C62" w14:textId="2C5CD16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67073D4" w14:textId="7334DE9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31858F8" w14:textId="39D3CBE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819EA7A" w14:textId="27C3FBF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91D7C8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F79DC68" w14:textId="5D54566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2</w:t>
            </w:r>
          </w:p>
        </w:tc>
        <w:tc>
          <w:tcPr>
            <w:tcW w:w="1843" w:type="dxa"/>
            <w:tcBorders>
              <w:bottom w:val="nil"/>
            </w:tcBorders>
          </w:tcPr>
          <w:p w14:paraId="610974DF" w14:textId="1965AB0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2D568DA" w14:textId="7F00286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02444DF" w14:textId="33BD949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A72D209" w14:textId="454B47D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1F097DD" w14:textId="48E5860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5FE9EAE" w14:textId="51AE75C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41A1ED5" w14:textId="7CE4883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ED7DEE1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0437F1F" w14:textId="56A49D4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3</w:t>
            </w:r>
          </w:p>
        </w:tc>
        <w:tc>
          <w:tcPr>
            <w:tcW w:w="1843" w:type="dxa"/>
            <w:tcBorders>
              <w:bottom w:val="nil"/>
            </w:tcBorders>
          </w:tcPr>
          <w:p w14:paraId="587099A2" w14:textId="2050EDB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2C2BFBA" w14:textId="068D77C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44247A5" w14:textId="1F779CC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DC34F31" w14:textId="1B42D82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8C20B3A" w14:textId="18163E0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73596CC" w14:textId="1AEF8A9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DE6EB25" w14:textId="1E2AB90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B9002FE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EEEFD40" w14:textId="460180C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4</w:t>
            </w:r>
          </w:p>
        </w:tc>
        <w:tc>
          <w:tcPr>
            <w:tcW w:w="1843" w:type="dxa"/>
            <w:tcBorders>
              <w:bottom w:val="nil"/>
            </w:tcBorders>
          </w:tcPr>
          <w:p w14:paraId="117670DF" w14:textId="277A194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7D4CEB7" w14:textId="5CF28AE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A0B02B3" w14:textId="72A827E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37333B0" w14:textId="2FCE762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592DCA6" w14:textId="3ECBBA3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E27B3DA" w14:textId="045A8FA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42BB372" w14:textId="7CD5E2F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65C919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3BE1F5D" w14:textId="76F811F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5</w:t>
            </w:r>
          </w:p>
        </w:tc>
        <w:tc>
          <w:tcPr>
            <w:tcW w:w="1843" w:type="dxa"/>
            <w:tcBorders>
              <w:bottom w:val="nil"/>
            </w:tcBorders>
          </w:tcPr>
          <w:p w14:paraId="4FC60AFA" w14:textId="6F27CF2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B9FEAA4" w14:textId="46E7332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0F97CE8" w14:textId="4B48060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E399657" w14:textId="36C71E3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2495B13" w14:textId="58B343E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337CF15" w14:textId="26706E3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F1010AC" w14:textId="4C4A643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AC38F2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788494E" w14:textId="3DBFD6E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226</w:t>
            </w:r>
          </w:p>
        </w:tc>
        <w:tc>
          <w:tcPr>
            <w:tcW w:w="1843" w:type="dxa"/>
            <w:tcBorders>
              <w:bottom w:val="nil"/>
            </w:tcBorders>
          </w:tcPr>
          <w:p w14:paraId="227116F8" w14:textId="04136EC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78AF591" w14:textId="6BA60EA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8FBB4D5" w14:textId="033045B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B554491" w14:textId="0E2D020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1344BD0" w14:textId="74A4E42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E4D3BEF" w14:textId="39B7DE8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40123B5" w14:textId="7D66287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C6F6E7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A3CC801" w14:textId="334EF4F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7</w:t>
            </w:r>
          </w:p>
        </w:tc>
        <w:tc>
          <w:tcPr>
            <w:tcW w:w="1843" w:type="dxa"/>
            <w:tcBorders>
              <w:bottom w:val="nil"/>
            </w:tcBorders>
          </w:tcPr>
          <w:p w14:paraId="08D1D84F" w14:textId="1CE7190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564119B" w14:textId="7B71E85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B046F62" w14:textId="11ADE55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431B0AF" w14:textId="5747609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153F840" w14:textId="2747731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D677E74" w14:textId="12611C0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66ADB65" w14:textId="69BFB09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D5B4CBF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2187CC3" w14:textId="226D126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8</w:t>
            </w:r>
          </w:p>
        </w:tc>
        <w:tc>
          <w:tcPr>
            <w:tcW w:w="1843" w:type="dxa"/>
            <w:tcBorders>
              <w:bottom w:val="nil"/>
            </w:tcBorders>
          </w:tcPr>
          <w:p w14:paraId="60773169" w14:textId="552104B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7AF6A8D" w14:textId="0080BD4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F978227" w14:textId="66B5BA0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26917B0" w14:textId="21B81EB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4BEAF27" w14:textId="51A287D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2523A84" w14:textId="5D3FB0E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79BC182" w14:textId="38927E8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5C04C9E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B1BFFE2" w14:textId="0933274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9</w:t>
            </w:r>
          </w:p>
        </w:tc>
        <w:tc>
          <w:tcPr>
            <w:tcW w:w="1843" w:type="dxa"/>
            <w:tcBorders>
              <w:bottom w:val="nil"/>
            </w:tcBorders>
          </w:tcPr>
          <w:p w14:paraId="2C347F48" w14:textId="59D105D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503C27F" w14:textId="4F904D0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C497E12" w14:textId="55769D9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A763CCD" w14:textId="7212AB2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5074A28" w14:textId="011FEA9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3B4B786" w14:textId="5FAD9FA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6F1651A" w14:textId="03989DC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7824B0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31AB42E" w14:textId="6E5687B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0</w:t>
            </w:r>
          </w:p>
        </w:tc>
        <w:tc>
          <w:tcPr>
            <w:tcW w:w="1843" w:type="dxa"/>
            <w:tcBorders>
              <w:bottom w:val="nil"/>
            </w:tcBorders>
          </w:tcPr>
          <w:p w14:paraId="227F1331" w14:textId="5EE8871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0100769" w14:textId="246DB37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1F8FB00" w14:textId="14DC988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7C1D6CA" w14:textId="6203B9F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259D5D2" w14:textId="22D38B9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B6CCA21" w14:textId="5456B58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793431C" w14:textId="01F1AE9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A9CC50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5547231" w14:textId="1C218A4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1</w:t>
            </w:r>
          </w:p>
        </w:tc>
        <w:tc>
          <w:tcPr>
            <w:tcW w:w="1843" w:type="dxa"/>
            <w:tcBorders>
              <w:bottom w:val="nil"/>
            </w:tcBorders>
          </w:tcPr>
          <w:p w14:paraId="43ADBDEB" w14:textId="17A412E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B5BC931" w14:textId="3CEB1B4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B42616D" w14:textId="67673EF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CA0598F" w14:textId="34A94B2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E9876F2" w14:textId="7C2AE97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A18245D" w14:textId="148F1F6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B37E6C4" w14:textId="7EC182A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6339E81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F4E63CA" w14:textId="48D0042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2</w:t>
            </w:r>
          </w:p>
        </w:tc>
        <w:tc>
          <w:tcPr>
            <w:tcW w:w="1843" w:type="dxa"/>
            <w:tcBorders>
              <w:bottom w:val="nil"/>
            </w:tcBorders>
          </w:tcPr>
          <w:p w14:paraId="4D56F973" w14:textId="08A9628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CAC8C0B" w14:textId="6B939EA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2853E9D" w14:textId="02D4105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CBFE4D9" w14:textId="1DEDDE0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8BB548B" w14:textId="552DD1D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5A707C6" w14:textId="3C316CD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3E2285F" w14:textId="77B55E3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9E65024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3933390" w14:textId="765C14E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3</w:t>
            </w:r>
          </w:p>
        </w:tc>
        <w:tc>
          <w:tcPr>
            <w:tcW w:w="1843" w:type="dxa"/>
            <w:tcBorders>
              <w:bottom w:val="nil"/>
            </w:tcBorders>
          </w:tcPr>
          <w:p w14:paraId="312DE412" w14:textId="2088419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8934853" w14:textId="3B49FEF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54A846C" w14:textId="3EA7CF2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6C70F22" w14:textId="2DD827B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D9C5468" w14:textId="77C0D3B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15EF771" w14:textId="2819025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34785D7" w14:textId="29E3D8E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426AA7E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DBA7165" w14:textId="7296D09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4</w:t>
            </w:r>
          </w:p>
        </w:tc>
        <w:tc>
          <w:tcPr>
            <w:tcW w:w="1843" w:type="dxa"/>
            <w:tcBorders>
              <w:bottom w:val="nil"/>
            </w:tcBorders>
          </w:tcPr>
          <w:p w14:paraId="049D1B24" w14:textId="128C8DF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A26F9B0" w14:textId="111F13F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445A4F6" w14:textId="6A3A25C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ED64AE8" w14:textId="2D82BD4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E048271" w14:textId="44A4602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E0D12EC" w14:textId="015F23D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69BDAD4" w14:textId="69995B3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E8CABC4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20B8464" w14:textId="204175F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5</w:t>
            </w:r>
          </w:p>
        </w:tc>
        <w:tc>
          <w:tcPr>
            <w:tcW w:w="1843" w:type="dxa"/>
            <w:tcBorders>
              <w:bottom w:val="nil"/>
            </w:tcBorders>
          </w:tcPr>
          <w:p w14:paraId="1EE2D974" w14:textId="712717E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FBD0AE8" w14:textId="56366A2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2586955" w14:textId="121238D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4CDAFE1" w14:textId="1286569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1E127F3" w14:textId="1661CF7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5C66D9D" w14:textId="1A520B6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8682628" w14:textId="6A0F974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D22F8CB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6E10ECF" w14:textId="51729FA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6</w:t>
            </w:r>
          </w:p>
        </w:tc>
        <w:tc>
          <w:tcPr>
            <w:tcW w:w="1843" w:type="dxa"/>
            <w:tcBorders>
              <w:bottom w:val="nil"/>
            </w:tcBorders>
          </w:tcPr>
          <w:p w14:paraId="6301FE1A" w14:textId="169DBFE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E7E22A8" w14:textId="407FCFA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804607F" w14:textId="3419BB8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AF6BD54" w14:textId="4BAD1AE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6CA2D82" w14:textId="4EA7BFE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540C6F1" w14:textId="2B0D8B7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11CE8FC" w14:textId="764A88A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72F6C2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E4EF1F0" w14:textId="355FD76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7</w:t>
            </w:r>
          </w:p>
        </w:tc>
        <w:tc>
          <w:tcPr>
            <w:tcW w:w="1843" w:type="dxa"/>
            <w:tcBorders>
              <w:bottom w:val="nil"/>
            </w:tcBorders>
          </w:tcPr>
          <w:p w14:paraId="75A44DB0" w14:textId="7AF542E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B456069" w14:textId="40AD499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F905F34" w14:textId="0F95062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0A13D89" w14:textId="5ADCF0F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4C27D20" w14:textId="5C790D2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446EBA0" w14:textId="7820F47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FCA190A" w14:textId="4F311FF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8399EC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45EA4F5" w14:textId="52B10F5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8</w:t>
            </w:r>
          </w:p>
        </w:tc>
        <w:tc>
          <w:tcPr>
            <w:tcW w:w="1843" w:type="dxa"/>
            <w:tcBorders>
              <w:bottom w:val="nil"/>
            </w:tcBorders>
          </w:tcPr>
          <w:p w14:paraId="0DEAF857" w14:textId="1909CBD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A45D0F7" w14:textId="6201A90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36E3F6A" w14:textId="5F1AC0D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7839B61" w14:textId="54DD195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EEC91DB" w14:textId="5A2941A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4A4728C" w14:textId="430E0A8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3CB4598" w14:textId="3F3DF18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1BF2A7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4125E5A" w14:textId="12DBAB8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9</w:t>
            </w:r>
          </w:p>
        </w:tc>
        <w:tc>
          <w:tcPr>
            <w:tcW w:w="1843" w:type="dxa"/>
            <w:tcBorders>
              <w:bottom w:val="nil"/>
            </w:tcBorders>
          </w:tcPr>
          <w:p w14:paraId="6FBA71E4" w14:textId="7B3F9F4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EB037CE" w14:textId="7039097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959BCF8" w14:textId="246E4A6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2B3357B" w14:textId="553C23A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017A325" w14:textId="5FD8C18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5DABF33" w14:textId="41A4BC9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3E5CB90" w14:textId="001D7B1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C1F804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D73B0F1" w14:textId="7147A6B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40</w:t>
            </w:r>
          </w:p>
        </w:tc>
        <w:tc>
          <w:tcPr>
            <w:tcW w:w="1843" w:type="dxa"/>
            <w:tcBorders>
              <w:bottom w:val="nil"/>
            </w:tcBorders>
          </w:tcPr>
          <w:p w14:paraId="4A57C97E" w14:textId="2D05DDC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4D9CC9A" w14:textId="5CB62F5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28B0404" w14:textId="4B738C4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A25DFA6" w14:textId="7D456CC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A01C71C" w14:textId="7681F7C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14054EB" w14:textId="3D0CA4A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C066361" w14:textId="1A1FBF1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bookmarkEnd w:id="3"/>
      <w:tr w:rsidR="00100CFC" w:rsidRPr="00DC01A8" w14:paraId="2683EE1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8514D99" w14:textId="4483A83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41</w:t>
            </w:r>
          </w:p>
        </w:tc>
        <w:tc>
          <w:tcPr>
            <w:tcW w:w="1843" w:type="dxa"/>
            <w:tcBorders>
              <w:bottom w:val="nil"/>
            </w:tcBorders>
          </w:tcPr>
          <w:p w14:paraId="021A9BDC" w14:textId="11F0F31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1DA0004" w14:textId="446D68C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33F8308" w14:textId="5D437BB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69291C4" w14:textId="21E3645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FEEC718" w14:textId="43D3DB5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658DB14" w14:textId="3E68E1A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9D975AA" w14:textId="6C353E3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B63B12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B3DC87B" w14:textId="0320C78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42</w:t>
            </w:r>
          </w:p>
        </w:tc>
        <w:tc>
          <w:tcPr>
            <w:tcW w:w="1843" w:type="dxa"/>
            <w:tcBorders>
              <w:bottom w:val="nil"/>
            </w:tcBorders>
          </w:tcPr>
          <w:p w14:paraId="1C410535" w14:textId="4BD1DAD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57172A9" w14:textId="2046084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C487DE8" w14:textId="17CBB7A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413162F" w14:textId="1BD2E00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B46C7F0" w14:textId="4202BAF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5712B3D" w14:textId="7A290EE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1948FF7" w14:textId="3CED26C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AD7CFF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3C8B43B" w14:textId="75BFC6C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43</w:t>
            </w:r>
          </w:p>
        </w:tc>
        <w:tc>
          <w:tcPr>
            <w:tcW w:w="1843" w:type="dxa"/>
            <w:tcBorders>
              <w:bottom w:val="nil"/>
            </w:tcBorders>
          </w:tcPr>
          <w:p w14:paraId="45B6E4B8" w14:textId="3009C73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47143E8" w14:textId="042CC40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846E5AF" w14:textId="6885C72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2E65293" w14:textId="7ECEB13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8FAAFBD" w14:textId="7556B8C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434B36F" w14:textId="66FC268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4D497FF" w14:textId="350EC78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8EBC84E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BC2C7BE" w14:textId="174A1D8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44</w:t>
            </w:r>
          </w:p>
        </w:tc>
        <w:tc>
          <w:tcPr>
            <w:tcW w:w="1843" w:type="dxa"/>
            <w:tcBorders>
              <w:bottom w:val="nil"/>
            </w:tcBorders>
          </w:tcPr>
          <w:p w14:paraId="7A75CFB0" w14:textId="7F1ECD5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4AD82F5" w14:textId="4A047BA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F85B9C2" w14:textId="3922906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8342FA1" w14:textId="1DB3F45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513F965" w14:textId="26C868F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A538397" w14:textId="37A4593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0EC00EA" w14:textId="2004952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BA7EA6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CCBD86D" w14:textId="3602514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45</w:t>
            </w:r>
          </w:p>
        </w:tc>
        <w:tc>
          <w:tcPr>
            <w:tcW w:w="1843" w:type="dxa"/>
            <w:tcBorders>
              <w:bottom w:val="nil"/>
            </w:tcBorders>
          </w:tcPr>
          <w:p w14:paraId="533AA005" w14:textId="32E929A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B19B22B" w14:textId="2517AC6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3D4C0A2" w14:textId="34F0B42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3EEFCB7" w14:textId="27F13AD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261C7AE" w14:textId="40B6D20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C3637D3" w14:textId="2451DA6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7087CC9" w14:textId="20E4842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ECA661B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26D810C" w14:textId="56FA433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46</w:t>
            </w:r>
          </w:p>
        </w:tc>
        <w:tc>
          <w:tcPr>
            <w:tcW w:w="1843" w:type="dxa"/>
            <w:tcBorders>
              <w:bottom w:val="nil"/>
            </w:tcBorders>
          </w:tcPr>
          <w:p w14:paraId="3DFC5DE2" w14:textId="6A9DED2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5AA8D9C" w14:textId="4872533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B07505F" w14:textId="606B458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2A316EA" w14:textId="6118E76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5B2F701" w14:textId="1C99B8B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DBAE60F" w14:textId="0316A03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618C1AA" w14:textId="2374149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3AF49A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44983D7" w14:textId="33D586E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247</w:t>
            </w:r>
          </w:p>
        </w:tc>
        <w:tc>
          <w:tcPr>
            <w:tcW w:w="1843" w:type="dxa"/>
            <w:tcBorders>
              <w:bottom w:val="nil"/>
            </w:tcBorders>
          </w:tcPr>
          <w:p w14:paraId="7353CAF6" w14:textId="74B3850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09E22DF" w14:textId="0A67270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DACA73D" w14:textId="64271E1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398D475" w14:textId="202FD56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91B6BBC" w14:textId="2F51C37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C010655" w14:textId="792C12E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E5CA83F" w14:textId="0FFF102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00E2A7F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BDCFFBB" w14:textId="35B1DC3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48</w:t>
            </w:r>
          </w:p>
        </w:tc>
        <w:tc>
          <w:tcPr>
            <w:tcW w:w="1843" w:type="dxa"/>
            <w:tcBorders>
              <w:bottom w:val="nil"/>
            </w:tcBorders>
          </w:tcPr>
          <w:p w14:paraId="784B823F" w14:textId="1188BAA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3D09883" w14:textId="2CCD2B8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477832C" w14:textId="7F054D8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7F027EC" w14:textId="0EE177E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33842CE" w14:textId="088E40D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067A9E8" w14:textId="21890D5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3EE17A8" w14:textId="7C1ED02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8B8BF42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12CA06D" w14:textId="4559233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49</w:t>
            </w:r>
          </w:p>
        </w:tc>
        <w:tc>
          <w:tcPr>
            <w:tcW w:w="1843" w:type="dxa"/>
            <w:tcBorders>
              <w:bottom w:val="nil"/>
            </w:tcBorders>
          </w:tcPr>
          <w:p w14:paraId="5813586D" w14:textId="5484909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9343DE9" w14:textId="6C23346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4381E8F" w14:textId="7498080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7F94B29" w14:textId="5C4B77F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1C53D5D" w14:textId="5E8D582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6CFC79D" w14:textId="6AA245B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C29C007" w14:textId="0FBAFC7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199D830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AB54F8E" w14:textId="7EE00C8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50</w:t>
            </w:r>
          </w:p>
        </w:tc>
        <w:tc>
          <w:tcPr>
            <w:tcW w:w="1843" w:type="dxa"/>
            <w:tcBorders>
              <w:bottom w:val="nil"/>
            </w:tcBorders>
          </w:tcPr>
          <w:p w14:paraId="38B9C285" w14:textId="7E69352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9682A2E" w14:textId="3DAF3C5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C26F397" w14:textId="38A9BDC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D5BA945" w14:textId="753516D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0798580" w14:textId="5B76024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1033346" w14:textId="73EEA41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2D2F1FB" w14:textId="4D2A7B5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4DF750E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332AF12" w14:textId="5CF87CE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51</w:t>
            </w:r>
          </w:p>
        </w:tc>
        <w:tc>
          <w:tcPr>
            <w:tcW w:w="1843" w:type="dxa"/>
            <w:tcBorders>
              <w:bottom w:val="nil"/>
            </w:tcBorders>
          </w:tcPr>
          <w:p w14:paraId="5A732E70" w14:textId="5013712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FC963EB" w14:textId="4A6B88D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C0AF10F" w14:textId="1C6C839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ACE9941" w14:textId="0EC1D6A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2DA0D0F" w14:textId="7C0B02E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233C5FF" w14:textId="09F733D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73FC7C4" w14:textId="5FAAEA3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629773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E2703CD" w14:textId="26ECE08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52</w:t>
            </w:r>
          </w:p>
        </w:tc>
        <w:tc>
          <w:tcPr>
            <w:tcW w:w="1843" w:type="dxa"/>
            <w:tcBorders>
              <w:bottom w:val="nil"/>
            </w:tcBorders>
          </w:tcPr>
          <w:p w14:paraId="69C9C4E2" w14:textId="4D8DAE3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C930437" w14:textId="633DFF9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F15A453" w14:textId="39B5F5F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C4DBED2" w14:textId="60B603F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D9E60BE" w14:textId="0E86EDA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FF24CF0" w14:textId="52AEC89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D7E6D07" w14:textId="52F94AF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27D868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0D697E5" w14:textId="6957268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53</w:t>
            </w:r>
          </w:p>
        </w:tc>
        <w:tc>
          <w:tcPr>
            <w:tcW w:w="1843" w:type="dxa"/>
            <w:tcBorders>
              <w:bottom w:val="nil"/>
            </w:tcBorders>
          </w:tcPr>
          <w:p w14:paraId="538E03A2" w14:textId="127A7F5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A2E36B8" w14:textId="5382C04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9F5F4A8" w14:textId="3742952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BB79344" w14:textId="1BEE4F2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C99876C" w14:textId="0803204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8ED0D68" w14:textId="597A6C5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9281A15" w14:textId="23F563C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E6AD9C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9853303" w14:textId="7EAE3D0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54</w:t>
            </w:r>
          </w:p>
        </w:tc>
        <w:tc>
          <w:tcPr>
            <w:tcW w:w="1843" w:type="dxa"/>
            <w:tcBorders>
              <w:bottom w:val="nil"/>
            </w:tcBorders>
          </w:tcPr>
          <w:p w14:paraId="1602CB2A" w14:textId="15464CB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438D245" w14:textId="36DB4F2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2E74389" w14:textId="29F1E86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D16A786" w14:textId="40BEC3F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925A7D4" w14:textId="01A86B7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4A45C4A" w14:textId="249CCB3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075487E" w14:textId="18D9E40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823113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BA28606" w14:textId="3B1DAF9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55</w:t>
            </w:r>
          </w:p>
        </w:tc>
        <w:tc>
          <w:tcPr>
            <w:tcW w:w="1843" w:type="dxa"/>
            <w:tcBorders>
              <w:bottom w:val="nil"/>
            </w:tcBorders>
          </w:tcPr>
          <w:p w14:paraId="24FC8D57" w14:textId="673729A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7C71182" w14:textId="0643313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AF765F7" w14:textId="4182FA3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00FA859" w14:textId="285D8D2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3BA1C4B" w14:textId="1EAAA05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5DC71C4" w14:textId="44C2A32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50551E2" w14:textId="0521AFB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6E822B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1AA669E" w14:textId="43042B9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56</w:t>
            </w:r>
          </w:p>
        </w:tc>
        <w:tc>
          <w:tcPr>
            <w:tcW w:w="1843" w:type="dxa"/>
            <w:tcBorders>
              <w:bottom w:val="nil"/>
            </w:tcBorders>
          </w:tcPr>
          <w:p w14:paraId="612F9FA7" w14:textId="35883DC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B0CA4DA" w14:textId="760BBB1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F1D4192" w14:textId="478192A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06959FB" w14:textId="4D642B8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4ADA0CA" w14:textId="502D710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3FE3E7A" w14:textId="6396F43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BAF80AC" w14:textId="614B9B0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7FAB901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B37189E" w14:textId="0F48FC4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57</w:t>
            </w:r>
          </w:p>
        </w:tc>
        <w:tc>
          <w:tcPr>
            <w:tcW w:w="1843" w:type="dxa"/>
            <w:tcBorders>
              <w:bottom w:val="nil"/>
            </w:tcBorders>
          </w:tcPr>
          <w:p w14:paraId="4BB82E74" w14:textId="5D0A473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3DAF5CC" w14:textId="5F863D8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2149543" w14:textId="1EF8D86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AAEF272" w14:textId="6D7F1BA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497E7B8" w14:textId="73CAF53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2A12B53" w14:textId="503EF07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C07F2CF" w14:textId="73BF3C1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FCFD84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3E146B9" w14:textId="5E51B8E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58</w:t>
            </w:r>
          </w:p>
        </w:tc>
        <w:tc>
          <w:tcPr>
            <w:tcW w:w="1843" w:type="dxa"/>
            <w:tcBorders>
              <w:bottom w:val="nil"/>
            </w:tcBorders>
          </w:tcPr>
          <w:p w14:paraId="7462EA91" w14:textId="3B7921F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1CDA1D5" w14:textId="3679B36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8C62440" w14:textId="3F022AD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46963C0" w14:textId="6C86F55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A246E93" w14:textId="5E483C5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2B2F596" w14:textId="1C011CC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68462D1" w14:textId="0BEB8BB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181323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9D2EF02" w14:textId="3A34B98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59</w:t>
            </w:r>
          </w:p>
        </w:tc>
        <w:tc>
          <w:tcPr>
            <w:tcW w:w="1843" w:type="dxa"/>
            <w:tcBorders>
              <w:bottom w:val="nil"/>
            </w:tcBorders>
          </w:tcPr>
          <w:p w14:paraId="1C27DE5E" w14:textId="730B781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08A904B" w14:textId="1C4EB9D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ECE666A" w14:textId="6718FB1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F3BA9D3" w14:textId="06EE7F6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EEF0221" w14:textId="780DD4D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2319D35" w14:textId="5CD53CB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468BF57" w14:textId="7EB5AE9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F7ECA10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0ED988C" w14:textId="1A54786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60</w:t>
            </w:r>
          </w:p>
        </w:tc>
        <w:tc>
          <w:tcPr>
            <w:tcW w:w="1843" w:type="dxa"/>
            <w:tcBorders>
              <w:bottom w:val="nil"/>
            </w:tcBorders>
          </w:tcPr>
          <w:p w14:paraId="76021756" w14:textId="39FD21D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9462E56" w14:textId="498D4A1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46C68E5" w14:textId="2CFC5A0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E00CFE3" w14:textId="5099DDC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034283C" w14:textId="041FF72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BF84782" w14:textId="5C46976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EDC2B87" w14:textId="434B010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1D10DEF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D349FB7" w14:textId="38F7E8D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61</w:t>
            </w:r>
          </w:p>
        </w:tc>
        <w:tc>
          <w:tcPr>
            <w:tcW w:w="1843" w:type="dxa"/>
            <w:tcBorders>
              <w:bottom w:val="nil"/>
            </w:tcBorders>
          </w:tcPr>
          <w:p w14:paraId="16E01636" w14:textId="3D39198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DC0CA4B" w14:textId="20181DF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81D6D52" w14:textId="1D7E96B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BF7C6F7" w14:textId="5221BD8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B98EC50" w14:textId="5D13BCB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4AE9932" w14:textId="6100FC1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937EECE" w14:textId="2FA1681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D52684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D4F9444" w14:textId="6642014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62</w:t>
            </w:r>
          </w:p>
        </w:tc>
        <w:tc>
          <w:tcPr>
            <w:tcW w:w="1843" w:type="dxa"/>
            <w:tcBorders>
              <w:bottom w:val="nil"/>
            </w:tcBorders>
          </w:tcPr>
          <w:p w14:paraId="70F7E9F7" w14:textId="2C92A39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1D78CE8" w14:textId="2921866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5459AF0" w14:textId="0277B43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A55D05E" w14:textId="160D39C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9275E46" w14:textId="3E399A3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65858C8" w14:textId="6494629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652B0B8" w14:textId="5814069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72CF8FE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F513A63" w14:textId="534FD3F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63</w:t>
            </w:r>
          </w:p>
        </w:tc>
        <w:tc>
          <w:tcPr>
            <w:tcW w:w="1843" w:type="dxa"/>
            <w:tcBorders>
              <w:bottom w:val="nil"/>
            </w:tcBorders>
          </w:tcPr>
          <w:p w14:paraId="0A39B66B" w14:textId="1B7ED73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317E12A" w14:textId="1768E65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625EE3D" w14:textId="479BC4B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83155CE" w14:textId="6FBC55C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7B589CA" w14:textId="00A018C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A73EEF0" w14:textId="4197076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CA23DE2" w14:textId="3B25917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CA2506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3CFBBA4" w14:textId="55E45BF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64</w:t>
            </w:r>
          </w:p>
        </w:tc>
        <w:tc>
          <w:tcPr>
            <w:tcW w:w="1843" w:type="dxa"/>
            <w:tcBorders>
              <w:bottom w:val="nil"/>
            </w:tcBorders>
          </w:tcPr>
          <w:p w14:paraId="535E3EF8" w14:textId="1D19ECA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1A2995E" w14:textId="114C9B2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5E28CDB" w14:textId="0E46353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F428201" w14:textId="2838653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5822F0A" w14:textId="067932A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E5361D5" w14:textId="570BDEC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FDD01FE" w14:textId="6F5F416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F90AB3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AE626BF" w14:textId="5F91360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65</w:t>
            </w:r>
          </w:p>
        </w:tc>
        <w:tc>
          <w:tcPr>
            <w:tcW w:w="1843" w:type="dxa"/>
            <w:tcBorders>
              <w:bottom w:val="nil"/>
            </w:tcBorders>
          </w:tcPr>
          <w:p w14:paraId="3A691D6B" w14:textId="4E639B9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D9A55E7" w14:textId="551ADBC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4DE7C6C" w14:textId="005A3DD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6581EA9" w14:textId="7C22B12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D9D3B06" w14:textId="4B24CE9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3EE11F3" w14:textId="75A4472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F3356AA" w14:textId="3D138E2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269E45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DD76D56" w14:textId="10514C0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66</w:t>
            </w:r>
          </w:p>
        </w:tc>
        <w:tc>
          <w:tcPr>
            <w:tcW w:w="1843" w:type="dxa"/>
            <w:tcBorders>
              <w:bottom w:val="nil"/>
            </w:tcBorders>
          </w:tcPr>
          <w:p w14:paraId="2C8A6345" w14:textId="7B1D881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40F1E8A" w14:textId="391680C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313711E" w14:textId="2925F94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BE775B2" w14:textId="19A85AD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99B19C8" w14:textId="5F332D7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E39120E" w14:textId="1F87B5D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E767B6C" w14:textId="24D7A70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A9EC97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6601325" w14:textId="6323669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67</w:t>
            </w:r>
          </w:p>
        </w:tc>
        <w:tc>
          <w:tcPr>
            <w:tcW w:w="1843" w:type="dxa"/>
            <w:tcBorders>
              <w:bottom w:val="nil"/>
            </w:tcBorders>
          </w:tcPr>
          <w:p w14:paraId="5ECB726B" w14:textId="40F9E50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DF15600" w14:textId="43E9784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E7D23C0" w14:textId="20BC433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1D17037" w14:textId="6547A42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ACAC45F" w14:textId="301BBB0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FDC5AE8" w14:textId="66688BE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39873C9" w14:textId="7DB6539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9816D5E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2498BFE" w14:textId="2B3D399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268</w:t>
            </w:r>
          </w:p>
        </w:tc>
        <w:tc>
          <w:tcPr>
            <w:tcW w:w="1843" w:type="dxa"/>
            <w:tcBorders>
              <w:bottom w:val="nil"/>
            </w:tcBorders>
          </w:tcPr>
          <w:p w14:paraId="6A8C6B5C" w14:textId="1C78AD7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7FF8B54" w14:textId="5CA39FD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190E65E" w14:textId="0C37233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EE2573F" w14:textId="3A4ECC5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C3A0771" w14:textId="7C02443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93C681E" w14:textId="7E00535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D734095" w14:textId="6D8AFF0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307D7C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0FAC0CD" w14:textId="50E71ED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69</w:t>
            </w:r>
          </w:p>
        </w:tc>
        <w:tc>
          <w:tcPr>
            <w:tcW w:w="1843" w:type="dxa"/>
            <w:tcBorders>
              <w:bottom w:val="nil"/>
            </w:tcBorders>
          </w:tcPr>
          <w:p w14:paraId="0EC34FEB" w14:textId="716B169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5DD9CDF" w14:textId="344FD42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1D8012F" w14:textId="758A1EA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6B250BF" w14:textId="4EC6C1A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1D0A612" w14:textId="39FF637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C7FF5F4" w14:textId="15973FC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40B5D51" w14:textId="667722B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D105344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2149146" w14:textId="3419A00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70</w:t>
            </w:r>
          </w:p>
        </w:tc>
        <w:tc>
          <w:tcPr>
            <w:tcW w:w="1843" w:type="dxa"/>
            <w:tcBorders>
              <w:bottom w:val="nil"/>
            </w:tcBorders>
          </w:tcPr>
          <w:p w14:paraId="3A15DF68" w14:textId="6DC6289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4285C5D" w14:textId="6611280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B6C55D8" w14:textId="3B39DE2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6261544" w14:textId="360D365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E0A845B" w14:textId="33E9B6B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48468CF" w14:textId="2812620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6B58731" w14:textId="64480D3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E99432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F1DD24D" w14:textId="38250EB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71</w:t>
            </w:r>
          </w:p>
        </w:tc>
        <w:tc>
          <w:tcPr>
            <w:tcW w:w="1843" w:type="dxa"/>
            <w:tcBorders>
              <w:bottom w:val="nil"/>
            </w:tcBorders>
          </w:tcPr>
          <w:p w14:paraId="06199C95" w14:textId="5451FDE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F98B3FB" w14:textId="68860DB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03D7256" w14:textId="79C9D37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0581208" w14:textId="4EC1705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DB866A5" w14:textId="6DFF8EC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6468216" w14:textId="0016161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9F95E09" w14:textId="6A5AD62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89CE32F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5B1BCF9" w14:textId="7A4140B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72</w:t>
            </w:r>
          </w:p>
        </w:tc>
        <w:tc>
          <w:tcPr>
            <w:tcW w:w="1843" w:type="dxa"/>
            <w:tcBorders>
              <w:bottom w:val="nil"/>
            </w:tcBorders>
          </w:tcPr>
          <w:p w14:paraId="4EAB8655" w14:textId="1A15258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54D379C" w14:textId="384D5B5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E5B0F26" w14:textId="0AB54A3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660F67A" w14:textId="67ED936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0DC7FB5" w14:textId="203D75D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61C3757" w14:textId="70DEB09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383F6B9" w14:textId="2A2A6C6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D6A1A4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E47DA66" w14:textId="3EDB4B9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73</w:t>
            </w:r>
          </w:p>
        </w:tc>
        <w:tc>
          <w:tcPr>
            <w:tcW w:w="1843" w:type="dxa"/>
            <w:tcBorders>
              <w:bottom w:val="nil"/>
            </w:tcBorders>
          </w:tcPr>
          <w:p w14:paraId="35924C0E" w14:textId="0040807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87C7620" w14:textId="458D54E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9CC7693" w14:textId="59FF35E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3EDD425" w14:textId="2EC3BD2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5F07B1D" w14:textId="263D548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5AFE20C" w14:textId="19E03EB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77FD062" w14:textId="4AD3E35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16C0C5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8C54325" w14:textId="6833B53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74</w:t>
            </w:r>
          </w:p>
        </w:tc>
        <w:tc>
          <w:tcPr>
            <w:tcW w:w="1843" w:type="dxa"/>
            <w:tcBorders>
              <w:bottom w:val="nil"/>
            </w:tcBorders>
          </w:tcPr>
          <w:p w14:paraId="52ADB157" w14:textId="04782C9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C793AB5" w14:textId="1153D67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1CE255F" w14:textId="5856F70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C7C6B7A" w14:textId="1B50C8E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C34097B" w14:textId="0538003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35C7C36" w14:textId="506CFD9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E161D39" w14:textId="0049923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861A70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4573AAE" w14:textId="39FEA27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75</w:t>
            </w:r>
          </w:p>
        </w:tc>
        <w:tc>
          <w:tcPr>
            <w:tcW w:w="1843" w:type="dxa"/>
            <w:tcBorders>
              <w:bottom w:val="nil"/>
            </w:tcBorders>
          </w:tcPr>
          <w:p w14:paraId="01730E90" w14:textId="5D24C41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6026CA0" w14:textId="66828FA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60E0674" w14:textId="39CEAEF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31A444B" w14:textId="491B591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1BAB4E9" w14:textId="393621B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2BB02F2" w14:textId="6CB78F0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B6CCF83" w14:textId="58F7699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B2726A2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98948A4" w14:textId="568E0ED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76</w:t>
            </w:r>
          </w:p>
        </w:tc>
        <w:tc>
          <w:tcPr>
            <w:tcW w:w="1843" w:type="dxa"/>
            <w:tcBorders>
              <w:bottom w:val="nil"/>
            </w:tcBorders>
          </w:tcPr>
          <w:p w14:paraId="72B46E01" w14:textId="0A3DAFD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EECFF92" w14:textId="7B90437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5154A66" w14:textId="687A17E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CD3F40A" w14:textId="2EF4F9A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A45D3F6" w14:textId="071B312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3E16447" w14:textId="393852D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8D0BE74" w14:textId="40CF077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DD8F9C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5C0CA41" w14:textId="56FA02D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77</w:t>
            </w:r>
          </w:p>
        </w:tc>
        <w:tc>
          <w:tcPr>
            <w:tcW w:w="1843" w:type="dxa"/>
            <w:tcBorders>
              <w:bottom w:val="nil"/>
            </w:tcBorders>
          </w:tcPr>
          <w:p w14:paraId="601C0F08" w14:textId="32260B3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F798391" w14:textId="7889D92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3B92D76" w14:textId="5B5DB87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211F543" w14:textId="357B7A2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5FAECAD" w14:textId="5D096BA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6565A73" w14:textId="4D74B95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9D8D10F" w14:textId="11F640B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F519086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9CE67A3" w14:textId="2D485A0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78</w:t>
            </w:r>
          </w:p>
        </w:tc>
        <w:tc>
          <w:tcPr>
            <w:tcW w:w="1843" w:type="dxa"/>
            <w:tcBorders>
              <w:bottom w:val="nil"/>
            </w:tcBorders>
          </w:tcPr>
          <w:p w14:paraId="6E6A8EE9" w14:textId="5A6BA77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8F9716A" w14:textId="6F04727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480B138" w14:textId="18A94C0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81B96A6" w14:textId="31D7675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56F27F6" w14:textId="2FA5300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45CD10C" w14:textId="6F3157A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7CC9A8A" w14:textId="52FDC32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8F12FC1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BD8DD2C" w14:textId="258B5D3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79</w:t>
            </w:r>
          </w:p>
        </w:tc>
        <w:tc>
          <w:tcPr>
            <w:tcW w:w="1843" w:type="dxa"/>
            <w:tcBorders>
              <w:bottom w:val="nil"/>
            </w:tcBorders>
          </w:tcPr>
          <w:p w14:paraId="19A9A0AD" w14:textId="02FD56B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B85CF76" w14:textId="4BF39D6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774A7B3" w14:textId="5BE9DE0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15262F4" w14:textId="35F83F3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0AB1E41" w14:textId="0F9EC89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FB487DF" w14:textId="598178D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BCD2AD5" w14:textId="57055D8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2F4521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485F6CA" w14:textId="34BBD5E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80</w:t>
            </w:r>
          </w:p>
        </w:tc>
        <w:tc>
          <w:tcPr>
            <w:tcW w:w="1843" w:type="dxa"/>
            <w:tcBorders>
              <w:bottom w:val="nil"/>
            </w:tcBorders>
          </w:tcPr>
          <w:p w14:paraId="32598DC8" w14:textId="581CD69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0A108CD" w14:textId="6560989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CDB5D77" w14:textId="45CA0AB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69D7286" w14:textId="73098A4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13F65C9" w14:textId="500AE5C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8308119" w14:textId="4D1D628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7D574F3" w14:textId="7B5A869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9F0595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7E522A8" w14:textId="6AA1151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81</w:t>
            </w:r>
          </w:p>
        </w:tc>
        <w:tc>
          <w:tcPr>
            <w:tcW w:w="1843" w:type="dxa"/>
            <w:tcBorders>
              <w:bottom w:val="nil"/>
            </w:tcBorders>
          </w:tcPr>
          <w:p w14:paraId="6C6F6A02" w14:textId="540ED3B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942CCE9" w14:textId="57DD846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2BBB59F" w14:textId="682C2FB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63390B1" w14:textId="02304FD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342C0C7" w14:textId="127386F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2EA4A0B" w14:textId="750E148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12740DD" w14:textId="3836DC4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40D85E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AF7CAB1" w14:textId="5335DCB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82</w:t>
            </w:r>
          </w:p>
        </w:tc>
        <w:tc>
          <w:tcPr>
            <w:tcW w:w="1843" w:type="dxa"/>
            <w:tcBorders>
              <w:bottom w:val="nil"/>
            </w:tcBorders>
          </w:tcPr>
          <w:p w14:paraId="0F27E6C8" w14:textId="01BFE88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8CD5183" w14:textId="3A47BC0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7BCD3AC" w14:textId="6D04917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2115975" w14:textId="634C581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EA1AD87" w14:textId="02DB710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B8AED94" w14:textId="378CB04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BC9494B" w14:textId="2B53623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1E8F5B6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B233CFF" w14:textId="7E885D6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83</w:t>
            </w:r>
          </w:p>
        </w:tc>
        <w:tc>
          <w:tcPr>
            <w:tcW w:w="1843" w:type="dxa"/>
            <w:tcBorders>
              <w:bottom w:val="nil"/>
            </w:tcBorders>
          </w:tcPr>
          <w:p w14:paraId="61E7B536" w14:textId="4014E32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11FC9C3" w14:textId="7C5A57A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B8BFBF5" w14:textId="30E1ACB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44DAFBD" w14:textId="5CAC86E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35B8EF3" w14:textId="61C1421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A87B6F9" w14:textId="4E120A5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3835F39" w14:textId="25242B4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D307F7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623D0B5" w14:textId="36AD6CE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84</w:t>
            </w:r>
          </w:p>
        </w:tc>
        <w:tc>
          <w:tcPr>
            <w:tcW w:w="1843" w:type="dxa"/>
            <w:tcBorders>
              <w:bottom w:val="nil"/>
            </w:tcBorders>
          </w:tcPr>
          <w:p w14:paraId="470A65B4" w14:textId="7163C37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4EC7BD6" w14:textId="1B4F4A6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F57AB97" w14:textId="4BE55F7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15E9A98" w14:textId="398BB46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55D91C9" w14:textId="3F95271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1AE9A51" w14:textId="58097C5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2630E84" w14:textId="7EF4E1E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554BF4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E62EB52" w14:textId="1BD3B99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85</w:t>
            </w:r>
          </w:p>
        </w:tc>
        <w:tc>
          <w:tcPr>
            <w:tcW w:w="1843" w:type="dxa"/>
            <w:tcBorders>
              <w:bottom w:val="nil"/>
            </w:tcBorders>
          </w:tcPr>
          <w:p w14:paraId="53EA6A93" w14:textId="5D3F50A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30775AC" w14:textId="610716F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03A3362" w14:textId="680940A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3D1FFA8" w14:textId="4601F34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A49ADB0" w14:textId="53DDBB0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7993B17" w14:textId="7C5C36F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C7CA863" w14:textId="78B633A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24E93D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95A813B" w14:textId="7A54606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86</w:t>
            </w:r>
          </w:p>
        </w:tc>
        <w:tc>
          <w:tcPr>
            <w:tcW w:w="1843" w:type="dxa"/>
            <w:tcBorders>
              <w:bottom w:val="nil"/>
            </w:tcBorders>
          </w:tcPr>
          <w:p w14:paraId="001C9638" w14:textId="409E24E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3BB9764" w14:textId="0DFAA37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EABC83F" w14:textId="635CBA4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F2DF6DA" w14:textId="776337A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163B420" w14:textId="345A867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90232E7" w14:textId="0FE54EB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4678464" w14:textId="6B08660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8369DF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32A836A" w14:textId="35854F8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87</w:t>
            </w:r>
          </w:p>
        </w:tc>
        <w:tc>
          <w:tcPr>
            <w:tcW w:w="1843" w:type="dxa"/>
            <w:tcBorders>
              <w:bottom w:val="nil"/>
            </w:tcBorders>
          </w:tcPr>
          <w:p w14:paraId="61002484" w14:textId="621EECE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D85BFD5" w14:textId="577368A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F1D2D16" w14:textId="0182E6D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D57959C" w14:textId="15DEE94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4135BD0" w14:textId="23A8F9F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5B601BE" w14:textId="248ACA5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26DC54C" w14:textId="7B815DF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7594D0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8378830" w14:textId="1518F42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88</w:t>
            </w:r>
          </w:p>
        </w:tc>
        <w:tc>
          <w:tcPr>
            <w:tcW w:w="1843" w:type="dxa"/>
            <w:tcBorders>
              <w:bottom w:val="nil"/>
            </w:tcBorders>
          </w:tcPr>
          <w:p w14:paraId="55704EDC" w14:textId="4379C84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08E3B51" w14:textId="3204629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B8673C1" w14:textId="6D473A2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013B171" w14:textId="608F01A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E8B1F7B" w14:textId="6940081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A438D05" w14:textId="5884183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C85E2C5" w14:textId="5EA14A4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7C4F4C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66B3763" w14:textId="1CCEB1B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289</w:t>
            </w:r>
          </w:p>
        </w:tc>
        <w:tc>
          <w:tcPr>
            <w:tcW w:w="1843" w:type="dxa"/>
            <w:tcBorders>
              <w:bottom w:val="nil"/>
            </w:tcBorders>
          </w:tcPr>
          <w:p w14:paraId="3A38D151" w14:textId="0FE4575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0C2F009" w14:textId="45F86C4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17F5A6B" w14:textId="665E529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DBC89D8" w14:textId="4B93DF5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5010E8A" w14:textId="02EC276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497B3A1" w14:textId="38B0A4F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AD2E5C0" w14:textId="6BB5459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39C798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C5C9D80" w14:textId="2B8F9E2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90</w:t>
            </w:r>
          </w:p>
        </w:tc>
        <w:tc>
          <w:tcPr>
            <w:tcW w:w="1843" w:type="dxa"/>
            <w:tcBorders>
              <w:bottom w:val="nil"/>
            </w:tcBorders>
          </w:tcPr>
          <w:p w14:paraId="38131769" w14:textId="21A8699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F75DDCD" w14:textId="54E6E62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7CAE653" w14:textId="3919018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DF2EAB9" w14:textId="0F5D305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B239CB1" w14:textId="0514B40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03EF1D8" w14:textId="064B476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9D0A024" w14:textId="10FE687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24AC27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149EACA" w14:textId="6D88F81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91</w:t>
            </w:r>
          </w:p>
        </w:tc>
        <w:tc>
          <w:tcPr>
            <w:tcW w:w="1843" w:type="dxa"/>
            <w:tcBorders>
              <w:bottom w:val="nil"/>
            </w:tcBorders>
          </w:tcPr>
          <w:p w14:paraId="0BC104D4" w14:textId="7009FE7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6E2EA66" w14:textId="4A746B0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A46FE91" w14:textId="6F39F9B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0A0E904" w14:textId="1E2E31C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81802A3" w14:textId="6D389DF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C2A0C4B" w14:textId="30121F6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426745B" w14:textId="424B44E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FB9E56E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C20E297" w14:textId="6711E4A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92</w:t>
            </w:r>
          </w:p>
        </w:tc>
        <w:tc>
          <w:tcPr>
            <w:tcW w:w="1843" w:type="dxa"/>
            <w:tcBorders>
              <w:bottom w:val="nil"/>
            </w:tcBorders>
          </w:tcPr>
          <w:p w14:paraId="44A1B66A" w14:textId="507A438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ADFC838" w14:textId="7D7D567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610B94D" w14:textId="4C6A73C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AA19837" w14:textId="2AE7CE9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4593644" w14:textId="19ED4D0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D83C910" w14:textId="3FB0B4A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3C5361D" w14:textId="79100DF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02096EF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E3C0F7C" w14:textId="41D3B39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93</w:t>
            </w:r>
          </w:p>
        </w:tc>
        <w:tc>
          <w:tcPr>
            <w:tcW w:w="1843" w:type="dxa"/>
            <w:tcBorders>
              <w:bottom w:val="nil"/>
            </w:tcBorders>
          </w:tcPr>
          <w:p w14:paraId="312AB049" w14:textId="15CBA5C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DB9A8C0" w14:textId="40A43FE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68BAB7C" w14:textId="78335A2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73E96CE" w14:textId="6515711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72C1FBF" w14:textId="02A055C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2CAC418" w14:textId="5C066AC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7D1A12A" w14:textId="7D3B782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B848C64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03611F2" w14:textId="5B3C1EB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94</w:t>
            </w:r>
          </w:p>
        </w:tc>
        <w:tc>
          <w:tcPr>
            <w:tcW w:w="1843" w:type="dxa"/>
            <w:tcBorders>
              <w:bottom w:val="nil"/>
            </w:tcBorders>
          </w:tcPr>
          <w:p w14:paraId="355B1149" w14:textId="659A912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1B2E2FC" w14:textId="75BF86C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6BA87A8" w14:textId="4FA2FCB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CF31504" w14:textId="3AC6437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47A3B42" w14:textId="6316E22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0400FBF" w14:textId="7FEFD02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4A8D1C7" w14:textId="2E11796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4BF37C4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FB82ED4" w14:textId="346A423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95</w:t>
            </w:r>
          </w:p>
        </w:tc>
        <w:tc>
          <w:tcPr>
            <w:tcW w:w="1843" w:type="dxa"/>
            <w:tcBorders>
              <w:bottom w:val="nil"/>
            </w:tcBorders>
          </w:tcPr>
          <w:p w14:paraId="37E96FC1" w14:textId="5B538A4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17118CE" w14:textId="2EECCAD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AD15A92" w14:textId="4D2F70E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C8C74AD" w14:textId="300B27F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364B7F7" w14:textId="3709AEC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9F22B2A" w14:textId="09823BD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A6EB915" w14:textId="643F82F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860AB3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22228E3" w14:textId="0AE94C1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96</w:t>
            </w:r>
          </w:p>
        </w:tc>
        <w:tc>
          <w:tcPr>
            <w:tcW w:w="1843" w:type="dxa"/>
            <w:tcBorders>
              <w:bottom w:val="nil"/>
            </w:tcBorders>
          </w:tcPr>
          <w:p w14:paraId="43874988" w14:textId="46C4997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81CC1AB" w14:textId="7F3F754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23EA01A" w14:textId="40829D2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790DD42" w14:textId="6DD3A6E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B8528B0" w14:textId="6BB7B00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E769738" w14:textId="00EA00E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6940A6B" w14:textId="2C313C1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C2776D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54C83E7" w14:textId="440DBDA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97</w:t>
            </w:r>
          </w:p>
        </w:tc>
        <w:tc>
          <w:tcPr>
            <w:tcW w:w="1843" w:type="dxa"/>
            <w:tcBorders>
              <w:bottom w:val="nil"/>
            </w:tcBorders>
          </w:tcPr>
          <w:p w14:paraId="236D1BDF" w14:textId="2438809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BD30385" w14:textId="26AA567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93AC00F" w14:textId="6FC49D6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DE6E8E0" w14:textId="64D7BCD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E80A2A7" w14:textId="437477B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7ECD33D" w14:textId="6621B21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3707439" w14:textId="35BA444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3CE528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4658278" w14:textId="3EFF07E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98</w:t>
            </w:r>
          </w:p>
        </w:tc>
        <w:tc>
          <w:tcPr>
            <w:tcW w:w="1843" w:type="dxa"/>
            <w:tcBorders>
              <w:bottom w:val="nil"/>
            </w:tcBorders>
          </w:tcPr>
          <w:p w14:paraId="654B03BE" w14:textId="4F032BB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9DB7B2D" w14:textId="47B0BF8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4111715" w14:textId="62B18DA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EAF6123" w14:textId="5093AB5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92E53C2" w14:textId="4C21E00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14FFD5C" w14:textId="4A9B82A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4B7A1FE" w14:textId="4AF0C11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B1A3D7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B14B9BA" w14:textId="6E59D7D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99</w:t>
            </w:r>
          </w:p>
        </w:tc>
        <w:tc>
          <w:tcPr>
            <w:tcW w:w="1843" w:type="dxa"/>
            <w:tcBorders>
              <w:bottom w:val="nil"/>
            </w:tcBorders>
          </w:tcPr>
          <w:p w14:paraId="2525FAA0" w14:textId="1A68479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D0C8EBD" w14:textId="2D8F2AA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5CCAE7F" w14:textId="6863DE0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84EFCB4" w14:textId="5A495D1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9415291" w14:textId="4B858EE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A0961F6" w14:textId="5DC71EC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4FFF9AE" w14:textId="3AF5D99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CD0BF2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F4C54E5" w14:textId="2A83F64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00</w:t>
            </w:r>
          </w:p>
        </w:tc>
        <w:tc>
          <w:tcPr>
            <w:tcW w:w="1843" w:type="dxa"/>
            <w:tcBorders>
              <w:bottom w:val="nil"/>
            </w:tcBorders>
          </w:tcPr>
          <w:p w14:paraId="6E61BD7D" w14:textId="7E3FA66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6AF5E9E" w14:textId="6ADF796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0CDB722" w14:textId="1A42843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EF73DC2" w14:textId="04D6492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E093457" w14:textId="2BC158F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229AC2B" w14:textId="337E3ED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3BEE128" w14:textId="0D3C97E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882D322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585D13B" w14:textId="5C5B16D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01</w:t>
            </w:r>
          </w:p>
        </w:tc>
        <w:tc>
          <w:tcPr>
            <w:tcW w:w="1843" w:type="dxa"/>
            <w:tcBorders>
              <w:bottom w:val="nil"/>
            </w:tcBorders>
          </w:tcPr>
          <w:p w14:paraId="29B8B700" w14:textId="1B48E6E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E514A80" w14:textId="56CE1E7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FA3DF9F" w14:textId="3C73246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CC6CFC5" w14:textId="284767B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21D9FE6" w14:textId="5662C67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58BDA2D" w14:textId="266403F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13DBCDB" w14:textId="65F9F56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5C3229B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6E87DAB" w14:textId="63C81F1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02</w:t>
            </w:r>
          </w:p>
        </w:tc>
        <w:tc>
          <w:tcPr>
            <w:tcW w:w="1843" w:type="dxa"/>
            <w:tcBorders>
              <w:bottom w:val="nil"/>
            </w:tcBorders>
          </w:tcPr>
          <w:p w14:paraId="002A09C7" w14:textId="3EB612B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7C5C60C" w14:textId="69F8AE2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94BA164" w14:textId="043DE67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57B31D3" w14:textId="55BE091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23343D7" w14:textId="767080B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3BE874B" w14:textId="5507BF6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F590936" w14:textId="2545DBA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F94D12E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28ECCBB" w14:textId="34A1A2D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03</w:t>
            </w:r>
          </w:p>
        </w:tc>
        <w:tc>
          <w:tcPr>
            <w:tcW w:w="1843" w:type="dxa"/>
            <w:tcBorders>
              <w:bottom w:val="nil"/>
            </w:tcBorders>
          </w:tcPr>
          <w:p w14:paraId="2B50E9CB" w14:textId="765F8C2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A25CBA3" w14:textId="4A905FC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7022393" w14:textId="1FB7245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81BA5CE" w14:textId="4FFA0FA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7B49CCA" w14:textId="4737185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6EFB9C3" w14:textId="27AC9A1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5B65983" w14:textId="239F525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EAAA47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919FA80" w14:textId="5924419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04</w:t>
            </w:r>
          </w:p>
        </w:tc>
        <w:tc>
          <w:tcPr>
            <w:tcW w:w="1843" w:type="dxa"/>
            <w:tcBorders>
              <w:bottom w:val="nil"/>
            </w:tcBorders>
          </w:tcPr>
          <w:p w14:paraId="34ABC403" w14:textId="33D2534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C8B73D1" w14:textId="26D2855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CE6F2C4" w14:textId="755248A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2FC1AE0" w14:textId="70BAE82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C9FDCC4" w14:textId="4D6992D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BE5196F" w14:textId="6633E8A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F0D5CB6" w14:textId="7071034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61B8B7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3DA00CD" w14:textId="7C1C338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05</w:t>
            </w:r>
          </w:p>
        </w:tc>
        <w:tc>
          <w:tcPr>
            <w:tcW w:w="1843" w:type="dxa"/>
            <w:tcBorders>
              <w:bottom w:val="nil"/>
            </w:tcBorders>
          </w:tcPr>
          <w:p w14:paraId="5D5D67E7" w14:textId="612DF06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367E1EE" w14:textId="3A6C47F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3535F93" w14:textId="67113FB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0864465" w14:textId="1BC74FA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9FAC729" w14:textId="4847047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4B73C06" w14:textId="67834AC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4867AA2" w14:textId="32D8B6A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591A10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16377DA" w14:textId="1F99DB5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06</w:t>
            </w:r>
          </w:p>
        </w:tc>
        <w:tc>
          <w:tcPr>
            <w:tcW w:w="1843" w:type="dxa"/>
            <w:tcBorders>
              <w:bottom w:val="nil"/>
            </w:tcBorders>
          </w:tcPr>
          <w:p w14:paraId="6FF9CD72" w14:textId="5191B77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D4B73CA" w14:textId="5E396A2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2A60372" w14:textId="5BAA9DB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5DEF7F2" w14:textId="3B71EBE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5DAB5FC" w14:textId="1C74802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28471CA" w14:textId="3C65DDB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E0E4C4B" w14:textId="2AF89FF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18A41E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4C74478" w14:textId="272C335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07</w:t>
            </w:r>
          </w:p>
        </w:tc>
        <w:tc>
          <w:tcPr>
            <w:tcW w:w="1843" w:type="dxa"/>
            <w:tcBorders>
              <w:bottom w:val="nil"/>
            </w:tcBorders>
          </w:tcPr>
          <w:p w14:paraId="7B9AA4B4" w14:textId="525371D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6AD89EB" w14:textId="6642D8C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A90F860" w14:textId="2D8304B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6956C65" w14:textId="1659943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D6C195C" w14:textId="0597B56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715C0E1" w14:textId="28163B4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8954524" w14:textId="77EDFCD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B26017F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985C400" w14:textId="6061012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08</w:t>
            </w:r>
          </w:p>
        </w:tc>
        <w:tc>
          <w:tcPr>
            <w:tcW w:w="1843" w:type="dxa"/>
            <w:tcBorders>
              <w:bottom w:val="nil"/>
            </w:tcBorders>
          </w:tcPr>
          <w:p w14:paraId="7BBD170D" w14:textId="37CDAA0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02A52DF" w14:textId="6801B69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2BA0650" w14:textId="24C5F6E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590E19D" w14:textId="599EAD8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22C0081" w14:textId="3774D0B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D1C1EBF" w14:textId="1776E14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AD43C9D" w14:textId="46AE405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459FF7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2071E62" w14:textId="451B587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09</w:t>
            </w:r>
          </w:p>
        </w:tc>
        <w:tc>
          <w:tcPr>
            <w:tcW w:w="1843" w:type="dxa"/>
            <w:tcBorders>
              <w:bottom w:val="nil"/>
            </w:tcBorders>
          </w:tcPr>
          <w:p w14:paraId="46258FCF" w14:textId="3314E43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A0ADBDB" w14:textId="438475D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DA12A5C" w14:textId="4BA97AB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AE30867" w14:textId="3FD6A95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2C6305B" w14:textId="292BFC3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83A0433" w14:textId="1776F8D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4BFFD02" w14:textId="4A34E81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B10AF0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CBB3DBC" w14:textId="4A04EFD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310</w:t>
            </w:r>
          </w:p>
        </w:tc>
        <w:tc>
          <w:tcPr>
            <w:tcW w:w="1843" w:type="dxa"/>
            <w:tcBorders>
              <w:bottom w:val="nil"/>
            </w:tcBorders>
          </w:tcPr>
          <w:p w14:paraId="163C391B" w14:textId="12705C0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F677230" w14:textId="7B86171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E9469D0" w14:textId="62306B7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EAC2A40" w14:textId="7698020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DDDC35A" w14:textId="4093D20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F9C0EF7" w14:textId="01ECB1E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0F6E736" w14:textId="7071CB9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FF019E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D42A60F" w14:textId="56CC50B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11</w:t>
            </w:r>
          </w:p>
        </w:tc>
        <w:tc>
          <w:tcPr>
            <w:tcW w:w="1843" w:type="dxa"/>
            <w:tcBorders>
              <w:bottom w:val="nil"/>
            </w:tcBorders>
          </w:tcPr>
          <w:p w14:paraId="20E95BE7" w14:textId="7683733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3776737" w14:textId="2BE7076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6BF6899" w14:textId="5913C3C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81C7139" w14:textId="664A561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6308806" w14:textId="4CD5EEB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EDF32CF" w14:textId="4635044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3AD06F1" w14:textId="7AF2116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25E364F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BFA5B92" w14:textId="7C323CB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12</w:t>
            </w:r>
          </w:p>
        </w:tc>
        <w:tc>
          <w:tcPr>
            <w:tcW w:w="1843" w:type="dxa"/>
            <w:tcBorders>
              <w:bottom w:val="nil"/>
            </w:tcBorders>
          </w:tcPr>
          <w:p w14:paraId="1E97A564" w14:textId="3562840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AB0AD64" w14:textId="1F6F592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6F8BAC8" w14:textId="0DBB325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F226240" w14:textId="6187D86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51FF1B0" w14:textId="3386A1B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587CEDE" w14:textId="4EF7CF3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6180400" w14:textId="13D4442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68993F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1BADE84" w14:textId="6F0A49E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13</w:t>
            </w:r>
          </w:p>
        </w:tc>
        <w:tc>
          <w:tcPr>
            <w:tcW w:w="1843" w:type="dxa"/>
            <w:tcBorders>
              <w:bottom w:val="nil"/>
            </w:tcBorders>
          </w:tcPr>
          <w:p w14:paraId="78F70C98" w14:textId="5908F79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8AB2E97" w14:textId="48101CD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A271BB8" w14:textId="2D2F905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95F128C" w14:textId="14C2305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F57613E" w14:textId="78C4D99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63A864D" w14:textId="32DD205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E3F1EB4" w14:textId="682FA92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77544C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DF13AF3" w14:textId="4D34324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14</w:t>
            </w:r>
          </w:p>
        </w:tc>
        <w:tc>
          <w:tcPr>
            <w:tcW w:w="1843" w:type="dxa"/>
            <w:tcBorders>
              <w:bottom w:val="nil"/>
            </w:tcBorders>
          </w:tcPr>
          <w:p w14:paraId="0A6F52AC" w14:textId="62FD33C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BC35484" w14:textId="26B7858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F8E4975" w14:textId="698A3CA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0A4F0EF" w14:textId="774667E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2BBDC16" w14:textId="630CE57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BF71AF9" w14:textId="00CB799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1D29A46" w14:textId="1903952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A1294D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6E1E155" w14:textId="659C327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15</w:t>
            </w:r>
          </w:p>
        </w:tc>
        <w:tc>
          <w:tcPr>
            <w:tcW w:w="1843" w:type="dxa"/>
            <w:tcBorders>
              <w:bottom w:val="nil"/>
            </w:tcBorders>
          </w:tcPr>
          <w:p w14:paraId="728E25A2" w14:textId="3AFB977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246BB0D" w14:textId="60EDF6E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E82BDA8" w14:textId="2426243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8B2D15C" w14:textId="6647DDB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F16B605" w14:textId="6E12AFB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551EAE9" w14:textId="5DEBFCA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2ADA151" w14:textId="4149B37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C88999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60DE17F" w14:textId="57636C8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16</w:t>
            </w:r>
          </w:p>
        </w:tc>
        <w:tc>
          <w:tcPr>
            <w:tcW w:w="1843" w:type="dxa"/>
            <w:tcBorders>
              <w:bottom w:val="nil"/>
            </w:tcBorders>
          </w:tcPr>
          <w:p w14:paraId="4D909875" w14:textId="76ABE76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F3599BE" w14:textId="3BD88DE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657F4AE" w14:textId="7DC938D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75264D7" w14:textId="2B95E94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EF37DB3" w14:textId="3123B8C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E29FD97" w14:textId="4274EF5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BF26139" w14:textId="1B0F44F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4659E4B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A104A93" w14:textId="79ED9DA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17</w:t>
            </w:r>
          </w:p>
        </w:tc>
        <w:tc>
          <w:tcPr>
            <w:tcW w:w="1843" w:type="dxa"/>
            <w:tcBorders>
              <w:bottom w:val="nil"/>
            </w:tcBorders>
          </w:tcPr>
          <w:p w14:paraId="7E099F46" w14:textId="6D3FD97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2303145" w14:textId="4587721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DDF1330" w14:textId="7831BD5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1EFDA3A" w14:textId="2739A7A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993A8FB" w14:textId="69E1344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0C66AB7" w14:textId="7F9FE26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6F8DDE7" w14:textId="33BE973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38855D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706ABA4" w14:textId="43BB159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18</w:t>
            </w:r>
          </w:p>
        </w:tc>
        <w:tc>
          <w:tcPr>
            <w:tcW w:w="1843" w:type="dxa"/>
            <w:tcBorders>
              <w:bottom w:val="nil"/>
            </w:tcBorders>
          </w:tcPr>
          <w:p w14:paraId="75F36A9F" w14:textId="1A62293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64E50DF" w14:textId="42D345F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5813F45" w14:textId="3E31118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A65261D" w14:textId="7B79D28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573FD86" w14:textId="0B8ECCF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DD1F975" w14:textId="005977C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B5C0066" w14:textId="035587B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62788DE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A1691A4" w14:textId="5E1F376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19</w:t>
            </w:r>
          </w:p>
        </w:tc>
        <w:tc>
          <w:tcPr>
            <w:tcW w:w="1843" w:type="dxa"/>
            <w:tcBorders>
              <w:bottom w:val="nil"/>
            </w:tcBorders>
          </w:tcPr>
          <w:p w14:paraId="3EDE025E" w14:textId="0F813E3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60D960E" w14:textId="6C3B80C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24282FC" w14:textId="41C8BEE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CA7C69A" w14:textId="4D5108D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B7ADF9C" w14:textId="38CC5D1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3E1191A" w14:textId="131D394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D8C9B1D" w14:textId="632AB8B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C57306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A9FE9B0" w14:textId="3F8D98E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20</w:t>
            </w:r>
          </w:p>
        </w:tc>
        <w:tc>
          <w:tcPr>
            <w:tcW w:w="1843" w:type="dxa"/>
            <w:tcBorders>
              <w:bottom w:val="nil"/>
            </w:tcBorders>
          </w:tcPr>
          <w:p w14:paraId="53D4D363" w14:textId="2DA0DB9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6BE5DA0" w14:textId="0F14B68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01A82BD" w14:textId="28AB12E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4166EAB" w14:textId="460070F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BA06014" w14:textId="19FBBB0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2929D75" w14:textId="6942036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DAF6234" w14:textId="248A8CA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9AC7AC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EF53D68" w14:textId="433EB0A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21</w:t>
            </w:r>
          </w:p>
        </w:tc>
        <w:tc>
          <w:tcPr>
            <w:tcW w:w="1843" w:type="dxa"/>
            <w:tcBorders>
              <w:bottom w:val="nil"/>
            </w:tcBorders>
          </w:tcPr>
          <w:p w14:paraId="5141A26F" w14:textId="1413CA7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E016CA4" w14:textId="564AF8D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7B1B421" w14:textId="153A3AF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7584D0C" w14:textId="75F5A35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190B754" w14:textId="6B876F7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7D5CFA1" w14:textId="45CBC04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08B4394" w14:textId="349C6FD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3A64671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95A9966" w14:textId="60B9CEE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22</w:t>
            </w:r>
          </w:p>
        </w:tc>
        <w:tc>
          <w:tcPr>
            <w:tcW w:w="1843" w:type="dxa"/>
            <w:tcBorders>
              <w:bottom w:val="nil"/>
            </w:tcBorders>
          </w:tcPr>
          <w:p w14:paraId="23BBCCCD" w14:textId="3190FAB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6AC99EE" w14:textId="21EF3B3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69A27E9" w14:textId="71C0573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2F9F793" w14:textId="7ADDF04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A9BABC0" w14:textId="2F58C3C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118CD93" w14:textId="7B5B118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F935EBC" w14:textId="6FBCC51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5B4DD7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2D226E1" w14:textId="3C269E6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23</w:t>
            </w:r>
          </w:p>
        </w:tc>
        <w:tc>
          <w:tcPr>
            <w:tcW w:w="1843" w:type="dxa"/>
            <w:tcBorders>
              <w:bottom w:val="nil"/>
            </w:tcBorders>
          </w:tcPr>
          <w:p w14:paraId="132A6F3E" w14:textId="375CCF4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DFA4768" w14:textId="7E89A4D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5924F39" w14:textId="0185030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8F633DF" w14:textId="66D2DFD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830B6A5" w14:textId="42E1237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FDBC077" w14:textId="5219E5D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C737DFC" w14:textId="46944F7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7DA64B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21F3522" w14:textId="39A918B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24</w:t>
            </w:r>
          </w:p>
        </w:tc>
        <w:tc>
          <w:tcPr>
            <w:tcW w:w="1843" w:type="dxa"/>
            <w:tcBorders>
              <w:bottom w:val="nil"/>
            </w:tcBorders>
          </w:tcPr>
          <w:p w14:paraId="424642ED" w14:textId="0C0870D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C825551" w14:textId="3ADE7EF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F0FC863" w14:textId="04BA8C4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B874E24" w14:textId="03A5180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0CD7C32" w14:textId="6F9784E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62237B8" w14:textId="22D2933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9C07878" w14:textId="03679F2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07E52BF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B774DF8" w14:textId="7B60360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25</w:t>
            </w:r>
          </w:p>
        </w:tc>
        <w:tc>
          <w:tcPr>
            <w:tcW w:w="1843" w:type="dxa"/>
            <w:tcBorders>
              <w:bottom w:val="nil"/>
            </w:tcBorders>
          </w:tcPr>
          <w:p w14:paraId="7AF6C781" w14:textId="134DEB5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850AAB4" w14:textId="2F49E64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9B1AB8E" w14:textId="4114402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00F6391" w14:textId="40EE1CD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96B8A9D" w14:textId="09D63E6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DB19A2E" w14:textId="7B25A3E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17494D3" w14:textId="6E0DB99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553F9D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BC0DD12" w14:textId="125A876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26</w:t>
            </w:r>
          </w:p>
        </w:tc>
        <w:tc>
          <w:tcPr>
            <w:tcW w:w="1843" w:type="dxa"/>
            <w:tcBorders>
              <w:bottom w:val="nil"/>
            </w:tcBorders>
          </w:tcPr>
          <w:p w14:paraId="30EDEE68" w14:textId="76FDC99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2DFD0CB" w14:textId="012CCF2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F59BA63" w14:textId="2F13BE5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0503C1C" w14:textId="237A122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11ED756" w14:textId="1D16715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737DDEC" w14:textId="0107D82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549A537" w14:textId="24FC772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35535C6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16352FC" w14:textId="2486D96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27</w:t>
            </w:r>
          </w:p>
        </w:tc>
        <w:tc>
          <w:tcPr>
            <w:tcW w:w="1843" w:type="dxa"/>
            <w:tcBorders>
              <w:bottom w:val="nil"/>
            </w:tcBorders>
          </w:tcPr>
          <w:p w14:paraId="0A737CD2" w14:textId="18AD58E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B883944" w14:textId="4D382F2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409A94B" w14:textId="7F7666A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1B04F95" w14:textId="7C4BF87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3E9B67B" w14:textId="0986EBA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80A8519" w14:textId="180C49F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6A0D696" w14:textId="2A7DE40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E35EE2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EF91700" w14:textId="1FBD25A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28</w:t>
            </w:r>
          </w:p>
        </w:tc>
        <w:tc>
          <w:tcPr>
            <w:tcW w:w="1843" w:type="dxa"/>
            <w:tcBorders>
              <w:bottom w:val="nil"/>
            </w:tcBorders>
          </w:tcPr>
          <w:p w14:paraId="04F4135A" w14:textId="59D21F8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2971317" w14:textId="6D0F7BB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8C41BB5" w14:textId="060B06B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667AF61" w14:textId="700E248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2BFFC69" w14:textId="699D0F4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A4313F8" w14:textId="49604A3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A620A67" w14:textId="0E0D2DD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31D00B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87A96A0" w14:textId="5343529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29</w:t>
            </w:r>
          </w:p>
        </w:tc>
        <w:tc>
          <w:tcPr>
            <w:tcW w:w="1843" w:type="dxa"/>
            <w:tcBorders>
              <w:bottom w:val="nil"/>
            </w:tcBorders>
          </w:tcPr>
          <w:p w14:paraId="71F16837" w14:textId="7E44248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537FBFE" w14:textId="173B04F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FCB1C68" w14:textId="4E399BF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E0DB985" w14:textId="1320593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F92E0D5" w14:textId="5B0ABB8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0C82A18" w14:textId="45C977F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A037E9D" w14:textId="5D0B5E7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DE3AD5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8A6F70B" w14:textId="16232B9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30</w:t>
            </w:r>
          </w:p>
        </w:tc>
        <w:tc>
          <w:tcPr>
            <w:tcW w:w="1843" w:type="dxa"/>
            <w:tcBorders>
              <w:bottom w:val="nil"/>
            </w:tcBorders>
          </w:tcPr>
          <w:p w14:paraId="1860519E" w14:textId="24B1D70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227CE19" w14:textId="55922E8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C1A7BAA" w14:textId="64100A3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F06CF6B" w14:textId="5664047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3503195" w14:textId="560D37E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68B08C1" w14:textId="54277D5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EDBB60B" w14:textId="0A00C20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0EFEC24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8FCF944" w14:textId="3AC1A12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331</w:t>
            </w:r>
          </w:p>
        </w:tc>
        <w:tc>
          <w:tcPr>
            <w:tcW w:w="1843" w:type="dxa"/>
            <w:tcBorders>
              <w:bottom w:val="nil"/>
            </w:tcBorders>
          </w:tcPr>
          <w:p w14:paraId="5BF38529" w14:textId="101C4AA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8485F78" w14:textId="2867F8C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B8355CF" w14:textId="37BFEB1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87FD085" w14:textId="58AA22D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A6F74ED" w14:textId="1206DA3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0E5969F" w14:textId="2BEE102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2D0022B" w14:textId="66ED728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1FD4E6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9D3EBD3" w14:textId="16DBE59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32</w:t>
            </w:r>
          </w:p>
        </w:tc>
        <w:tc>
          <w:tcPr>
            <w:tcW w:w="1843" w:type="dxa"/>
            <w:tcBorders>
              <w:bottom w:val="nil"/>
            </w:tcBorders>
          </w:tcPr>
          <w:p w14:paraId="220AB6E6" w14:textId="48FA966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01766B5" w14:textId="5067E01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CCBD65D" w14:textId="3C0D2F9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2EB98DB" w14:textId="60E8A8F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353F921" w14:textId="58A82E5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7892C39" w14:textId="47072C3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4725A40" w14:textId="79389EB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DD8DC3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C057C7C" w14:textId="5B65CB0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33</w:t>
            </w:r>
          </w:p>
        </w:tc>
        <w:tc>
          <w:tcPr>
            <w:tcW w:w="1843" w:type="dxa"/>
            <w:tcBorders>
              <w:bottom w:val="nil"/>
            </w:tcBorders>
          </w:tcPr>
          <w:p w14:paraId="298585D4" w14:textId="04C92FC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26BD556" w14:textId="3539D40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DE3E402" w14:textId="068722D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AAF2188" w14:textId="0950BBA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BA6321B" w14:textId="793C6AF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1DCE52A" w14:textId="1DE1138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2504E4E" w14:textId="5EB7BF2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0898586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38496E1" w14:textId="6B2A83D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34</w:t>
            </w:r>
          </w:p>
        </w:tc>
        <w:tc>
          <w:tcPr>
            <w:tcW w:w="1843" w:type="dxa"/>
            <w:tcBorders>
              <w:bottom w:val="nil"/>
            </w:tcBorders>
          </w:tcPr>
          <w:p w14:paraId="109CDD14" w14:textId="4A2CCDC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CDA099A" w14:textId="33DE1A6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3AF41C6" w14:textId="6AA7276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57B00E6" w14:textId="29A043C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ADE6BB2" w14:textId="0456336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1D6541F" w14:textId="79FF53D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665F589" w14:textId="533FE28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EFBAD91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6D45013" w14:textId="590FAC3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35</w:t>
            </w:r>
          </w:p>
        </w:tc>
        <w:tc>
          <w:tcPr>
            <w:tcW w:w="1843" w:type="dxa"/>
            <w:tcBorders>
              <w:bottom w:val="nil"/>
            </w:tcBorders>
          </w:tcPr>
          <w:p w14:paraId="7A10E667" w14:textId="54E322D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5640722" w14:textId="28BCC0B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9729E29" w14:textId="6C39025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D2A59A5" w14:textId="621ACA3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CBDE51C" w14:textId="38CCBCA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C0B38AA" w14:textId="216E4B9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589B543" w14:textId="1F57333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8D41B3B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83E98E7" w14:textId="494E71F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36</w:t>
            </w:r>
          </w:p>
        </w:tc>
        <w:tc>
          <w:tcPr>
            <w:tcW w:w="1843" w:type="dxa"/>
            <w:tcBorders>
              <w:bottom w:val="nil"/>
            </w:tcBorders>
          </w:tcPr>
          <w:p w14:paraId="347C87E5" w14:textId="6F55219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8763BF4" w14:textId="2FF5AE4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AE6B85C" w14:textId="7F2C150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03B8E84" w14:textId="592FF76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7D749C6" w14:textId="2032EB1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9361961" w14:textId="5C71551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B788005" w14:textId="02DAA36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E2A61B0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C2570FD" w14:textId="61766B6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37</w:t>
            </w:r>
          </w:p>
        </w:tc>
        <w:tc>
          <w:tcPr>
            <w:tcW w:w="1843" w:type="dxa"/>
            <w:tcBorders>
              <w:bottom w:val="nil"/>
            </w:tcBorders>
          </w:tcPr>
          <w:p w14:paraId="636C697B" w14:textId="18BC9CC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1179024" w14:textId="16D6AA9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001839B" w14:textId="445BA48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5229293" w14:textId="0AC4571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A5DCCE5" w14:textId="294DEB1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B8A4F93" w14:textId="2D40B41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41B80D6" w14:textId="264A7F7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1214296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AF295DF" w14:textId="1703B02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38</w:t>
            </w:r>
          </w:p>
        </w:tc>
        <w:tc>
          <w:tcPr>
            <w:tcW w:w="1843" w:type="dxa"/>
            <w:tcBorders>
              <w:bottom w:val="nil"/>
            </w:tcBorders>
          </w:tcPr>
          <w:p w14:paraId="776C6C71" w14:textId="13081A2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5892290" w14:textId="38DEEBB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8FFBD5D" w14:textId="5B054D6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6106477" w14:textId="7578442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DEAEE3E" w14:textId="21DBB28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8C27F2B" w14:textId="045C085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8954267" w14:textId="59B970C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DAF2200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4042DCF" w14:textId="038A930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39</w:t>
            </w:r>
          </w:p>
        </w:tc>
        <w:tc>
          <w:tcPr>
            <w:tcW w:w="1843" w:type="dxa"/>
            <w:tcBorders>
              <w:bottom w:val="nil"/>
            </w:tcBorders>
          </w:tcPr>
          <w:p w14:paraId="5F5E5CAE" w14:textId="3A29A8A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216559A" w14:textId="6B38581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DDEDF57" w14:textId="6B97B45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A2B0A1D" w14:textId="35EDFC3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02FB79B" w14:textId="05F1B40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1A36A35" w14:textId="2493650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52E563D" w14:textId="45978F2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9C6BA9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2B82A8C" w14:textId="7638385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0</w:t>
            </w:r>
          </w:p>
        </w:tc>
        <w:tc>
          <w:tcPr>
            <w:tcW w:w="1843" w:type="dxa"/>
            <w:tcBorders>
              <w:bottom w:val="nil"/>
            </w:tcBorders>
          </w:tcPr>
          <w:p w14:paraId="7E4520CF" w14:textId="625B2A7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D08B13E" w14:textId="5E7A42D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1845DBC" w14:textId="13634A3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E0CB058" w14:textId="6322C91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7D5D88A" w14:textId="488A530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1E1054B" w14:textId="7D9FDFD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094DBF3" w14:textId="795A88E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D943B7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7F201DD" w14:textId="65D6E4B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1</w:t>
            </w:r>
          </w:p>
        </w:tc>
        <w:tc>
          <w:tcPr>
            <w:tcW w:w="1843" w:type="dxa"/>
            <w:tcBorders>
              <w:bottom w:val="nil"/>
            </w:tcBorders>
          </w:tcPr>
          <w:p w14:paraId="6A3E3EA5" w14:textId="2142EB7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0F62518" w14:textId="1F4F530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DF9EBCD" w14:textId="4131DD0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7D7E878" w14:textId="30F873E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0FE2AFE" w14:textId="468397D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1C44597" w14:textId="4165306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1AE7A3D" w14:textId="61FDDD3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DC88A6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ABA451C" w14:textId="0010D21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2</w:t>
            </w:r>
          </w:p>
        </w:tc>
        <w:tc>
          <w:tcPr>
            <w:tcW w:w="1843" w:type="dxa"/>
            <w:tcBorders>
              <w:bottom w:val="nil"/>
            </w:tcBorders>
          </w:tcPr>
          <w:p w14:paraId="26FA06D5" w14:textId="631B867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0E4F40A" w14:textId="3202E2D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A731B98" w14:textId="33C4465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CF668A4" w14:textId="0BCC40D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4192DEC" w14:textId="35E056E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503A879" w14:textId="7A723A0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8631FD1" w14:textId="0B29DAA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673590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172D727" w14:textId="20588A2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3</w:t>
            </w:r>
          </w:p>
        </w:tc>
        <w:tc>
          <w:tcPr>
            <w:tcW w:w="1843" w:type="dxa"/>
            <w:tcBorders>
              <w:bottom w:val="nil"/>
            </w:tcBorders>
          </w:tcPr>
          <w:p w14:paraId="6DB4DA7E" w14:textId="5FB692C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E2F001F" w14:textId="7A29F97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C2471E9" w14:textId="375533C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D32F0E2" w14:textId="5AAF835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64FBDAE" w14:textId="1A4EE06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C2CA329" w14:textId="5F04691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77C4BC3" w14:textId="473FCF9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EACEA4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22B0536" w14:textId="7FB802A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4</w:t>
            </w:r>
          </w:p>
        </w:tc>
        <w:tc>
          <w:tcPr>
            <w:tcW w:w="1843" w:type="dxa"/>
            <w:tcBorders>
              <w:bottom w:val="nil"/>
            </w:tcBorders>
          </w:tcPr>
          <w:p w14:paraId="6773ADC6" w14:textId="760B13C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BDE77DE" w14:textId="220320F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0A971EB" w14:textId="6D14BC3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F83F7EB" w14:textId="4F852F9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4CAF161" w14:textId="437FBB4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89AD0C1" w14:textId="163F68B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64776FE" w14:textId="19A0B52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2D07BA1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AA4973C" w14:textId="514AD95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5</w:t>
            </w:r>
          </w:p>
        </w:tc>
        <w:tc>
          <w:tcPr>
            <w:tcW w:w="1843" w:type="dxa"/>
            <w:tcBorders>
              <w:bottom w:val="nil"/>
            </w:tcBorders>
          </w:tcPr>
          <w:p w14:paraId="074AB2CA" w14:textId="45528B5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7B9A8A0" w14:textId="0AB91B5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886F9A4" w14:textId="7A5BC1E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D23B131" w14:textId="2D2ADC8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D516983" w14:textId="605B6C5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7498FB8" w14:textId="2E57B65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C1B6A79" w14:textId="75FA3F8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DA390F4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3237089" w14:textId="3F81F28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6</w:t>
            </w:r>
          </w:p>
        </w:tc>
        <w:tc>
          <w:tcPr>
            <w:tcW w:w="1843" w:type="dxa"/>
            <w:tcBorders>
              <w:bottom w:val="nil"/>
            </w:tcBorders>
          </w:tcPr>
          <w:p w14:paraId="51A0EF38" w14:textId="1C6412C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60611B6" w14:textId="46315C7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1E228D7" w14:textId="6EB645C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C45A302" w14:textId="61A0EF9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68B7AF0" w14:textId="7614422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FF822B9" w14:textId="023ACB4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D5915BC" w14:textId="2494447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5FFA5E4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6FCE1AC" w14:textId="7742A0F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7</w:t>
            </w:r>
          </w:p>
        </w:tc>
        <w:tc>
          <w:tcPr>
            <w:tcW w:w="1843" w:type="dxa"/>
            <w:tcBorders>
              <w:bottom w:val="nil"/>
            </w:tcBorders>
          </w:tcPr>
          <w:p w14:paraId="2E6A2EDF" w14:textId="671390D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A94DB02" w14:textId="74A8E33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BA2A5D4" w14:textId="0E20D38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9C0A882" w14:textId="1C5EA35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F0D4BAE" w14:textId="75AD82F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C1D44DB" w14:textId="1C8644A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9E73597" w14:textId="66057FE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0D08598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B8BF2F8" w14:textId="52257E0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8</w:t>
            </w:r>
          </w:p>
        </w:tc>
        <w:tc>
          <w:tcPr>
            <w:tcW w:w="1843" w:type="dxa"/>
            <w:tcBorders>
              <w:bottom w:val="nil"/>
            </w:tcBorders>
          </w:tcPr>
          <w:p w14:paraId="22F4F773" w14:textId="7C09BA8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AC5CB13" w14:textId="1C46C56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10C58A5" w14:textId="62100F4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1B16305" w14:textId="1D280C1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D308FAF" w14:textId="24647F4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B04FBD9" w14:textId="3E73DE7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93E946A" w14:textId="7E29ADD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5CEC16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AA1DEF3" w14:textId="036137E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9</w:t>
            </w:r>
          </w:p>
        </w:tc>
        <w:tc>
          <w:tcPr>
            <w:tcW w:w="1843" w:type="dxa"/>
            <w:tcBorders>
              <w:bottom w:val="nil"/>
            </w:tcBorders>
          </w:tcPr>
          <w:p w14:paraId="3EF2FC19" w14:textId="1FFE85D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ABE3389" w14:textId="0262663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DCBCA30" w14:textId="13F7701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4E186ED9" w14:textId="1695149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A616BC0" w14:textId="70434EE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66F7453" w14:textId="6136C54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CCE6A3F" w14:textId="0D3B8BE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881FFA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7DEC0C5" w14:textId="43AA4C7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50</w:t>
            </w:r>
          </w:p>
        </w:tc>
        <w:tc>
          <w:tcPr>
            <w:tcW w:w="1843" w:type="dxa"/>
            <w:tcBorders>
              <w:bottom w:val="nil"/>
            </w:tcBorders>
          </w:tcPr>
          <w:p w14:paraId="1796276D" w14:textId="4073564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6733C9D" w14:textId="23C23D4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DE93FD5" w14:textId="6DB4E7C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8429E54" w14:textId="502D0FE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EC0CF16" w14:textId="6BC8749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5D55F46" w14:textId="042EF83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5B4EA02" w14:textId="18F4302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D93F746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E399AF7" w14:textId="7744703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51</w:t>
            </w:r>
          </w:p>
        </w:tc>
        <w:tc>
          <w:tcPr>
            <w:tcW w:w="1843" w:type="dxa"/>
            <w:tcBorders>
              <w:bottom w:val="nil"/>
            </w:tcBorders>
          </w:tcPr>
          <w:p w14:paraId="52FA9B6B" w14:textId="6AE8963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3293FB8" w14:textId="77D7CFD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07E6C9C" w14:textId="2D4C46F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D194C66" w14:textId="624A401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E94D9F2" w14:textId="5588FF6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F79DA2E" w14:textId="03BAFED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0B3D235" w14:textId="37CF519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E42FC42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081FEDD" w14:textId="1792831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352</w:t>
            </w:r>
          </w:p>
        </w:tc>
        <w:tc>
          <w:tcPr>
            <w:tcW w:w="1843" w:type="dxa"/>
            <w:tcBorders>
              <w:bottom w:val="nil"/>
            </w:tcBorders>
          </w:tcPr>
          <w:p w14:paraId="361B343C" w14:textId="27795B9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CAFB45E" w14:textId="75BB1B2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BA75A6F" w14:textId="260E621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E451776" w14:textId="10D5F6F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BA1DA1E" w14:textId="7B70C0D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B3978FA" w14:textId="2FA3DBA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6E304FB" w14:textId="3C2DF81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2333351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AD4391B" w14:textId="6ABAF1E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33</w:t>
            </w:r>
          </w:p>
        </w:tc>
        <w:tc>
          <w:tcPr>
            <w:tcW w:w="1843" w:type="dxa"/>
            <w:tcBorders>
              <w:bottom w:val="nil"/>
            </w:tcBorders>
          </w:tcPr>
          <w:p w14:paraId="1A9FA571" w14:textId="4A92AE0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99A915A" w14:textId="782BBE3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9C71777" w14:textId="412D95E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5DC0E1E" w14:textId="0CDDA3C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6165F3B" w14:textId="2DE1CF3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350151B" w14:textId="4AD7E98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24668E6" w14:textId="58265A0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F4F0F7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1449C9E" w14:textId="20DFE74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34</w:t>
            </w:r>
          </w:p>
        </w:tc>
        <w:tc>
          <w:tcPr>
            <w:tcW w:w="1843" w:type="dxa"/>
            <w:tcBorders>
              <w:bottom w:val="nil"/>
            </w:tcBorders>
          </w:tcPr>
          <w:p w14:paraId="30392C58" w14:textId="52596A2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C6708BC" w14:textId="4B4B4F2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7C6C2D4" w14:textId="2328B9A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F2D1123" w14:textId="6C67FD4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EF7488D" w14:textId="6C6BBDE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FA72516" w14:textId="7C60C9D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A468AFE" w14:textId="282C1A3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AB3E88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711E062" w14:textId="48B7F13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35</w:t>
            </w:r>
          </w:p>
        </w:tc>
        <w:tc>
          <w:tcPr>
            <w:tcW w:w="1843" w:type="dxa"/>
            <w:tcBorders>
              <w:bottom w:val="nil"/>
            </w:tcBorders>
          </w:tcPr>
          <w:p w14:paraId="03DA15BA" w14:textId="3EF78DF9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0803970" w14:textId="3A0E4DF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22878B9" w14:textId="51D0F12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5AC0E6C" w14:textId="57BFBCB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4B22E6F" w14:textId="71B7424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2AC3311" w14:textId="1E772F9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32FC561" w14:textId="5D69362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F4BEBE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2ECDFDB" w14:textId="53ACEEA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36</w:t>
            </w:r>
          </w:p>
        </w:tc>
        <w:tc>
          <w:tcPr>
            <w:tcW w:w="1843" w:type="dxa"/>
            <w:tcBorders>
              <w:bottom w:val="nil"/>
            </w:tcBorders>
          </w:tcPr>
          <w:p w14:paraId="3454B9CA" w14:textId="28504E6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1683D12" w14:textId="2BDC175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6FBA858" w14:textId="3578233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F75F269" w14:textId="5CECFC0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AE19A0E" w14:textId="0A8D981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BE00B49" w14:textId="750FCA3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D1DE7A2" w14:textId="79CDC4D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781788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EA68DCF" w14:textId="2C4CF85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37</w:t>
            </w:r>
          </w:p>
        </w:tc>
        <w:tc>
          <w:tcPr>
            <w:tcW w:w="1843" w:type="dxa"/>
            <w:tcBorders>
              <w:bottom w:val="nil"/>
            </w:tcBorders>
          </w:tcPr>
          <w:p w14:paraId="469B0635" w14:textId="66049D8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449E816" w14:textId="5A1B496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2595CBF" w14:textId="63DB278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947F38A" w14:textId="6988CB6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856BB0A" w14:textId="3FEFE1F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2525A88" w14:textId="70BCBFB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C67DC77" w14:textId="1414649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2F0854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CF9AED5" w14:textId="1FE0738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38</w:t>
            </w:r>
          </w:p>
        </w:tc>
        <w:tc>
          <w:tcPr>
            <w:tcW w:w="1843" w:type="dxa"/>
            <w:tcBorders>
              <w:bottom w:val="nil"/>
            </w:tcBorders>
          </w:tcPr>
          <w:p w14:paraId="31B4E86A" w14:textId="6D62DD6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444E57B" w14:textId="04D574C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2245149" w14:textId="0BED58D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64F40CD" w14:textId="2B7647E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975C5CC" w14:textId="73B18FA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6320E55" w14:textId="7DE0197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95CA9F3" w14:textId="193D950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57FDCC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036B364" w14:textId="00BDE6C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39</w:t>
            </w:r>
          </w:p>
        </w:tc>
        <w:tc>
          <w:tcPr>
            <w:tcW w:w="1843" w:type="dxa"/>
            <w:tcBorders>
              <w:bottom w:val="nil"/>
            </w:tcBorders>
          </w:tcPr>
          <w:p w14:paraId="6D8CC3B0" w14:textId="6A8A898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C3C3843" w14:textId="5FC9E58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D474FF6" w14:textId="5F77CA8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3D3603D" w14:textId="11A09BD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F1FF621" w14:textId="598867C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8320E1A" w14:textId="6102AFE9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353EB8B" w14:textId="3F235D5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D91FEC2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545C1B7" w14:textId="104B321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0</w:t>
            </w:r>
          </w:p>
        </w:tc>
        <w:tc>
          <w:tcPr>
            <w:tcW w:w="1843" w:type="dxa"/>
            <w:tcBorders>
              <w:bottom w:val="nil"/>
            </w:tcBorders>
          </w:tcPr>
          <w:p w14:paraId="40257A3F" w14:textId="4AC037A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8CFAAE2" w14:textId="4B230CB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1DBA4CC" w14:textId="1AAB40D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24E1A52" w14:textId="36E33DB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954B16D" w14:textId="46C3658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1278356" w14:textId="5119DF6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3E61A76" w14:textId="689C4E9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8F70000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4E707E8" w14:textId="2FCE69D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1</w:t>
            </w:r>
          </w:p>
        </w:tc>
        <w:tc>
          <w:tcPr>
            <w:tcW w:w="1843" w:type="dxa"/>
            <w:tcBorders>
              <w:bottom w:val="nil"/>
            </w:tcBorders>
          </w:tcPr>
          <w:p w14:paraId="1E27284C" w14:textId="4F7F6DA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F41BD5B" w14:textId="669DF94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80A2C6A" w14:textId="5571FF2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956CEFA" w14:textId="1157330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24F1906" w14:textId="594D203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F7FCA9B" w14:textId="7ED95F7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48C6477" w14:textId="7430BD6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B9FC4F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76C7C083" w14:textId="1CC014C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2</w:t>
            </w:r>
          </w:p>
        </w:tc>
        <w:tc>
          <w:tcPr>
            <w:tcW w:w="1843" w:type="dxa"/>
            <w:tcBorders>
              <w:bottom w:val="nil"/>
            </w:tcBorders>
          </w:tcPr>
          <w:p w14:paraId="68314A7D" w14:textId="0CE03DB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60382A3" w14:textId="11AD639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FB79045" w14:textId="43D248D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0264D82" w14:textId="7541F1D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8782EAC" w14:textId="7DE6CD3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5A34A09" w14:textId="1A5BC59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45C150A" w14:textId="4DB73EF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3DE2E50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B5461F8" w14:textId="0FE9A4B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3</w:t>
            </w:r>
          </w:p>
        </w:tc>
        <w:tc>
          <w:tcPr>
            <w:tcW w:w="1843" w:type="dxa"/>
            <w:tcBorders>
              <w:bottom w:val="nil"/>
            </w:tcBorders>
          </w:tcPr>
          <w:p w14:paraId="0F3F34F3" w14:textId="09F85EA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6DEF731" w14:textId="1854185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2BDCD05" w14:textId="6D369C1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66F17D4" w14:textId="631014E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EF1DFC7" w14:textId="7AFF7C7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022C53D" w14:textId="3657068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0F576DF" w14:textId="43A2112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30A89C7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DA3B178" w14:textId="1160EC3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4</w:t>
            </w:r>
          </w:p>
        </w:tc>
        <w:tc>
          <w:tcPr>
            <w:tcW w:w="1843" w:type="dxa"/>
            <w:tcBorders>
              <w:bottom w:val="nil"/>
            </w:tcBorders>
          </w:tcPr>
          <w:p w14:paraId="7BDC0C8D" w14:textId="3B77FFA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3DA73C2" w14:textId="059742E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E97C11B" w14:textId="16EF136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ED7E44E" w14:textId="6CC73A3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B5E405B" w14:textId="32104E5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9D7A97E" w14:textId="369AC9E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18E16B9" w14:textId="6B40A2BE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02F6CAF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6547794" w14:textId="4E51DE9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5</w:t>
            </w:r>
          </w:p>
        </w:tc>
        <w:tc>
          <w:tcPr>
            <w:tcW w:w="1843" w:type="dxa"/>
            <w:tcBorders>
              <w:bottom w:val="nil"/>
            </w:tcBorders>
          </w:tcPr>
          <w:p w14:paraId="117C2BE8" w14:textId="29B04E9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3AD0D2A" w14:textId="6BC371D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0DEF2B5" w14:textId="43F2F21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411B331" w14:textId="5A3D290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36142370" w14:textId="775CBE5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DA04D59" w14:textId="3C003CDF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9C418C3" w14:textId="702C025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8D03BF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0D5C65D" w14:textId="35D6282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6</w:t>
            </w:r>
          </w:p>
        </w:tc>
        <w:tc>
          <w:tcPr>
            <w:tcW w:w="1843" w:type="dxa"/>
            <w:tcBorders>
              <w:bottom w:val="nil"/>
            </w:tcBorders>
          </w:tcPr>
          <w:p w14:paraId="3427CD0F" w14:textId="6361A5F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5F278CF" w14:textId="34287B4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2119E86" w14:textId="100D188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8FB684D" w14:textId="6172911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FDD21EC" w14:textId="0334F2F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16B2D4D" w14:textId="215A2F9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7B5E99F" w14:textId="1BDFCA3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9B4E24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79996AC" w14:textId="73D0478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7</w:t>
            </w:r>
          </w:p>
        </w:tc>
        <w:tc>
          <w:tcPr>
            <w:tcW w:w="1843" w:type="dxa"/>
            <w:tcBorders>
              <w:bottom w:val="nil"/>
            </w:tcBorders>
          </w:tcPr>
          <w:p w14:paraId="6A362ECE" w14:textId="735D3FB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BAE8B60" w14:textId="5B63833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225A2FD" w14:textId="13ACAB9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8EA97D4" w14:textId="623EBF6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ACF8AA4" w14:textId="1C42AC1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7067B43" w14:textId="44CFB82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2EB39055" w14:textId="6FD7AD6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625ED0E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B5A5A25" w14:textId="1854BF3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8</w:t>
            </w:r>
          </w:p>
        </w:tc>
        <w:tc>
          <w:tcPr>
            <w:tcW w:w="1843" w:type="dxa"/>
            <w:tcBorders>
              <w:bottom w:val="nil"/>
            </w:tcBorders>
          </w:tcPr>
          <w:p w14:paraId="044123CC" w14:textId="4024BD2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2070161" w14:textId="5C78A47B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1CCCFE2" w14:textId="1B4AE87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95015A6" w14:textId="23C3DDC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705B6794" w14:textId="2C2064B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DA196A4" w14:textId="71C40A7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B1D17C6" w14:textId="08D205C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2F7154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58042207" w14:textId="06386B3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49</w:t>
            </w:r>
          </w:p>
        </w:tc>
        <w:tc>
          <w:tcPr>
            <w:tcW w:w="1843" w:type="dxa"/>
            <w:tcBorders>
              <w:bottom w:val="nil"/>
            </w:tcBorders>
          </w:tcPr>
          <w:p w14:paraId="319A4E9F" w14:textId="7C34135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7C6E8B5" w14:textId="74D689A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4DA0B0B" w14:textId="656AD91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BE6940A" w14:textId="4F179EC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07CA24F8" w14:textId="5832F41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0F8EFC5" w14:textId="35CAC7E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91342D1" w14:textId="3F63056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74C06CDC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BF83E54" w14:textId="3D76B6D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50</w:t>
            </w:r>
          </w:p>
        </w:tc>
        <w:tc>
          <w:tcPr>
            <w:tcW w:w="1843" w:type="dxa"/>
            <w:tcBorders>
              <w:bottom w:val="nil"/>
            </w:tcBorders>
          </w:tcPr>
          <w:p w14:paraId="6D7BE7D1" w14:textId="54D384F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5792BD2" w14:textId="51A06F7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492EA89" w14:textId="12E1E90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33C5C0B" w14:textId="7FB46FA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DA3D667" w14:textId="482B4A0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1652766" w14:textId="3FC3E6F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50A5692B" w14:textId="597FF48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43565165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51D36C0" w14:textId="0E51FC8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51</w:t>
            </w:r>
          </w:p>
        </w:tc>
        <w:tc>
          <w:tcPr>
            <w:tcW w:w="1843" w:type="dxa"/>
            <w:tcBorders>
              <w:bottom w:val="nil"/>
            </w:tcBorders>
          </w:tcPr>
          <w:p w14:paraId="1CCA1CEC" w14:textId="1CD3FF3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0C453EB" w14:textId="0BF2883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6D40B1A" w14:textId="72619341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FBACF25" w14:textId="245B119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CA98B17" w14:textId="54BD78F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F49EA96" w14:textId="03D733D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1B978A7" w14:textId="71EB8B5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A249F2A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617D6868" w14:textId="7A50878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52</w:t>
            </w:r>
          </w:p>
        </w:tc>
        <w:tc>
          <w:tcPr>
            <w:tcW w:w="1843" w:type="dxa"/>
            <w:tcBorders>
              <w:bottom w:val="nil"/>
            </w:tcBorders>
          </w:tcPr>
          <w:p w14:paraId="231B5106" w14:textId="744DDEE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A001497" w14:textId="6A6D0A4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022D4A7" w14:textId="74300ED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344BE71" w14:textId="72B6787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F4AE299" w14:textId="5D3955B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6E3D0A3" w14:textId="7B99FC28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4CC7DAE0" w14:textId="5D6B90F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1715507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1DA42F1" w14:textId="75760B0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lastRenderedPageBreak/>
              <w:t>#353</w:t>
            </w:r>
          </w:p>
        </w:tc>
        <w:tc>
          <w:tcPr>
            <w:tcW w:w="1843" w:type="dxa"/>
            <w:tcBorders>
              <w:bottom w:val="nil"/>
            </w:tcBorders>
          </w:tcPr>
          <w:p w14:paraId="7D46D643" w14:textId="02A4B56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196C9D1" w14:textId="03CF5B2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0C92BF8" w14:textId="44E8A5E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0A8A927" w14:textId="2C30C13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16E11C3" w14:textId="6570F14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6AC4274" w14:textId="38E6427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97E231A" w14:textId="74916044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1282C83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7BC0181" w14:textId="15AADB6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#354</w:t>
            </w:r>
          </w:p>
        </w:tc>
        <w:tc>
          <w:tcPr>
            <w:tcW w:w="1843" w:type="dxa"/>
            <w:tcBorders>
              <w:bottom w:val="nil"/>
            </w:tcBorders>
          </w:tcPr>
          <w:p w14:paraId="72926E67" w14:textId="08270D0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6A25CA0" w14:textId="5D2AECC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DC86607" w14:textId="52C97896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BFEF6C8" w14:textId="1623EF7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F4E2123" w14:textId="7BA7051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35A0453" w14:textId="517C3C05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F649800" w14:textId="261769D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5C2F349B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0D4088D1" w14:textId="50903F5F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#355</w:t>
            </w:r>
          </w:p>
        </w:tc>
        <w:tc>
          <w:tcPr>
            <w:tcW w:w="1843" w:type="dxa"/>
            <w:tcBorders>
              <w:bottom w:val="nil"/>
            </w:tcBorders>
          </w:tcPr>
          <w:p w14:paraId="7FCD6AA0" w14:textId="6B44A875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6807EE1" w14:textId="43FF8FA8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A902FDE" w14:textId="3E37035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8891EFB" w14:textId="5F86E163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1F765A07" w14:textId="54817E30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A688607" w14:textId="06D2CE8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36EA78F6" w14:textId="60490740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2A79ECC9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1A0203D7" w14:textId="2E9EAE7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#356</w:t>
            </w:r>
          </w:p>
        </w:tc>
        <w:tc>
          <w:tcPr>
            <w:tcW w:w="1843" w:type="dxa"/>
            <w:tcBorders>
              <w:bottom w:val="nil"/>
            </w:tcBorders>
          </w:tcPr>
          <w:p w14:paraId="5A5A074D" w14:textId="6CA7FAA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AD6F7A7" w14:textId="0348327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3E7A3FA" w14:textId="03C59A1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88A6D49" w14:textId="4EB50C1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518F5D97" w14:textId="129CE35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4063C0E" w14:textId="27CAAF91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E3AA286" w14:textId="25BE062C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3D06B184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227DA979" w14:textId="51815DF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#357</w:t>
            </w:r>
          </w:p>
        </w:tc>
        <w:tc>
          <w:tcPr>
            <w:tcW w:w="1843" w:type="dxa"/>
            <w:tcBorders>
              <w:bottom w:val="nil"/>
            </w:tcBorders>
          </w:tcPr>
          <w:p w14:paraId="49DB4140" w14:textId="05FF9E2E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B631A39" w14:textId="3A63F62C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3F20514" w14:textId="27E7B6F3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16B99A39" w14:textId="7F624E42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695E3AE5" w14:textId="79612CD7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F065A40" w14:textId="20021F7B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1C13B25" w14:textId="0C7E7067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100CFC" w:rsidRPr="00DC01A8" w14:paraId="67341F3D" w14:textId="77777777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44D4DBD6" w14:textId="3A9A65B4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#358</w:t>
            </w:r>
          </w:p>
        </w:tc>
        <w:tc>
          <w:tcPr>
            <w:tcW w:w="1843" w:type="dxa"/>
            <w:tcBorders>
              <w:bottom w:val="nil"/>
            </w:tcBorders>
          </w:tcPr>
          <w:p w14:paraId="35027423" w14:textId="69AAD42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A2E42EC" w14:textId="599A4AAA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BCA3A45" w14:textId="0F2F3BD2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82A1713" w14:textId="22169586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41C3FB9C" w14:textId="5772EBED" w:rsidR="00100CFC" w:rsidRPr="00100CFC" w:rsidRDefault="00100CFC" w:rsidP="00100CF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69862FF" w14:textId="6ED1D06A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6F1A8383" w14:textId="0235733D" w:rsidR="00100CFC" w:rsidRPr="00100CFC" w:rsidRDefault="00100CFC" w:rsidP="00100CF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tr w:rsidR="0031590C" w:rsidRPr="00DC01A8" w14:paraId="7E409111" w14:textId="77777777" w:rsidTr="00C2146A">
        <w:trPr>
          <w:trHeight w:val="148"/>
        </w:trPr>
        <w:tc>
          <w:tcPr>
            <w:tcW w:w="1129" w:type="dxa"/>
            <w:tcBorders>
              <w:left w:val="nil"/>
              <w:bottom w:val="single" w:sz="4" w:space="0" w:color="auto"/>
            </w:tcBorders>
            <w:noWrap/>
          </w:tcPr>
          <w:p w14:paraId="3023A524" w14:textId="457E5278" w:rsidR="0031590C" w:rsidRPr="00100CFC" w:rsidRDefault="0031590C" w:rsidP="0031590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35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832F04" w14:textId="46C69379" w:rsidR="0031590C" w:rsidRPr="00100CFC" w:rsidRDefault="0031590C" w:rsidP="0031590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AF9D98" w14:textId="4B145768" w:rsidR="0031590C" w:rsidRPr="00100CFC" w:rsidRDefault="0031590C" w:rsidP="0031590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353DB4B3" w14:textId="666A1170" w:rsidR="0031590C" w:rsidRPr="00100CFC" w:rsidRDefault="0031590C" w:rsidP="0031590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1B4A00C2" w14:textId="0E2BDBAB" w:rsidR="0031590C" w:rsidRPr="00100CFC" w:rsidRDefault="0031590C" w:rsidP="0031590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10BE221" w14:textId="4396EAC4" w:rsidR="0031590C" w:rsidRPr="00100CFC" w:rsidRDefault="0031590C" w:rsidP="0031590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EEC2B0" w14:textId="0FB92B29" w:rsidR="0031590C" w:rsidRPr="00100CFC" w:rsidRDefault="0031590C" w:rsidP="0031590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45AFA458" w14:textId="4DB98216" w:rsidR="0031590C" w:rsidRPr="00100CFC" w:rsidRDefault="0031590C" w:rsidP="0031590C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0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</w:t>
            </w:r>
          </w:p>
        </w:tc>
      </w:tr>
      <w:bookmarkEnd w:id="2"/>
    </w:tbl>
    <w:p w14:paraId="230BAD79" w14:textId="77777777" w:rsidR="00C2146A" w:rsidRDefault="00C2146A" w:rsidP="00C67541">
      <w:pPr>
        <w:spacing w:line="360" w:lineRule="exact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59B0316D" w14:textId="076DB983" w:rsidR="00117936" w:rsidRPr="00AA1D16" w:rsidRDefault="00117936" w:rsidP="00C67541">
      <w:pPr>
        <w:spacing w:line="360" w:lineRule="exac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01A8">
        <w:rPr>
          <w:rFonts w:ascii="Times New Roman" w:hAnsi="Times New Roman" w:cs="Times New Roman"/>
          <w:i/>
          <w:iCs/>
          <w:sz w:val="20"/>
          <w:szCs w:val="20"/>
        </w:rPr>
        <w:t>Ct</w:t>
      </w:r>
      <w:r w:rsidRPr="00DC01A8">
        <w:rPr>
          <w:rFonts w:ascii="Times New Roman" w:hAnsi="Times New Roman" w:cs="Times New Roman"/>
          <w:sz w:val="20"/>
          <w:szCs w:val="20"/>
        </w:rPr>
        <w:t xml:space="preserve"> cycle threshold, </w:t>
      </w:r>
      <w:r w:rsidRPr="00DC01A8">
        <w:rPr>
          <w:rFonts w:ascii="Times New Roman" w:hAnsi="Times New Roman" w:cs="Times New Roman"/>
          <w:i/>
          <w:iCs/>
          <w:sz w:val="20"/>
          <w:szCs w:val="20"/>
        </w:rPr>
        <w:t>ND</w:t>
      </w:r>
      <w:r w:rsidRPr="00DC01A8">
        <w:rPr>
          <w:rFonts w:ascii="Times New Roman" w:hAnsi="Times New Roman" w:cs="Times New Roman"/>
          <w:sz w:val="20"/>
          <w:szCs w:val="20"/>
        </w:rPr>
        <w:t xml:space="preserve"> not detected, </w:t>
      </w:r>
      <w:r w:rsidRPr="00DC01A8">
        <w:rPr>
          <w:rFonts w:ascii="Times New Roman" w:hAnsi="Times New Roman" w:cs="Times New Roman"/>
          <w:i/>
          <w:iCs/>
          <w:sz w:val="20"/>
          <w:szCs w:val="20"/>
        </w:rPr>
        <w:t>NIID</w:t>
      </w:r>
      <w:r w:rsidRPr="00DC01A8">
        <w:rPr>
          <w:rFonts w:ascii="Times New Roman" w:hAnsi="Times New Roman" w:cs="Times New Roman"/>
          <w:sz w:val="20"/>
          <w:szCs w:val="20"/>
        </w:rPr>
        <w:t xml:space="preserve"> National Institute of Infectious Diseases, </w:t>
      </w:r>
      <w:r w:rsidRPr="00DC01A8">
        <w:rPr>
          <w:rFonts w:ascii="Times New Roman" w:hAnsi="Times New Roman" w:cs="Times New Roman"/>
          <w:i/>
          <w:iCs/>
          <w:sz w:val="20"/>
          <w:szCs w:val="20"/>
        </w:rPr>
        <w:t>RT-PCR</w:t>
      </w:r>
      <w:r w:rsidRPr="00DC01A8">
        <w:rPr>
          <w:rFonts w:ascii="Times New Roman" w:hAnsi="Times New Roman" w:cs="Times New Roman"/>
          <w:sz w:val="20"/>
          <w:szCs w:val="20"/>
        </w:rPr>
        <w:t xml:space="preserve"> reverse transcription polymerase c</w:t>
      </w:r>
      <w:r w:rsidRPr="00AA1D16">
        <w:rPr>
          <w:rFonts w:ascii="Times New Roman" w:hAnsi="Times New Roman" w:cs="Times New Roman"/>
          <w:color w:val="000000" w:themeColor="text1"/>
          <w:sz w:val="20"/>
          <w:szCs w:val="20"/>
        </w:rPr>
        <w:t>hain reaction</w:t>
      </w:r>
      <w:r w:rsidR="00676E9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bookmarkEnd w:id="0"/>
    <w:bookmarkEnd w:id="1"/>
    <w:p w14:paraId="168E59C3" w14:textId="43DFE6F0" w:rsidR="00587617" w:rsidRPr="00AA1D16" w:rsidRDefault="00587617" w:rsidP="00DD373B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587617" w:rsidRPr="00AA1D16" w:rsidSect="00E871AF">
      <w:footerReference w:type="default" r:id="rId7"/>
      <w:pgSz w:w="16838" w:h="11906" w:orient="landscape" w:code="9"/>
      <w:pgMar w:top="1440" w:right="1440" w:bottom="1440" w:left="1440" w:header="851" w:footer="992" w:gutter="0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A9FAE7" w14:textId="77777777" w:rsidR="00BA7401" w:rsidRDefault="00BA7401" w:rsidP="00851057">
      <w:r>
        <w:separator/>
      </w:r>
    </w:p>
  </w:endnote>
  <w:endnote w:type="continuationSeparator" w:id="0">
    <w:p w14:paraId="60B80490" w14:textId="77777777" w:rsidR="00BA7401" w:rsidRDefault="00BA7401" w:rsidP="00851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49276827"/>
      <w:docPartObj>
        <w:docPartGallery w:val="Page Numbers (Bottom of Page)"/>
        <w:docPartUnique/>
      </w:docPartObj>
    </w:sdtPr>
    <w:sdtEndPr/>
    <w:sdtContent>
      <w:p w14:paraId="77DCDCE4" w14:textId="48BDF2CB" w:rsidR="0043042D" w:rsidRDefault="0043042D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D28FB97" w14:textId="77777777" w:rsidR="0043042D" w:rsidRDefault="0043042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F0BD2C" w14:textId="77777777" w:rsidR="00BA7401" w:rsidRDefault="00BA7401" w:rsidP="00851057">
      <w:r>
        <w:separator/>
      </w:r>
    </w:p>
  </w:footnote>
  <w:footnote w:type="continuationSeparator" w:id="0">
    <w:p w14:paraId="12DAF5FC" w14:textId="77777777" w:rsidR="00BA7401" w:rsidRDefault="00BA7401" w:rsidP="008510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9904B0"/>
    <w:multiLevelType w:val="hybridMultilevel"/>
    <w:tmpl w:val="E6A6354C"/>
    <w:lvl w:ilvl="0" w:tplc="2752E10A">
      <w:start w:val="1"/>
      <w:numFmt w:val="decimal"/>
      <w:lvlText w:val="[%1]"/>
      <w:lvlJc w:val="left"/>
      <w:pPr>
        <w:ind w:left="624" w:hanging="504"/>
      </w:pPr>
      <w:rPr>
        <w:rFonts w:ascii="Times New Roman" w:eastAsia="Times New Roman" w:hAnsi="Times New Roman" w:cs="Times New Roman" w:hint="default"/>
        <w:spacing w:val="-21"/>
        <w:w w:val="100"/>
        <w:sz w:val="24"/>
        <w:szCs w:val="24"/>
        <w:lang w:val="ja-JP" w:eastAsia="ja-JP" w:bidi="ja-JP"/>
      </w:rPr>
    </w:lvl>
    <w:lvl w:ilvl="1" w:tplc="D548B946">
      <w:numFmt w:val="bullet"/>
      <w:lvlText w:val="•"/>
      <w:lvlJc w:val="left"/>
      <w:pPr>
        <w:ind w:left="1530" w:hanging="504"/>
      </w:pPr>
      <w:rPr>
        <w:rFonts w:hint="default"/>
        <w:lang w:val="ja-JP" w:eastAsia="ja-JP" w:bidi="ja-JP"/>
      </w:rPr>
    </w:lvl>
    <w:lvl w:ilvl="2" w:tplc="69461DD8">
      <w:numFmt w:val="bullet"/>
      <w:lvlText w:val="•"/>
      <w:lvlJc w:val="left"/>
      <w:pPr>
        <w:ind w:left="2441" w:hanging="504"/>
      </w:pPr>
      <w:rPr>
        <w:rFonts w:hint="default"/>
        <w:lang w:val="ja-JP" w:eastAsia="ja-JP" w:bidi="ja-JP"/>
      </w:rPr>
    </w:lvl>
    <w:lvl w:ilvl="3" w:tplc="30E2DC42">
      <w:numFmt w:val="bullet"/>
      <w:lvlText w:val="•"/>
      <w:lvlJc w:val="left"/>
      <w:pPr>
        <w:ind w:left="3351" w:hanging="504"/>
      </w:pPr>
      <w:rPr>
        <w:rFonts w:hint="default"/>
        <w:lang w:val="ja-JP" w:eastAsia="ja-JP" w:bidi="ja-JP"/>
      </w:rPr>
    </w:lvl>
    <w:lvl w:ilvl="4" w:tplc="808E43D6">
      <w:numFmt w:val="bullet"/>
      <w:lvlText w:val="•"/>
      <w:lvlJc w:val="left"/>
      <w:pPr>
        <w:ind w:left="4262" w:hanging="504"/>
      </w:pPr>
      <w:rPr>
        <w:rFonts w:hint="default"/>
        <w:lang w:val="ja-JP" w:eastAsia="ja-JP" w:bidi="ja-JP"/>
      </w:rPr>
    </w:lvl>
    <w:lvl w:ilvl="5" w:tplc="EA1CED46">
      <w:numFmt w:val="bullet"/>
      <w:lvlText w:val="•"/>
      <w:lvlJc w:val="left"/>
      <w:pPr>
        <w:ind w:left="5173" w:hanging="504"/>
      </w:pPr>
      <w:rPr>
        <w:rFonts w:hint="default"/>
        <w:lang w:val="ja-JP" w:eastAsia="ja-JP" w:bidi="ja-JP"/>
      </w:rPr>
    </w:lvl>
    <w:lvl w:ilvl="6" w:tplc="439889A8">
      <w:numFmt w:val="bullet"/>
      <w:lvlText w:val="•"/>
      <w:lvlJc w:val="left"/>
      <w:pPr>
        <w:ind w:left="6083" w:hanging="504"/>
      </w:pPr>
      <w:rPr>
        <w:rFonts w:hint="default"/>
        <w:lang w:val="ja-JP" w:eastAsia="ja-JP" w:bidi="ja-JP"/>
      </w:rPr>
    </w:lvl>
    <w:lvl w:ilvl="7" w:tplc="74705E56">
      <w:numFmt w:val="bullet"/>
      <w:lvlText w:val="•"/>
      <w:lvlJc w:val="left"/>
      <w:pPr>
        <w:ind w:left="6994" w:hanging="504"/>
      </w:pPr>
      <w:rPr>
        <w:rFonts w:hint="default"/>
        <w:lang w:val="ja-JP" w:eastAsia="ja-JP" w:bidi="ja-JP"/>
      </w:rPr>
    </w:lvl>
    <w:lvl w:ilvl="8" w:tplc="A7107FF0">
      <w:numFmt w:val="bullet"/>
      <w:lvlText w:val="•"/>
      <w:lvlJc w:val="left"/>
      <w:pPr>
        <w:ind w:left="7905" w:hanging="504"/>
      </w:pPr>
      <w:rPr>
        <w:rFonts w:hint="default"/>
        <w:lang w:val="ja-JP" w:eastAsia="ja-JP" w:bidi="ja-JP"/>
      </w:rPr>
    </w:lvl>
  </w:abstractNum>
  <w:abstractNum w:abstractNumId="1" w15:restartNumberingAfterBreak="0">
    <w:nsid w:val="62BA468C"/>
    <w:multiLevelType w:val="hybridMultilevel"/>
    <w:tmpl w:val="5A62B906"/>
    <w:lvl w:ilvl="0" w:tplc="B49A1830">
      <w:start w:val="1"/>
      <w:numFmt w:val="decimal"/>
      <w:lvlText w:val="[%1]"/>
      <w:lvlJc w:val="left"/>
      <w:pPr>
        <w:ind w:left="624" w:hanging="504"/>
      </w:pPr>
      <w:rPr>
        <w:rFonts w:ascii="Times New Roman" w:eastAsia="Times New Roman" w:hAnsi="Times New Roman" w:cs="Times New Roman" w:hint="default"/>
        <w:spacing w:val="-21"/>
        <w:w w:val="100"/>
        <w:sz w:val="24"/>
        <w:szCs w:val="24"/>
        <w:lang w:val="ja-JP" w:eastAsia="ja-JP" w:bidi="ja-JP"/>
      </w:rPr>
    </w:lvl>
    <w:lvl w:ilvl="1" w:tplc="2ACA12D2">
      <w:numFmt w:val="bullet"/>
      <w:lvlText w:val="•"/>
      <w:lvlJc w:val="left"/>
      <w:pPr>
        <w:ind w:left="1530" w:hanging="504"/>
      </w:pPr>
      <w:rPr>
        <w:rFonts w:hint="default"/>
        <w:lang w:val="ja-JP" w:eastAsia="ja-JP" w:bidi="ja-JP"/>
      </w:rPr>
    </w:lvl>
    <w:lvl w:ilvl="2" w:tplc="5F825F5E">
      <w:numFmt w:val="bullet"/>
      <w:lvlText w:val="•"/>
      <w:lvlJc w:val="left"/>
      <w:pPr>
        <w:ind w:left="2441" w:hanging="504"/>
      </w:pPr>
      <w:rPr>
        <w:rFonts w:hint="default"/>
        <w:lang w:val="ja-JP" w:eastAsia="ja-JP" w:bidi="ja-JP"/>
      </w:rPr>
    </w:lvl>
    <w:lvl w:ilvl="3" w:tplc="FC3410D0">
      <w:numFmt w:val="bullet"/>
      <w:lvlText w:val="•"/>
      <w:lvlJc w:val="left"/>
      <w:pPr>
        <w:ind w:left="3351" w:hanging="504"/>
      </w:pPr>
      <w:rPr>
        <w:rFonts w:hint="default"/>
        <w:lang w:val="ja-JP" w:eastAsia="ja-JP" w:bidi="ja-JP"/>
      </w:rPr>
    </w:lvl>
    <w:lvl w:ilvl="4" w:tplc="7FF2C3F8">
      <w:numFmt w:val="bullet"/>
      <w:lvlText w:val="•"/>
      <w:lvlJc w:val="left"/>
      <w:pPr>
        <w:ind w:left="4262" w:hanging="504"/>
      </w:pPr>
      <w:rPr>
        <w:rFonts w:hint="default"/>
        <w:lang w:val="ja-JP" w:eastAsia="ja-JP" w:bidi="ja-JP"/>
      </w:rPr>
    </w:lvl>
    <w:lvl w:ilvl="5" w:tplc="BE7AC814">
      <w:numFmt w:val="bullet"/>
      <w:lvlText w:val="•"/>
      <w:lvlJc w:val="left"/>
      <w:pPr>
        <w:ind w:left="5173" w:hanging="504"/>
      </w:pPr>
      <w:rPr>
        <w:rFonts w:hint="default"/>
        <w:lang w:val="ja-JP" w:eastAsia="ja-JP" w:bidi="ja-JP"/>
      </w:rPr>
    </w:lvl>
    <w:lvl w:ilvl="6" w:tplc="2A8A56BE">
      <w:numFmt w:val="bullet"/>
      <w:lvlText w:val="•"/>
      <w:lvlJc w:val="left"/>
      <w:pPr>
        <w:ind w:left="6083" w:hanging="504"/>
      </w:pPr>
      <w:rPr>
        <w:rFonts w:hint="default"/>
        <w:lang w:val="ja-JP" w:eastAsia="ja-JP" w:bidi="ja-JP"/>
      </w:rPr>
    </w:lvl>
    <w:lvl w:ilvl="7" w:tplc="4492F68A">
      <w:numFmt w:val="bullet"/>
      <w:lvlText w:val="•"/>
      <w:lvlJc w:val="left"/>
      <w:pPr>
        <w:ind w:left="6994" w:hanging="504"/>
      </w:pPr>
      <w:rPr>
        <w:rFonts w:hint="default"/>
        <w:lang w:val="ja-JP" w:eastAsia="ja-JP" w:bidi="ja-JP"/>
      </w:rPr>
    </w:lvl>
    <w:lvl w:ilvl="8" w:tplc="A792FFD4">
      <w:numFmt w:val="bullet"/>
      <w:lvlText w:val="•"/>
      <w:lvlJc w:val="left"/>
      <w:pPr>
        <w:ind w:left="7905" w:hanging="504"/>
      </w:pPr>
      <w:rPr>
        <w:rFonts w:hint="default"/>
        <w:lang w:val="ja-JP" w:eastAsia="ja-JP" w:bidi="ja-JP"/>
      </w:rPr>
    </w:lvl>
  </w:abstractNum>
  <w:abstractNum w:abstractNumId="2" w15:restartNumberingAfterBreak="0">
    <w:nsid w:val="74397BDD"/>
    <w:multiLevelType w:val="hybridMultilevel"/>
    <w:tmpl w:val="0060C7B2"/>
    <w:lvl w:ilvl="0" w:tplc="B86C85A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wMjE2M7Y0tgAxlXSUglOLizPz80AKjAxrAftm+BItAAAA"/>
  </w:docVars>
  <w:rsids>
    <w:rsidRoot w:val="009D2C9F"/>
    <w:rsid w:val="00021608"/>
    <w:rsid w:val="0002538A"/>
    <w:rsid w:val="00030F5A"/>
    <w:rsid w:val="00035E8E"/>
    <w:rsid w:val="00036DB9"/>
    <w:rsid w:val="000404FE"/>
    <w:rsid w:val="00050363"/>
    <w:rsid w:val="000511F2"/>
    <w:rsid w:val="0005173A"/>
    <w:rsid w:val="00053DDC"/>
    <w:rsid w:val="00053F8F"/>
    <w:rsid w:val="00060E9C"/>
    <w:rsid w:val="000616B4"/>
    <w:rsid w:val="00062D40"/>
    <w:rsid w:val="00071229"/>
    <w:rsid w:val="000730E7"/>
    <w:rsid w:val="00074E08"/>
    <w:rsid w:val="00076ECE"/>
    <w:rsid w:val="00080975"/>
    <w:rsid w:val="00086624"/>
    <w:rsid w:val="00093ADB"/>
    <w:rsid w:val="000A2B49"/>
    <w:rsid w:val="000A5A2C"/>
    <w:rsid w:val="000B6B11"/>
    <w:rsid w:val="000D12C1"/>
    <w:rsid w:val="000D15AD"/>
    <w:rsid w:val="000E01D2"/>
    <w:rsid w:val="000E34EC"/>
    <w:rsid w:val="000F471B"/>
    <w:rsid w:val="000F485B"/>
    <w:rsid w:val="000F5665"/>
    <w:rsid w:val="000F611A"/>
    <w:rsid w:val="000F6682"/>
    <w:rsid w:val="00100CFC"/>
    <w:rsid w:val="0010657D"/>
    <w:rsid w:val="001104E2"/>
    <w:rsid w:val="00112872"/>
    <w:rsid w:val="00114934"/>
    <w:rsid w:val="00115243"/>
    <w:rsid w:val="00117936"/>
    <w:rsid w:val="00122504"/>
    <w:rsid w:val="00127D0D"/>
    <w:rsid w:val="001301C8"/>
    <w:rsid w:val="00132C82"/>
    <w:rsid w:val="00137D53"/>
    <w:rsid w:val="00140706"/>
    <w:rsid w:val="00142357"/>
    <w:rsid w:val="00147338"/>
    <w:rsid w:val="00147852"/>
    <w:rsid w:val="00150EE3"/>
    <w:rsid w:val="00155DE6"/>
    <w:rsid w:val="00156E9E"/>
    <w:rsid w:val="00163A3A"/>
    <w:rsid w:val="00171580"/>
    <w:rsid w:val="00172722"/>
    <w:rsid w:val="00182FC0"/>
    <w:rsid w:val="00183D9A"/>
    <w:rsid w:val="00184207"/>
    <w:rsid w:val="00191657"/>
    <w:rsid w:val="001A0AC0"/>
    <w:rsid w:val="001A210F"/>
    <w:rsid w:val="001B0275"/>
    <w:rsid w:val="001B50FA"/>
    <w:rsid w:val="001C04D8"/>
    <w:rsid w:val="001C2734"/>
    <w:rsid w:val="001C2BED"/>
    <w:rsid w:val="001D5E8C"/>
    <w:rsid w:val="001E173E"/>
    <w:rsid w:val="001E6369"/>
    <w:rsid w:val="001F2A4F"/>
    <w:rsid w:val="001F664B"/>
    <w:rsid w:val="001F7670"/>
    <w:rsid w:val="002000F2"/>
    <w:rsid w:val="002006E3"/>
    <w:rsid w:val="0020335F"/>
    <w:rsid w:val="00203D6F"/>
    <w:rsid w:val="00207FC7"/>
    <w:rsid w:val="00212A85"/>
    <w:rsid w:val="002131DE"/>
    <w:rsid w:val="0021627C"/>
    <w:rsid w:val="002169F7"/>
    <w:rsid w:val="00221D4C"/>
    <w:rsid w:val="002255DC"/>
    <w:rsid w:val="00226288"/>
    <w:rsid w:val="00227480"/>
    <w:rsid w:val="0023780F"/>
    <w:rsid w:val="00244C9F"/>
    <w:rsid w:val="002471A7"/>
    <w:rsid w:val="00254BA8"/>
    <w:rsid w:val="00257387"/>
    <w:rsid w:val="00257883"/>
    <w:rsid w:val="00264D4C"/>
    <w:rsid w:val="002668F2"/>
    <w:rsid w:val="002679C2"/>
    <w:rsid w:val="0027631D"/>
    <w:rsid w:val="00285997"/>
    <w:rsid w:val="00286EF7"/>
    <w:rsid w:val="00287F5F"/>
    <w:rsid w:val="002934AE"/>
    <w:rsid w:val="00296484"/>
    <w:rsid w:val="00296C28"/>
    <w:rsid w:val="00297B66"/>
    <w:rsid w:val="00297FF4"/>
    <w:rsid w:val="002A7BEF"/>
    <w:rsid w:val="002B4DE9"/>
    <w:rsid w:val="002C148A"/>
    <w:rsid w:val="002C2603"/>
    <w:rsid w:val="002C541D"/>
    <w:rsid w:val="002D4D6D"/>
    <w:rsid w:val="002D635B"/>
    <w:rsid w:val="002E33A5"/>
    <w:rsid w:val="002E3B62"/>
    <w:rsid w:val="002E6713"/>
    <w:rsid w:val="00300CFD"/>
    <w:rsid w:val="00306F98"/>
    <w:rsid w:val="00310CC2"/>
    <w:rsid w:val="0031340C"/>
    <w:rsid w:val="0031590C"/>
    <w:rsid w:val="00317084"/>
    <w:rsid w:val="00320A3D"/>
    <w:rsid w:val="003253D8"/>
    <w:rsid w:val="003254BF"/>
    <w:rsid w:val="00331070"/>
    <w:rsid w:val="00337995"/>
    <w:rsid w:val="00345C04"/>
    <w:rsid w:val="003479C2"/>
    <w:rsid w:val="00350ECA"/>
    <w:rsid w:val="00354402"/>
    <w:rsid w:val="00363E64"/>
    <w:rsid w:val="00365041"/>
    <w:rsid w:val="003676D5"/>
    <w:rsid w:val="00372931"/>
    <w:rsid w:val="00372CC8"/>
    <w:rsid w:val="003735B1"/>
    <w:rsid w:val="00383D41"/>
    <w:rsid w:val="00385AD4"/>
    <w:rsid w:val="003A0074"/>
    <w:rsid w:val="003A03AF"/>
    <w:rsid w:val="003A152C"/>
    <w:rsid w:val="003A3888"/>
    <w:rsid w:val="003A55D2"/>
    <w:rsid w:val="003B40F2"/>
    <w:rsid w:val="003D1B7B"/>
    <w:rsid w:val="003E3620"/>
    <w:rsid w:val="003E50ED"/>
    <w:rsid w:val="003E7044"/>
    <w:rsid w:val="003F1259"/>
    <w:rsid w:val="003F3C39"/>
    <w:rsid w:val="003F431C"/>
    <w:rsid w:val="003F70CD"/>
    <w:rsid w:val="0040700F"/>
    <w:rsid w:val="0040738B"/>
    <w:rsid w:val="00411214"/>
    <w:rsid w:val="00411357"/>
    <w:rsid w:val="0041590E"/>
    <w:rsid w:val="00422C59"/>
    <w:rsid w:val="0043042D"/>
    <w:rsid w:val="004318FC"/>
    <w:rsid w:val="00433592"/>
    <w:rsid w:val="004378DC"/>
    <w:rsid w:val="00440723"/>
    <w:rsid w:val="004478D1"/>
    <w:rsid w:val="00447A01"/>
    <w:rsid w:val="004513D0"/>
    <w:rsid w:val="00452E91"/>
    <w:rsid w:val="004545B6"/>
    <w:rsid w:val="004559B8"/>
    <w:rsid w:val="00460971"/>
    <w:rsid w:val="00460A85"/>
    <w:rsid w:val="00462D48"/>
    <w:rsid w:val="00471D7E"/>
    <w:rsid w:val="004767A2"/>
    <w:rsid w:val="004838AC"/>
    <w:rsid w:val="00484599"/>
    <w:rsid w:val="00485691"/>
    <w:rsid w:val="004857A3"/>
    <w:rsid w:val="00490CA3"/>
    <w:rsid w:val="00491667"/>
    <w:rsid w:val="004958C9"/>
    <w:rsid w:val="00496397"/>
    <w:rsid w:val="004A020E"/>
    <w:rsid w:val="004A069C"/>
    <w:rsid w:val="004A16E7"/>
    <w:rsid w:val="004A4FA0"/>
    <w:rsid w:val="004B3DC6"/>
    <w:rsid w:val="004B5061"/>
    <w:rsid w:val="004B702D"/>
    <w:rsid w:val="004C0FFB"/>
    <w:rsid w:val="004D7E06"/>
    <w:rsid w:val="004E24A7"/>
    <w:rsid w:val="004E5F67"/>
    <w:rsid w:val="004F14F0"/>
    <w:rsid w:val="004F253B"/>
    <w:rsid w:val="004F3E71"/>
    <w:rsid w:val="00504DF4"/>
    <w:rsid w:val="00507CA8"/>
    <w:rsid w:val="005134D8"/>
    <w:rsid w:val="005137AE"/>
    <w:rsid w:val="005139B8"/>
    <w:rsid w:val="0052281A"/>
    <w:rsid w:val="0052284A"/>
    <w:rsid w:val="00525951"/>
    <w:rsid w:val="00526EAB"/>
    <w:rsid w:val="00530104"/>
    <w:rsid w:val="005349EA"/>
    <w:rsid w:val="0053669D"/>
    <w:rsid w:val="005427BA"/>
    <w:rsid w:val="0054318D"/>
    <w:rsid w:val="005526AE"/>
    <w:rsid w:val="0055427D"/>
    <w:rsid w:val="005557BF"/>
    <w:rsid w:val="00557A59"/>
    <w:rsid w:val="00563F52"/>
    <w:rsid w:val="00565B0C"/>
    <w:rsid w:val="00565D07"/>
    <w:rsid w:val="00577737"/>
    <w:rsid w:val="00577ED5"/>
    <w:rsid w:val="00580C08"/>
    <w:rsid w:val="00583D9C"/>
    <w:rsid w:val="00584F4C"/>
    <w:rsid w:val="0058676E"/>
    <w:rsid w:val="00587617"/>
    <w:rsid w:val="005929E4"/>
    <w:rsid w:val="00593F67"/>
    <w:rsid w:val="00597E00"/>
    <w:rsid w:val="005C3BB9"/>
    <w:rsid w:val="005C3FD1"/>
    <w:rsid w:val="005C4826"/>
    <w:rsid w:val="005C6D6A"/>
    <w:rsid w:val="005E039D"/>
    <w:rsid w:val="005E243F"/>
    <w:rsid w:val="005F3B88"/>
    <w:rsid w:val="005F5A66"/>
    <w:rsid w:val="005F6214"/>
    <w:rsid w:val="005F6B07"/>
    <w:rsid w:val="005F7178"/>
    <w:rsid w:val="00601456"/>
    <w:rsid w:val="00620E1A"/>
    <w:rsid w:val="00621DEE"/>
    <w:rsid w:val="0062411C"/>
    <w:rsid w:val="0062741B"/>
    <w:rsid w:val="0062743E"/>
    <w:rsid w:val="00634406"/>
    <w:rsid w:val="00634804"/>
    <w:rsid w:val="00634B5E"/>
    <w:rsid w:val="0063672F"/>
    <w:rsid w:val="00640D5C"/>
    <w:rsid w:val="00642632"/>
    <w:rsid w:val="006506E5"/>
    <w:rsid w:val="00672E7B"/>
    <w:rsid w:val="00674D8D"/>
    <w:rsid w:val="00676E93"/>
    <w:rsid w:val="0068352B"/>
    <w:rsid w:val="00685CF3"/>
    <w:rsid w:val="00687EC5"/>
    <w:rsid w:val="00690FF6"/>
    <w:rsid w:val="00691914"/>
    <w:rsid w:val="006A12C3"/>
    <w:rsid w:val="006A162A"/>
    <w:rsid w:val="006A2959"/>
    <w:rsid w:val="006A4FD1"/>
    <w:rsid w:val="006A7651"/>
    <w:rsid w:val="006C6189"/>
    <w:rsid w:val="006E5A67"/>
    <w:rsid w:val="006E6CD4"/>
    <w:rsid w:val="006E6D28"/>
    <w:rsid w:val="007007B8"/>
    <w:rsid w:val="0070260F"/>
    <w:rsid w:val="00704096"/>
    <w:rsid w:val="00712628"/>
    <w:rsid w:val="00724D88"/>
    <w:rsid w:val="0073395F"/>
    <w:rsid w:val="00741447"/>
    <w:rsid w:val="00746262"/>
    <w:rsid w:val="00751EC4"/>
    <w:rsid w:val="00754BC2"/>
    <w:rsid w:val="007606A9"/>
    <w:rsid w:val="007642B5"/>
    <w:rsid w:val="007666BA"/>
    <w:rsid w:val="00767210"/>
    <w:rsid w:val="00771160"/>
    <w:rsid w:val="00776CE0"/>
    <w:rsid w:val="00782B0B"/>
    <w:rsid w:val="00784A14"/>
    <w:rsid w:val="007935AC"/>
    <w:rsid w:val="007952A2"/>
    <w:rsid w:val="007A04DB"/>
    <w:rsid w:val="007A1DBD"/>
    <w:rsid w:val="007B4EFC"/>
    <w:rsid w:val="007C290E"/>
    <w:rsid w:val="007C452A"/>
    <w:rsid w:val="007C787A"/>
    <w:rsid w:val="007D17BF"/>
    <w:rsid w:val="007D5C8A"/>
    <w:rsid w:val="007D6174"/>
    <w:rsid w:val="007E2FFB"/>
    <w:rsid w:val="007E676F"/>
    <w:rsid w:val="007E6F7D"/>
    <w:rsid w:val="007E715D"/>
    <w:rsid w:val="007F1642"/>
    <w:rsid w:val="00803C51"/>
    <w:rsid w:val="00812D3C"/>
    <w:rsid w:val="00823D40"/>
    <w:rsid w:val="00824030"/>
    <w:rsid w:val="008263B4"/>
    <w:rsid w:val="00831827"/>
    <w:rsid w:val="00832770"/>
    <w:rsid w:val="00840E7D"/>
    <w:rsid w:val="00842322"/>
    <w:rsid w:val="0084333E"/>
    <w:rsid w:val="00843C65"/>
    <w:rsid w:val="00845332"/>
    <w:rsid w:val="008505D7"/>
    <w:rsid w:val="00851057"/>
    <w:rsid w:val="0085531A"/>
    <w:rsid w:val="00855F76"/>
    <w:rsid w:val="008572F0"/>
    <w:rsid w:val="0086474C"/>
    <w:rsid w:val="00867D18"/>
    <w:rsid w:val="00876596"/>
    <w:rsid w:val="008A243C"/>
    <w:rsid w:val="008A24A7"/>
    <w:rsid w:val="008B0D6D"/>
    <w:rsid w:val="008C71DF"/>
    <w:rsid w:val="008D1489"/>
    <w:rsid w:val="008D1C76"/>
    <w:rsid w:val="008D28BF"/>
    <w:rsid w:val="008D4AFC"/>
    <w:rsid w:val="008D707B"/>
    <w:rsid w:val="008D75FA"/>
    <w:rsid w:val="008E1685"/>
    <w:rsid w:val="008E2DA9"/>
    <w:rsid w:val="00901CAE"/>
    <w:rsid w:val="0090339E"/>
    <w:rsid w:val="009034A7"/>
    <w:rsid w:val="00904B67"/>
    <w:rsid w:val="0091141A"/>
    <w:rsid w:val="009130A5"/>
    <w:rsid w:val="009131DA"/>
    <w:rsid w:val="00915084"/>
    <w:rsid w:val="009238D0"/>
    <w:rsid w:val="009244BF"/>
    <w:rsid w:val="00926830"/>
    <w:rsid w:val="00926EDF"/>
    <w:rsid w:val="0093393D"/>
    <w:rsid w:val="00934770"/>
    <w:rsid w:val="009468B2"/>
    <w:rsid w:val="009475BB"/>
    <w:rsid w:val="009545A1"/>
    <w:rsid w:val="00960000"/>
    <w:rsid w:val="00963E9F"/>
    <w:rsid w:val="00967920"/>
    <w:rsid w:val="00967D57"/>
    <w:rsid w:val="00970A03"/>
    <w:rsid w:val="009710F4"/>
    <w:rsid w:val="009738C7"/>
    <w:rsid w:val="00973FB9"/>
    <w:rsid w:val="009779B9"/>
    <w:rsid w:val="00980E13"/>
    <w:rsid w:val="009824A3"/>
    <w:rsid w:val="009835C7"/>
    <w:rsid w:val="0098636F"/>
    <w:rsid w:val="00986866"/>
    <w:rsid w:val="0098781D"/>
    <w:rsid w:val="009A0E26"/>
    <w:rsid w:val="009A296B"/>
    <w:rsid w:val="009A4B49"/>
    <w:rsid w:val="009A6B47"/>
    <w:rsid w:val="009B1EB5"/>
    <w:rsid w:val="009B2188"/>
    <w:rsid w:val="009B3C94"/>
    <w:rsid w:val="009B4B30"/>
    <w:rsid w:val="009C24D6"/>
    <w:rsid w:val="009C4DB0"/>
    <w:rsid w:val="009C6099"/>
    <w:rsid w:val="009C6B50"/>
    <w:rsid w:val="009C78F6"/>
    <w:rsid w:val="009C7955"/>
    <w:rsid w:val="009D14EF"/>
    <w:rsid w:val="009D2AA2"/>
    <w:rsid w:val="009D2C9F"/>
    <w:rsid w:val="009D43F0"/>
    <w:rsid w:val="009D65BB"/>
    <w:rsid w:val="009D7CCB"/>
    <w:rsid w:val="009E027C"/>
    <w:rsid w:val="009E0EC5"/>
    <w:rsid w:val="009E56C7"/>
    <w:rsid w:val="009E6AEF"/>
    <w:rsid w:val="009F3EBC"/>
    <w:rsid w:val="009F458F"/>
    <w:rsid w:val="009F53F0"/>
    <w:rsid w:val="009F7710"/>
    <w:rsid w:val="00A050CF"/>
    <w:rsid w:val="00A13F26"/>
    <w:rsid w:val="00A1426B"/>
    <w:rsid w:val="00A16F85"/>
    <w:rsid w:val="00A2019A"/>
    <w:rsid w:val="00A205D4"/>
    <w:rsid w:val="00A22345"/>
    <w:rsid w:val="00A229EB"/>
    <w:rsid w:val="00A24B6F"/>
    <w:rsid w:val="00A26B6A"/>
    <w:rsid w:val="00A3619F"/>
    <w:rsid w:val="00A36F20"/>
    <w:rsid w:val="00A370AB"/>
    <w:rsid w:val="00A37880"/>
    <w:rsid w:val="00A41C9E"/>
    <w:rsid w:val="00A420D5"/>
    <w:rsid w:val="00A5188D"/>
    <w:rsid w:val="00A51A59"/>
    <w:rsid w:val="00A55F13"/>
    <w:rsid w:val="00A62A7B"/>
    <w:rsid w:val="00A7068B"/>
    <w:rsid w:val="00A7570E"/>
    <w:rsid w:val="00A77975"/>
    <w:rsid w:val="00A84796"/>
    <w:rsid w:val="00A847A6"/>
    <w:rsid w:val="00A91542"/>
    <w:rsid w:val="00A91D0E"/>
    <w:rsid w:val="00A925E6"/>
    <w:rsid w:val="00A92ACA"/>
    <w:rsid w:val="00A93FB3"/>
    <w:rsid w:val="00A9587D"/>
    <w:rsid w:val="00A97A6F"/>
    <w:rsid w:val="00AA1D16"/>
    <w:rsid w:val="00AA2154"/>
    <w:rsid w:val="00AA6215"/>
    <w:rsid w:val="00AA654E"/>
    <w:rsid w:val="00AA776C"/>
    <w:rsid w:val="00AB4645"/>
    <w:rsid w:val="00AB6399"/>
    <w:rsid w:val="00AB6500"/>
    <w:rsid w:val="00AB6DE1"/>
    <w:rsid w:val="00AB7334"/>
    <w:rsid w:val="00AC0D29"/>
    <w:rsid w:val="00AC14AF"/>
    <w:rsid w:val="00AC3D1E"/>
    <w:rsid w:val="00AC5720"/>
    <w:rsid w:val="00AD5B14"/>
    <w:rsid w:val="00AD6776"/>
    <w:rsid w:val="00AE0273"/>
    <w:rsid w:val="00AE3F3C"/>
    <w:rsid w:val="00AE5AA1"/>
    <w:rsid w:val="00AE7855"/>
    <w:rsid w:val="00AF3301"/>
    <w:rsid w:val="00AF48C6"/>
    <w:rsid w:val="00B01F65"/>
    <w:rsid w:val="00B026DB"/>
    <w:rsid w:val="00B02EBF"/>
    <w:rsid w:val="00B10186"/>
    <w:rsid w:val="00B104F2"/>
    <w:rsid w:val="00B127CA"/>
    <w:rsid w:val="00B2563B"/>
    <w:rsid w:val="00B273CE"/>
    <w:rsid w:val="00B27B9F"/>
    <w:rsid w:val="00B27E3D"/>
    <w:rsid w:val="00B3094C"/>
    <w:rsid w:val="00B42A59"/>
    <w:rsid w:val="00B45CCD"/>
    <w:rsid w:val="00B50676"/>
    <w:rsid w:val="00B54D3E"/>
    <w:rsid w:val="00B55229"/>
    <w:rsid w:val="00B5598D"/>
    <w:rsid w:val="00B642DE"/>
    <w:rsid w:val="00B710A5"/>
    <w:rsid w:val="00B7134B"/>
    <w:rsid w:val="00B74114"/>
    <w:rsid w:val="00B77BC7"/>
    <w:rsid w:val="00B839A4"/>
    <w:rsid w:val="00B9071D"/>
    <w:rsid w:val="00B908FD"/>
    <w:rsid w:val="00B90B67"/>
    <w:rsid w:val="00B91CDC"/>
    <w:rsid w:val="00B923C3"/>
    <w:rsid w:val="00B92E9C"/>
    <w:rsid w:val="00B9395D"/>
    <w:rsid w:val="00B93D9E"/>
    <w:rsid w:val="00BA5659"/>
    <w:rsid w:val="00BA7401"/>
    <w:rsid w:val="00BA79F2"/>
    <w:rsid w:val="00BB11DF"/>
    <w:rsid w:val="00BB2C83"/>
    <w:rsid w:val="00BB5F6D"/>
    <w:rsid w:val="00BC0D6F"/>
    <w:rsid w:val="00BD0E66"/>
    <w:rsid w:val="00BD2021"/>
    <w:rsid w:val="00BD2185"/>
    <w:rsid w:val="00BD299F"/>
    <w:rsid w:val="00BD2B96"/>
    <w:rsid w:val="00BD3CE8"/>
    <w:rsid w:val="00BD4705"/>
    <w:rsid w:val="00BE24A5"/>
    <w:rsid w:val="00BE3C47"/>
    <w:rsid w:val="00BE4A88"/>
    <w:rsid w:val="00BE7E8D"/>
    <w:rsid w:val="00BF02BA"/>
    <w:rsid w:val="00BF1636"/>
    <w:rsid w:val="00BF4E2A"/>
    <w:rsid w:val="00BF50F3"/>
    <w:rsid w:val="00C06653"/>
    <w:rsid w:val="00C10089"/>
    <w:rsid w:val="00C140DA"/>
    <w:rsid w:val="00C168E5"/>
    <w:rsid w:val="00C209F6"/>
    <w:rsid w:val="00C2146A"/>
    <w:rsid w:val="00C37EA1"/>
    <w:rsid w:val="00C55C5B"/>
    <w:rsid w:val="00C60B63"/>
    <w:rsid w:val="00C65558"/>
    <w:rsid w:val="00C66772"/>
    <w:rsid w:val="00C67143"/>
    <w:rsid w:val="00C67541"/>
    <w:rsid w:val="00C67D57"/>
    <w:rsid w:val="00C71476"/>
    <w:rsid w:val="00C74E4B"/>
    <w:rsid w:val="00C7500A"/>
    <w:rsid w:val="00C85EC2"/>
    <w:rsid w:val="00C9030C"/>
    <w:rsid w:val="00C9282A"/>
    <w:rsid w:val="00C92F11"/>
    <w:rsid w:val="00C93B0D"/>
    <w:rsid w:val="00CA115F"/>
    <w:rsid w:val="00CA4147"/>
    <w:rsid w:val="00CB1574"/>
    <w:rsid w:val="00CB30DB"/>
    <w:rsid w:val="00CC00C9"/>
    <w:rsid w:val="00CC2A39"/>
    <w:rsid w:val="00CC6137"/>
    <w:rsid w:val="00CC7053"/>
    <w:rsid w:val="00CC7F62"/>
    <w:rsid w:val="00CD398A"/>
    <w:rsid w:val="00CD7915"/>
    <w:rsid w:val="00CE02D1"/>
    <w:rsid w:val="00CE138D"/>
    <w:rsid w:val="00CE27A1"/>
    <w:rsid w:val="00CE314F"/>
    <w:rsid w:val="00CF0232"/>
    <w:rsid w:val="00CF2617"/>
    <w:rsid w:val="00D01F80"/>
    <w:rsid w:val="00D02550"/>
    <w:rsid w:val="00D04595"/>
    <w:rsid w:val="00D05C46"/>
    <w:rsid w:val="00D10F48"/>
    <w:rsid w:val="00D223D7"/>
    <w:rsid w:val="00D327BF"/>
    <w:rsid w:val="00D34E75"/>
    <w:rsid w:val="00D413E3"/>
    <w:rsid w:val="00D454D4"/>
    <w:rsid w:val="00D47837"/>
    <w:rsid w:val="00D5582A"/>
    <w:rsid w:val="00D6512C"/>
    <w:rsid w:val="00D705A6"/>
    <w:rsid w:val="00D73761"/>
    <w:rsid w:val="00D85C3F"/>
    <w:rsid w:val="00D92123"/>
    <w:rsid w:val="00DA3566"/>
    <w:rsid w:val="00DA79A0"/>
    <w:rsid w:val="00DB3D90"/>
    <w:rsid w:val="00DB4F89"/>
    <w:rsid w:val="00DB7339"/>
    <w:rsid w:val="00DC01A8"/>
    <w:rsid w:val="00DC0CCA"/>
    <w:rsid w:val="00DC1F86"/>
    <w:rsid w:val="00DC23AE"/>
    <w:rsid w:val="00DC7C44"/>
    <w:rsid w:val="00DD23C9"/>
    <w:rsid w:val="00DD256B"/>
    <w:rsid w:val="00DD2D39"/>
    <w:rsid w:val="00DD373B"/>
    <w:rsid w:val="00DD7A85"/>
    <w:rsid w:val="00DE0597"/>
    <w:rsid w:val="00DE07DE"/>
    <w:rsid w:val="00DE107A"/>
    <w:rsid w:val="00DE32CD"/>
    <w:rsid w:val="00DE36E3"/>
    <w:rsid w:val="00DE7AA9"/>
    <w:rsid w:val="00DF31EC"/>
    <w:rsid w:val="00E031F8"/>
    <w:rsid w:val="00E12ACF"/>
    <w:rsid w:val="00E162DB"/>
    <w:rsid w:val="00E2149C"/>
    <w:rsid w:val="00E21A35"/>
    <w:rsid w:val="00E24960"/>
    <w:rsid w:val="00E31E63"/>
    <w:rsid w:val="00E4202C"/>
    <w:rsid w:val="00E43BD2"/>
    <w:rsid w:val="00E46BA3"/>
    <w:rsid w:val="00E56871"/>
    <w:rsid w:val="00E617F3"/>
    <w:rsid w:val="00E667E5"/>
    <w:rsid w:val="00E766C7"/>
    <w:rsid w:val="00E7698A"/>
    <w:rsid w:val="00E871AF"/>
    <w:rsid w:val="00E876EB"/>
    <w:rsid w:val="00E87AA2"/>
    <w:rsid w:val="00E91653"/>
    <w:rsid w:val="00E92C6C"/>
    <w:rsid w:val="00EA130D"/>
    <w:rsid w:val="00EA14B1"/>
    <w:rsid w:val="00EA2A30"/>
    <w:rsid w:val="00EB045B"/>
    <w:rsid w:val="00EB1CB5"/>
    <w:rsid w:val="00EB6275"/>
    <w:rsid w:val="00EB752A"/>
    <w:rsid w:val="00EC037C"/>
    <w:rsid w:val="00EC4567"/>
    <w:rsid w:val="00EC4B97"/>
    <w:rsid w:val="00ED1C90"/>
    <w:rsid w:val="00EE0106"/>
    <w:rsid w:val="00EE22DE"/>
    <w:rsid w:val="00EE420B"/>
    <w:rsid w:val="00EE7A83"/>
    <w:rsid w:val="00EF0C22"/>
    <w:rsid w:val="00EF2A65"/>
    <w:rsid w:val="00EF3095"/>
    <w:rsid w:val="00EF34AC"/>
    <w:rsid w:val="00EF34B5"/>
    <w:rsid w:val="00EF7457"/>
    <w:rsid w:val="00F07399"/>
    <w:rsid w:val="00F20A29"/>
    <w:rsid w:val="00F23A5C"/>
    <w:rsid w:val="00F23FC9"/>
    <w:rsid w:val="00F24474"/>
    <w:rsid w:val="00F25CE9"/>
    <w:rsid w:val="00F25DD0"/>
    <w:rsid w:val="00F35522"/>
    <w:rsid w:val="00F374B7"/>
    <w:rsid w:val="00F4532B"/>
    <w:rsid w:val="00F46B46"/>
    <w:rsid w:val="00F50FA2"/>
    <w:rsid w:val="00F60028"/>
    <w:rsid w:val="00F6012C"/>
    <w:rsid w:val="00F6124C"/>
    <w:rsid w:val="00F627EC"/>
    <w:rsid w:val="00F6463E"/>
    <w:rsid w:val="00F655A7"/>
    <w:rsid w:val="00F6707E"/>
    <w:rsid w:val="00F7075B"/>
    <w:rsid w:val="00F71884"/>
    <w:rsid w:val="00F73802"/>
    <w:rsid w:val="00F752A7"/>
    <w:rsid w:val="00F768B7"/>
    <w:rsid w:val="00F823CB"/>
    <w:rsid w:val="00F86192"/>
    <w:rsid w:val="00F9483F"/>
    <w:rsid w:val="00F9713D"/>
    <w:rsid w:val="00F976C7"/>
    <w:rsid w:val="00FA11BF"/>
    <w:rsid w:val="00FA16A5"/>
    <w:rsid w:val="00FA1F1F"/>
    <w:rsid w:val="00FA373B"/>
    <w:rsid w:val="00FA5B49"/>
    <w:rsid w:val="00FB320E"/>
    <w:rsid w:val="00FC1E4B"/>
    <w:rsid w:val="00FD4784"/>
    <w:rsid w:val="00FE09AF"/>
    <w:rsid w:val="00FE18A5"/>
    <w:rsid w:val="00FE6FAB"/>
    <w:rsid w:val="00FE7FE5"/>
    <w:rsid w:val="00FF17EC"/>
    <w:rsid w:val="00FF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91711D"/>
  <w15:chartTrackingRefBased/>
  <w15:docId w15:val="{2EB09149-D65C-FC4A-B84B-3BD819BC1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E1A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F485B"/>
    <w:pPr>
      <w:autoSpaceDE w:val="0"/>
      <w:autoSpaceDN w:val="0"/>
      <w:spacing w:before="80"/>
      <w:ind w:left="120"/>
      <w:jc w:val="left"/>
      <w:outlineLvl w:val="0"/>
    </w:pPr>
    <w:rPr>
      <w:rFonts w:ascii="Times New Roman" w:eastAsia="Times New Roman" w:hAnsi="Times New Roman" w:cs="Times New Roman"/>
      <w:b/>
      <w:bCs/>
      <w:kern w:val="0"/>
      <w:lang w:val="ja-JP" w:bidi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27BF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0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1057"/>
  </w:style>
  <w:style w:type="paragraph" w:styleId="a5">
    <w:name w:val="footer"/>
    <w:basedOn w:val="a"/>
    <w:link w:val="a6"/>
    <w:uiPriority w:val="99"/>
    <w:unhideWhenUsed/>
    <w:rsid w:val="008510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1057"/>
  </w:style>
  <w:style w:type="character" w:customStyle="1" w:styleId="10">
    <w:name w:val="見出し 1 (文字)"/>
    <w:basedOn w:val="a0"/>
    <w:link w:val="1"/>
    <w:uiPriority w:val="9"/>
    <w:rsid w:val="000F485B"/>
    <w:rPr>
      <w:rFonts w:ascii="Times New Roman" w:eastAsia="Times New Roman" w:hAnsi="Times New Roman" w:cs="Times New Roman"/>
      <w:b/>
      <w:bCs/>
      <w:kern w:val="0"/>
      <w:lang w:val="ja-JP" w:bidi="ja-JP"/>
    </w:rPr>
  </w:style>
  <w:style w:type="table" w:customStyle="1" w:styleId="TableNormal1">
    <w:name w:val="Table Normal1"/>
    <w:uiPriority w:val="2"/>
    <w:semiHidden/>
    <w:unhideWhenUsed/>
    <w:qFormat/>
    <w:rsid w:val="000F485B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Body Text"/>
    <w:basedOn w:val="a"/>
    <w:link w:val="a8"/>
    <w:uiPriority w:val="1"/>
    <w:qFormat/>
    <w:rsid w:val="000F485B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lang w:val="ja-JP" w:bidi="ja-JP"/>
    </w:rPr>
  </w:style>
  <w:style w:type="character" w:customStyle="1" w:styleId="a8">
    <w:name w:val="本文 (文字)"/>
    <w:basedOn w:val="a0"/>
    <w:link w:val="a7"/>
    <w:uiPriority w:val="1"/>
    <w:rsid w:val="000F485B"/>
    <w:rPr>
      <w:rFonts w:ascii="Times New Roman" w:eastAsia="Times New Roman" w:hAnsi="Times New Roman" w:cs="Times New Roman"/>
      <w:kern w:val="0"/>
      <w:lang w:val="ja-JP" w:bidi="ja-JP"/>
    </w:rPr>
  </w:style>
  <w:style w:type="paragraph" w:styleId="a9">
    <w:name w:val="List Paragraph"/>
    <w:basedOn w:val="a"/>
    <w:uiPriority w:val="34"/>
    <w:qFormat/>
    <w:rsid w:val="000F485B"/>
    <w:pPr>
      <w:autoSpaceDE w:val="0"/>
      <w:autoSpaceDN w:val="0"/>
      <w:ind w:left="624" w:right="577" w:hanging="504"/>
    </w:pPr>
    <w:rPr>
      <w:rFonts w:ascii="Times New Roman" w:eastAsia="Times New Roman" w:hAnsi="Times New Roman" w:cs="Times New Roman"/>
      <w:kern w:val="0"/>
      <w:sz w:val="22"/>
      <w:szCs w:val="22"/>
      <w:lang w:val="ja-JP" w:bidi="ja-JP"/>
    </w:rPr>
  </w:style>
  <w:style w:type="paragraph" w:customStyle="1" w:styleId="TableParagraph">
    <w:name w:val="Table Paragraph"/>
    <w:basedOn w:val="a"/>
    <w:uiPriority w:val="1"/>
    <w:qFormat/>
    <w:rsid w:val="000F485B"/>
    <w:pPr>
      <w:autoSpaceDE w:val="0"/>
      <w:autoSpaceDN w:val="0"/>
      <w:spacing w:before="127"/>
      <w:jc w:val="left"/>
    </w:pPr>
    <w:rPr>
      <w:rFonts w:ascii="Times New Roman" w:eastAsia="Times New Roman" w:hAnsi="Times New Roman" w:cs="Times New Roman"/>
      <w:kern w:val="0"/>
      <w:sz w:val="22"/>
      <w:szCs w:val="22"/>
      <w:lang w:val="ja-JP" w:bidi="ja-JP"/>
    </w:rPr>
  </w:style>
  <w:style w:type="paragraph" w:styleId="aa">
    <w:name w:val="Balloon Text"/>
    <w:basedOn w:val="a"/>
    <w:link w:val="ab"/>
    <w:uiPriority w:val="99"/>
    <w:semiHidden/>
    <w:unhideWhenUsed/>
    <w:rsid w:val="000F485B"/>
    <w:pPr>
      <w:autoSpaceDE w:val="0"/>
      <w:autoSpaceDN w:val="0"/>
      <w:jc w:val="left"/>
    </w:pPr>
    <w:rPr>
      <w:rFonts w:asciiTheme="majorHAnsi" w:eastAsiaTheme="majorEastAsia" w:hAnsiTheme="majorHAnsi" w:cstheme="majorBidi"/>
      <w:kern w:val="0"/>
      <w:sz w:val="18"/>
      <w:szCs w:val="18"/>
      <w:lang w:val="ja-JP" w:bidi="ja-JP"/>
    </w:rPr>
  </w:style>
  <w:style w:type="character" w:customStyle="1" w:styleId="ab">
    <w:name w:val="吹き出し (文字)"/>
    <w:basedOn w:val="a0"/>
    <w:link w:val="aa"/>
    <w:uiPriority w:val="99"/>
    <w:semiHidden/>
    <w:rsid w:val="000F485B"/>
    <w:rPr>
      <w:rFonts w:asciiTheme="majorHAnsi" w:eastAsiaTheme="majorEastAsia" w:hAnsiTheme="majorHAnsi" w:cstheme="majorBidi"/>
      <w:kern w:val="0"/>
      <w:sz w:val="18"/>
      <w:szCs w:val="18"/>
      <w:lang w:val="ja-JP" w:bidi="ja-JP"/>
    </w:rPr>
  </w:style>
  <w:style w:type="character" w:styleId="ac">
    <w:name w:val="Hyperlink"/>
    <w:basedOn w:val="a0"/>
    <w:uiPriority w:val="99"/>
    <w:unhideWhenUsed/>
    <w:rsid w:val="000F485B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unhideWhenUsed/>
    <w:rsid w:val="000F485B"/>
    <w:rPr>
      <w:color w:val="605E5C"/>
      <w:shd w:val="clear" w:color="auto" w:fill="E1DFDD"/>
    </w:rPr>
  </w:style>
  <w:style w:type="table" w:styleId="ad">
    <w:name w:val="Table Grid"/>
    <w:basedOn w:val="a1"/>
    <w:uiPriority w:val="39"/>
    <w:rsid w:val="000F485B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Bibliography"/>
    <w:basedOn w:val="a"/>
    <w:next w:val="a"/>
    <w:uiPriority w:val="37"/>
    <w:unhideWhenUsed/>
    <w:rsid w:val="0023780F"/>
    <w:pPr>
      <w:spacing w:after="240"/>
    </w:pPr>
  </w:style>
  <w:style w:type="paragraph" w:styleId="Web">
    <w:name w:val="Normal (Web)"/>
    <w:basedOn w:val="a"/>
    <w:uiPriority w:val="99"/>
    <w:unhideWhenUsed/>
    <w:rsid w:val="001225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f">
    <w:name w:val="Strong"/>
    <w:basedOn w:val="a0"/>
    <w:uiPriority w:val="22"/>
    <w:qFormat/>
    <w:rsid w:val="00122504"/>
    <w:rPr>
      <w:b/>
      <w:bCs/>
    </w:rPr>
  </w:style>
  <w:style w:type="character" w:styleId="af0">
    <w:name w:val="Emphasis"/>
    <w:basedOn w:val="a0"/>
    <w:uiPriority w:val="20"/>
    <w:qFormat/>
    <w:rsid w:val="00122504"/>
    <w:rPr>
      <w:i/>
      <w:iCs/>
    </w:rPr>
  </w:style>
  <w:style w:type="paragraph" w:customStyle="1" w:styleId="p">
    <w:name w:val="p"/>
    <w:basedOn w:val="a"/>
    <w:rsid w:val="00A7797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40">
    <w:name w:val="見出し 4 (文字)"/>
    <w:basedOn w:val="a0"/>
    <w:link w:val="4"/>
    <w:uiPriority w:val="9"/>
    <w:semiHidden/>
    <w:rsid w:val="00D327BF"/>
    <w:rPr>
      <w:b/>
      <w:bCs/>
    </w:rPr>
  </w:style>
  <w:style w:type="character" w:customStyle="1" w:styleId="2">
    <w:name w:val="未解決のメンション2"/>
    <w:basedOn w:val="a0"/>
    <w:uiPriority w:val="99"/>
    <w:semiHidden/>
    <w:unhideWhenUsed/>
    <w:rsid w:val="000A2B49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182FC0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unhideWhenUsed/>
    <w:rsid w:val="00620E1A"/>
    <w:rPr>
      <w:rFonts w:ascii="Times New Roman" w:hAnsi="Times New Roman"/>
      <w:sz w:val="20"/>
      <w:szCs w:val="20"/>
    </w:rPr>
  </w:style>
  <w:style w:type="character" w:customStyle="1" w:styleId="af3">
    <w:name w:val="コメント文字列 (文字)"/>
    <w:basedOn w:val="a0"/>
    <w:link w:val="af2"/>
    <w:uiPriority w:val="99"/>
    <w:semiHidden/>
    <w:rsid w:val="00620E1A"/>
    <w:rPr>
      <w:rFonts w:ascii="Times New Roman" w:hAnsi="Times New Roman"/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182FC0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182FC0"/>
    <w:rPr>
      <w:rFonts w:ascii="Times New Roman" w:hAnsi="Times New Roman"/>
      <w:b/>
      <w:bCs/>
      <w:sz w:val="20"/>
      <w:szCs w:val="20"/>
    </w:rPr>
  </w:style>
  <w:style w:type="character" w:styleId="af6">
    <w:name w:val="Unresolved Mention"/>
    <w:basedOn w:val="a0"/>
    <w:uiPriority w:val="99"/>
    <w:semiHidden/>
    <w:unhideWhenUsed/>
    <w:rsid w:val="003F431C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3E3620"/>
    <w:rPr>
      <w:color w:val="954F72" w:themeColor="followedHyperlink"/>
      <w:u w:val="single"/>
    </w:rPr>
  </w:style>
  <w:style w:type="paragraph" w:styleId="af8">
    <w:name w:val="Revision"/>
    <w:hidden/>
    <w:uiPriority w:val="99"/>
    <w:semiHidden/>
    <w:rsid w:val="00E24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93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7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83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60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7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9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871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8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3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8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5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558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6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7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31</Words>
  <Characters>9300</Characters>
  <Application>Microsoft Office Word</Application>
  <DocSecurity>0</DocSecurity>
  <Lines>77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安嘉彦</dc:creator>
  <cp:keywords/>
  <dc:description/>
  <cp:lastModifiedBy>Yoshikane Takafumi (吉兼 峻史)</cp:lastModifiedBy>
  <cp:revision>9</cp:revision>
  <cp:lastPrinted>2021-06-20T23:28:00Z</cp:lastPrinted>
  <dcterms:created xsi:type="dcterms:W3CDTF">2021-09-30T03:57:00Z</dcterms:created>
  <dcterms:modified xsi:type="dcterms:W3CDTF">2021-10-01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KIB7SLim"/&gt;&lt;style id="http://www.zotero.org/styles/molecular-diagnosis-and-therapy" hasBibliography="1" bibliographyStyleHasBeenSet="1"/&gt;&lt;prefs&gt;&lt;pref name="fieldType" value="Field"/&gt;&lt;pref name="a</vt:lpwstr>
  </property>
  <property fmtid="{D5CDD505-2E9C-101B-9397-08002B2CF9AE}" pid="3" name="ZOTERO_PREF_2">
    <vt:lpwstr>utomaticJournalAbbreviations" value="true"/&gt;&lt;/prefs&gt;&lt;/data&gt;</vt:lpwstr>
  </property>
</Properties>
</file>